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C67C2" w14:textId="77777777" w:rsidR="004C123D" w:rsidRDefault="004C123D" w:rsidP="004C123D">
      <w:pPr>
        <w:spacing w:after="0"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Complex drought patterns robustly explain global yield loss for major crops</w:t>
      </w:r>
    </w:p>
    <w:p w14:paraId="7E1561BA" w14:textId="77777777" w:rsidR="004C123D" w:rsidRPr="009E2D84" w:rsidRDefault="004C123D" w:rsidP="004C123D">
      <w:pPr>
        <w:spacing w:after="0" w:line="480" w:lineRule="auto"/>
        <w:jc w:val="center"/>
        <w:rPr>
          <w:b/>
          <w:sz w:val="24"/>
          <w:szCs w:val="24"/>
          <w:vertAlign w:val="superscript"/>
          <w:lang w:val="it-IT"/>
        </w:rPr>
      </w:pPr>
      <w:r w:rsidRPr="009E2D84">
        <w:rPr>
          <w:b/>
          <w:sz w:val="24"/>
          <w:szCs w:val="24"/>
          <w:lang w:val="it-IT"/>
        </w:rPr>
        <w:t>Monia Santini</w:t>
      </w:r>
      <w:proofErr w:type="gramStart"/>
      <w:r w:rsidRPr="009E2D84">
        <w:rPr>
          <w:b/>
          <w:sz w:val="24"/>
          <w:szCs w:val="24"/>
          <w:vertAlign w:val="superscript"/>
          <w:lang w:val="it-IT"/>
        </w:rPr>
        <w:t>1</w:t>
      </w:r>
      <w:r>
        <w:rPr>
          <w:b/>
          <w:sz w:val="24"/>
          <w:szCs w:val="24"/>
          <w:vertAlign w:val="superscript"/>
          <w:lang w:val="it-IT"/>
        </w:rPr>
        <w:t>,*</w:t>
      </w:r>
      <w:proofErr w:type="gramEnd"/>
      <w:r w:rsidRPr="009E2D84">
        <w:rPr>
          <w:b/>
          <w:sz w:val="24"/>
          <w:szCs w:val="24"/>
          <w:lang w:val="it-IT"/>
        </w:rPr>
        <w:t>, Sergio Noce</w:t>
      </w:r>
      <w:r w:rsidRPr="009E2D84">
        <w:rPr>
          <w:b/>
          <w:sz w:val="24"/>
          <w:szCs w:val="24"/>
          <w:vertAlign w:val="superscript"/>
          <w:lang w:val="it-IT"/>
        </w:rPr>
        <w:t>1</w:t>
      </w:r>
      <w:r w:rsidRPr="009E2D84">
        <w:rPr>
          <w:b/>
          <w:sz w:val="24"/>
          <w:szCs w:val="24"/>
          <w:lang w:val="it-IT"/>
        </w:rPr>
        <w:t>, Marta Antonelli</w:t>
      </w:r>
      <w:r w:rsidRPr="009E2D84">
        <w:rPr>
          <w:b/>
          <w:sz w:val="24"/>
          <w:szCs w:val="24"/>
          <w:vertAlign w:val="superscript"/>
          <w:lang w:val="it-IT"/>
        </w:rPr>
        <w:t>1,2</w:t>
      </w:r>
      <w:r w:rsidRPr="009E2D84">
        <w:rPr>
          <w:b/>
          <w:sz w:val="24"/>
          <w:szCs w:val="24"/>
          <w:lang w:val="it-IT"/>
        </w:rPr>
        <w:t xml:space="preserve"> and Luca Caporaso</w:t>
      </w:r>
      <w:r w:rsidRPr="009E2D84">
        <w:rPr>
          <w:b/>
          <w:sz w:val="24"/>
          <w:szCs w:val="24"/>
          <w:vertAlign w:val="superscript"/>
          <w:lang w:val="it-IT"/>
        </w:rPr>
        <w:t>1,3</w:t>
      </w:r>
    </w:p>
    <w:p w14:paraId="15531E46" w14:textId="2938838E" w:rsidR="004C123D" w:rsidRPr="004C123D" w:rsidRDefault="004C123D" w:rsidP="00C349F5">
      <w:pPr>
        <w:spacing w:after="0" w:line="480" w:lineRule="auto"/>
        <w:jc w:val="center"/>
        <w:rPr>
          <w:bCs/>
          <w:lang w:val="en-US"/>
        </w:rPr>
      </w:pPr>
      <w:r w:rsidRPr="004C123D">
        <w:rPr>
          <w:bCs/>
          <w:vertAlign w:val="superscript"/>
          <w:lang w:val="en-US"/>
        </w:rPr>
        <w:t>1</w:t>
      </w:r>
      <w:r w:rsidRPr="004C123D">
        <w:rPr>
          <w:bCs/>
          <w:lang w:val="en-US"/>
        </w:rPr>
        <w:t xml:space="preserve"> Impacts on Agriculture, Forests and Ecosystem Services (IAFES) Division,</w:t>
      </w:r>
      <w:bookmarkStart w:id="0" w:name="_Hlk69651660"/>
      <w:r w:rsidR="00C349F5">
        <w:rPr>
          <w:bCs/>
          <w:lang w:val="en-US"/>
        </w:rPr>
        <w:t xml:space="preserve"> </w:t>
      </w:r>
      <w:r w:rsidRPr="004C123D">
        <w:rPr>
          <w:bCs/>
          <w:lang w:val="en-US"/>
        </w:rPr>
        <w:t>Fo</w:t>
      </w:r>
      <w:r>
        <w:rPr>
          <w:bCs/>
          <w:lang w:val="en-US"/>
        </w:rPr>
        <w:t>undation Euro-Mediterranean Center on Climate Change</w:t>
      </w:r>
      <w:r w:rsidRPr="004C123D">
        <w:rPr>
          <w:bCs/>
          <w:lang w:val="en-US"/>
        </w:rPr>
        <w:t xml:space="preserve"> </w:t>
      </w:r>
      <w:bookmarkEnd w:id="0"/>
      <w:r w:rsidRPr="004C123D">
        <w:rPr>
          <w:bCs/>
          <w:lang w:val="en-US"/>
        </w:rPr>
        <w:t xml:space="preserve">(CMCC), </w:t>
      </w:r>
      <w:r w:rsidR="006A2A61">
        <w:rPr>
          <w:bCs/>
          <w:lang w:val="en-US"/>
        </w:rPr>
        <w:t xml:space="preserve">01100 </w:t>
      </w:r>
      <w:proofErr w:type="spellStart"/>
      <w:r w:rsidRPr="004C123D">
        <w:rPr>
          <w:bCs/>
          <w:lang w:val="en-US"/>
        </w:rPr>
        <w:t>Viterbo</w:t>
      </w:r>
      <w:proofErr w:type="spellEnd"/>
      <w:r w:rsidRPr="004C123D">
        <w:rPr>
          <w:bCs/>
          <w:lang w:val="en-US"/>
        </w:rPr>
        <w:t>, Italy</w:t>
      </w:r>
    </w:p>
    <w:p w14:paraId="30BD2717" w14:textId="1F4F3707" w:rsidR="004C123D" w:rsidRPr="00F04748" w:rsidRDefault="004C123D" w:rsidP="004C123D">
      <w:pPr>
        <w:spacing w:after="0" w:line="480" w:lineRule="auto"/>
        <w:jc w:val="center"/>
        <w:rPr>
          <w:bCs/>
          <w:lang w:val="en-US"/>
        </w:rPr>
      </w:pPr>
      <w:r w:rsidRPr="00F04748">
        <w:rPr>
          <w:bCs/>
          <w:vertAlign w:val="superscript"/>
          <w:lang w:val="en-US"/>
        </w:rPr>
        <w:t>2</w:t>
      </w:r>
      <w:r w:rsidRPr="00F04748">
        <w:rPr>
          <w:bCs/>
          <w:lang w:val="en-US"/>
        </w:rPr>
        <w:t xml:space="preserve"> Barilla Center for Food &amp; Nutrition (BCFN) Foundation, </w:t>
      </w:r>
      <w:r w:rsidR="006A2A61">
        <w:rPr>
          <w:bCs/>
          <w:lang w:val="en-US"/>
        </w:rPr>
        <w:t xml:space="preserve">43121 </w:t>
      </w:r>
      <w:r w:rsidRPr="00F04748">
        <w:rPr>
          <w:bCs/>
          <w:lang w:val="en-US"/>
        </w:rPr>
        <w:t>Parma, Italy</w:t>
      </w:r>
    </w:p>
    <w:p w14:paraId="63917804" w14:textId="3A72B7E4" w:rsidR="004C123D" w:rsidRPr="0007459F" w:rsidRDefault="004C123D" w:rsidP="004C123D">
      <w:pPr>
        <w:spacing w:after="0" w:line="480" w:lineRule="auto"/>
        <w:jc w:val="center"/>
        <w:rPr>
          <w:bCs/>
        </w:rPr>
      </w:pPr>
      <w:r w:rsidRPr="0007459F">
        <w:rPr>
          <w:bCs/>
          <w:vertAlign w:val="superscript"/>
        </w:rPr>
        <w:t>3</w:t>
      </w:r>
      <w:r w:rsidRPr="0007459F">
        <w:rPr>
          <w:bCs/>
        </w:rPr>
        <w:t xml:space="preserve"> European Commission </w:t>
      </w:r>
      <w:r w:rsidR="000938F6">
        <w:rPr>
          <w:bCs/>
        </w:rPr>
        <w:t>–</w:t>
      </w:r>
      <w:r w:rsidR="003B07C0">
        <w:rPr>
          <w:bCs/>
        </w:rPr>
        <w:t xml:space="preserve"> </w:t>
      </w:r>
      <w:r w:rsidRPr="0007459F">
        <w:rPr>
          <w:bCs/>
        </w:rPr>
        <w:t xml:space="preserve">Joint Research Centre (JRC), </w:t>
      </w:r>
      <w:r w:rsidR="000938F6">
        <w:rPr>
          <w:bCs/>
        </w:rPr>
        <w:t xml:space="preserve">21027 </w:t>
      </w:r>
      <w:proofErr w:type="spellStart"/>
      <w:r w:rsidRPr="0007459F">
        <w:rPr>
          <w:bCs/>
        </w:rPr>
        <w:t>Ispra</w:t>
      </w:r>
      <w:proofErr w:type="spellEnd"/>
      <w:r w:rsidRPr="0007459F">
        <w:rPr>
          <w:bCs/>
        </w:rPr>
        <w:t>, Italy</w:t>
      </w:r>
    </w:p>
    <w:p w14:paraId="5EB62969" w14:textId="77777777" w:rsidR="004C123D" w:rsidRPr="0007459F" w:rsidRDefault="004C123D" w:rsidP="004C123D">
      <w:pPr>
        <w:spacing w:after="0" w:line="480" w:lineRule="auto"/>
        <w:jc w:val="center"/>
        <w:rPr>
          <w:bCs/>
        </w:rPr>
      </w:pPr>
      <w:r w:rsidRPr="0007459F">
        <w:rPr>
          <w:bCs/>
        </w:rPr>
        <w:t>*</w:t>
      </w:r>
      <w:proofErr w:type="gramStart"/>
      <w:r w:rsidRPr="0007459F">
        <w:rPr>
          <w:bCs/>
        </w:rPr>
        <w:t>corresponding</w:t>
      </w:r>
      <w:proofErr w:type="gramEnd"/>
      <w:r w:rsidRPr="0007459F">
        <w:rPr>
          <w:bCs/>
        </w:rPr>
        <w:t xml:space="preserve"> author: </w:t>
      </w:r>
      <w:r>
        <w:rPr>
          <w:bCs/>
        </w:rPr>
        <w:t xml:space="preserve">Monia Santini, </w:t>
      </w:r>
      <w:hyperlink r:id="rId8" w:history="1">
        <w:r w:rsidRPr="00864DD8">
          <w:rPr>
            <w:rStyle w:val="Collegamentoipertestuale"/>
            <w:bCs/>
          </w:rPr>
          <w:t>monia.santini@cmcc.it</w:t>
        </w:r>
      </w:hyperlink>
    </w:p>
    <w:p w14:paraId="7C7A9356" w14:textId="77777777" w:rsidR="00110D5D" w:rsidRDefault="00110D5D" w:rsidP="0011722B">
      <w:pPr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60282691" w14:textId="3FECDA2C" w:rsidR="002A72F1" w:rsidRPr="0011722B" w:rsidRDefault="006024D9" w:rsidP="0011722B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11722B">
        <w:rPr>
          <w:rFonts w:ascii="Calibri" w:hAnsi="Calibri" w:cs="Calibri"/>
          <w:b/>
          <w:bCs/>
          <w:sz w:val="28"/>
          <w:szCs w:val="28"/>
        </w:rPr>
        <w:t>Supplementary Information</w:t>
      </w:r>
    </w:p>
    <w:p w14:paraId="173088A3" w14:textId="3BF6834C" w:rsidR="002A72F1" w:rsidRPr="00E24773" w:rsidRDefault="002A72F1" w:rsidP="004857AD">
      <w:pPr>
        <w:jc w:val="center"/>
        <w:rPr>
          <w:rFonts w:ascii="Calibri" w:hAnsi="Calibri" w:cs="Calibri"/>
          <w:b/>
          <w:bCs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153978258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A91C4B8" w14:textId="24D6A72C" w:rsidR="002A72F1" w:rsidRPr="00E24773" w:rsidRDefault="002A72F1">
          <w:pPr>
            <w:pStyle w:val="Titolosommario"/>
            <w:rPr>
              <w:lang w:val="en-GB"/>
            </w:rPr>
          </w:pPr>
        </w:p>
        <w:p w14:paraId="27C39161" w14:textId="27DAAE49" w:rsidR="00810F81" w:rsidRDefault="002A72F1">
          <w:pPr>
            <w:pStyle w:val="Sommario1"/>
            <w:rPr>
              <w:rFonts w:eastAsiaTheme="minorEastAsia"/>
              <w:noProof/>
              <w:lang w:val="it-IT" w:eastAsia="it-IT"/>
            </w:rPr>
          </w:pPr>
          <w:r w:rsidRPr="00E24773">
            <w:fldChar w:fldCharType="begin"/>
          </w:r>
          <w:r w:rsidRPr="00E24773">
            <w:instrText xml:space="preserve"> TOC \o "1-3" \h \z \u </w:instrText>
          </w:r>
          <w:r w:rsidRPr="00E24773">
            <w:fldChar w:fldCharType="separate"/>
          </w:r>
          <w:hyperlink w:anchor="_Toc98060710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Table S1. Average asymmetry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0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2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14AD01C5" w14:textId="68BC9D50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1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Table S2. List of countries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1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3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4C2999A3" w14:textId="11837DC6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2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Figure S1. Frequency significance of co-occurring lower-than-normal both moisture and yield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2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5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72F7EF75" w14:textId="7B5115CE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3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Figure S2. Significance of differences in SYI magnitude under different SPEI intervals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3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6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2CAA5544" w14:textId="7F4AF591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4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Figure S3. Significance of differences in SPEI magnitude under different SYI intervals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4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7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1D95CBA0" w14:textId="74ECC4B4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5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Figure S4. Frequency significance of co-occurring higher-than-normal both moisture and yield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5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8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16B17C43" w14:textId="7FBC88DB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6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Figure S5. Spatial distribution of crop harvested areas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6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9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31F8E697" w14:textId="21CFCFAF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7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Table S3</w:t>
            </w:r>
            <w:r w:rsidR="00810F81" w:rsidRPr="00833C66">
              <w:rPr>
                <w:rStyle w:val="Collegamentoipertestuale"/>
                <w:rFonts w:cstheme="minorHAnsi"/>
                <w:noProof/>
              </w:rPr>
              <w:t>. Harvested areas per crop system and country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7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10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34B2F6F0" w14:textId="61929876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8" w:history="1">
            <w:r w:rsidR="00810F81" w:rsidRPr="00833C66">
              <w:rPr>
                <w:rStyle w:val="Collegamentoipertestuale"/>
                <w:rFonts w:ascii="Calibri" w:hAnsi="Calibri" w:cs="Calibri"/>
                <w:noProof/>
              </w:rPr>
              <w:t>Table S4</w:t>
            </w:r>
            <w:r w:rsidR="00810F81" w:rsidRPr="00833C66">
              <w:rPr>
                <w:rStyle w:val="Collegamentoipertestuale"/>
                <w:rFonts w:cstheme="minorHAnsi"/>
                <w:noProof/>
              </w:rPr>
              <w:t>. Crop susceptibility per country and year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8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17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50B824FC" w14:textId="5C7F3128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19" w:history="1">
            <w:r w:rsidR="00810F81" w:rsidRPr="00833C66">
              <w:rPr>
                <w:rStyle w:val="Collegamentoipertestuale"/>
                <w:rFonts w:cstheme="minorHAnsi"/>
                <w:noProof/>
              </w:rPr>
              <w:t>Table S5. Aggregated crop susceptibility per country and year.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19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24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436FC28B" w14:textId="45463EB6" w:rsidR="00810F81" w:rsidRDefault="006A7A31">
          <w:pPr>
            <w:pStyle w:val="Sommario1"/>
            <w:rPr>
              <w:rFonts w:eastAsiaTheme="minorEastAsia"/>
              <w:noProof/>
              <w:lang w:val="it-IT" w:eastAsia="it-IT"/>
            </w:rPr>
          </w:pPr>
          <w:hyperlink w:anchor="_Toc98060720" w:history="1">
            <w:r w:rsidR="00810F81" w:rsidRPr="00833C66">
              <w:rPr>
                <w:rStyle w:val="Collegamentoipertestuale"/>
                <w:rFonts w:cstheme="minorHAnsi"/>
                <w:noProof/>
              </w:rPr>
              <w:t>References</w:t>
            </w:r>
            <w:r w:rsidR="00810F81">
              <w:rPr>
                <w:noProof/>
                <w:webHidden/>
              </w:rPr>
              <w:tab/>
            </w:r>
            <w:r w:rsidR="00810F81">
              <w:rPr>
                <w:noProof/>
                <w:webHidden/>
              </w:rPr>
              <w:fldChar w:fldCharType="begin"/>
            </w:r>
            <w:r w:rsidR="00810F81">
              <w:rPr>
                <w:noProof/>
                <w:webHidden/>
              </w:rPr>
              <w:instrText xml:space="preserve"> PAGEREF _Toc98060720 \h </w:instrText>
            </w:r>
            <w:r w:rsidR="00810F81">
              <w:rPr>
                <w:noProof/>
                <w:webHidden/>
              </w:rPr>
            </w:r>
            <w:r w:rsidR="00810F81">
              <w:rPr>
                <w:noProof/>
                <w:webHidden/>
              </w:rPr>
              <w:fldChar w:fldCharType="separate"/>
            </w:r>
            <w:r w:rsidR="00810F81">
              <w:rPr>
                <w:noProof/>
                <w:webHidden/>
              </w:rPr>
              <w:t>26</w:t>
            </w:r>
            <w:r w:rsidR="00810F81">
              <w:rPr>
                <w:noProof/>
                <w:webHidden/>
              </w:rPr>
              <w:fldChar w:fldCharType="end"/>
            </w:r>
          </w:hyperlink>
        </w:p>
        <w:p w14:paraId="2534A089" w14:textId="31873706" w:rsidR="002A72F1" w:rsidRPr="00E24773" w:rsidRDefault="002A72F1">
          <w:r w:rsidRPr="00E24773">
            <w:rPr>
              <w:b/>
              <w:bCs/>
            </w:rPr>
            <w:fldChar w:fldCharType="end"/>
          </w:r>
        </w:p>
      </w:sdtContent>
    </w:sdt>
    <w:p w14:paraId="55D58659" w14:textId="7B8FF0AD" w:rsidR="002A72F1" w:rsidRPr="00E24773" w:rsidRDefault="0069698E">
      <w:pPr>
        <w:rPr>
          <w:rFonts w:ascii="Calibri" w:hAnsi="Calibri" w:cs="Calibri"/>
          <w:b/>
          <w:bCs/>
        </w:rPr>
      </w:pPr>
      <w:r w:rsidRPr="00E24773">
        <w:rPr>
          <w:rFonts w:ascii="Calibri" w:hAnsi="Calibri" w:cs="Calibri"/>
          <w:b/>
          <w:bCs/>
        </w:rPr>
        <w:br w:type="page"/>
      </w:r>
    </w:p>
    <w:p w14:paraId="7AC552CB" w14:textId="74BD9B8A" w:rsidR="003C4050" w:rsidRDefault="003C4050" w:rsidP="003C4050">
      <w:pPr>
        <w:pStyle w:val="Titolo1"/>
        <w:spacing w:before="0" w:beforeAutospacing="0" w:after="60" w:afterAutospacing="0"/>
        <w:rPr>
          <w:rFonts w:ascii="Calibri" w:hAnsi="Calibri" w:cs="Calibri"/>
          <w:sz w:val="22"/>
          <w:szCs w:val="22"/>
          <w:lang w:val="en-GB"/>
        </w:rPr>
      </w:pPr>
      <w:bookmarkStart w:id="1" w:name="_Toc98060710"/>
      <w:r w:rsidRPr="00E24773">
        <w:rPr>
          <w:rFonts w:ascii="Calibri" w:hAnsi="Calibri" w:cs="Calibri"/>
          <w:sz w:val="22"/>
          <w:szCs w:val="22"/>
          <w:lang w:val="en-GB"/>
        </w:rPr>
        <w:lastRenderedPageBreak/>
        <w:t xml:space="preserve">Table S1. </w:t>
      </w:r>
      <w:r>
        <w:rPr>
          <w:rFonts w:ascii="Calibri" w:hAnsi="Calibri" w:cs="Calibri"/>
          <w:sz w:val="22"/>
          <w:szCs w:val="22"/>
          <w:lang w:val="en-GB"/>
        </w:rPr>
        <w:t>Average asymmetry.</w:t>
      </w:r>
      <w:bookmarkEnd w:id="1"/>
    </w:p>
    <w:p w14:paraId="4C9F3DDA" w14:textId="0ED44EEA" w:rsidR="003C4050" w:rsidRPr="003C4050" w:rsidRDefault="003C4050" w:rsidP="003C4050">
      <w:r w:rsidRPr="003C4050">
        <w:t xml:space="preserve">Aggregated results per cropping system (first column) in terms of Asymmetry (fourth column, quantifying the average prevalence of the </w:t>
      </w:r>
      <w:r w:rsidRPr="003C4050">
        <w:rPr>
          <w:i/>
          <w:iCs/>
        </w:rPr>
        <w:t>LY_D</w:t>
      </w:r>
      <w:r w:rsidRPr="003C4050">
        <w:t xml:space="preserve"> macro-class with respect to any other macro-class, see </w:t>
      </w:r>
      <w:proofErr w:type="spellStart"/>
      <w:r w:rsidR="004C123D">
        <w:t>E</w:t>
      </w:r>
      <w:r w:rsidRPr="003C4050">
        <w:t>q</w:t>
      </w:r>
      <w:r w:rsidR="004C123D">
        <w:t>s</w:t>
      </w:r>
      <w:proofErr w:type="spellEnd"/>
      <w:r w:rsidRPr="003C4050">
        <w:t xml:space="preserve">. </w:t>
      </w:r>
      <w:r>
        <w:t>6-9</w:t>
      </w:r>
      <w:r w:rsidRPr="003C4050">
        <w:t xml:space="preserve"> in </w:t>
      </w:r>
      <w:r>
        <w:t>Methods</w:t>
      </w:r>
      <w:r w:rsidRPr="003C4050">
        <w:t xml:space="preserve">). Enter </w:t>
      </w:r>
      <w:r w:rsidR="001411D2">
        <w:t>brackets</w:t>
      </w:r>
      <w:r w:rsidRPr="003C4050">
        <w:t xml:space="preserve">, the share of duration-timing </w:t>
      </w:r>
      <w:r w:rsidR="00FF721D">
        <w:t>contingency tables</w:t>
      </w:r>
      <w:r w:rsidRPr="003C4050">
        <w:t xml:space="preserve"> presenting full Asymmetry is shown as calculated over the total number of combinations analy</w:t>
      </w:r>
      <w:r w:rsidR="000938F6">
        <w:t>s</w:t>
      </w:r>
      <w:r w:rsidRPr="003C4050">
        <w:t>ed (third column). The global statistics of growing season length is also reported in the second colum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2835"/>
        <w:gridCol w:w="1701"/>
        <w:gridCol w:w="2929"/>
        <w:gridCol w:w="36"/>
      </w:tblGrid>
      <w:tr w:rsidR="00DE2549" w:rsidRPr="004858D9" w14:paraId="7D9E1D1C" w14:textId="77777777" w:rsidTr="005F0467">
        <w:trPr>
          <w:gridAfter w:val="1"/>
          <w:trHeight w:val="450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CD6335" w14:textId="4A4447F9" w:rsidR="003C4050" w:rsidRPr="00CC0938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ropping system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3DC3D" w14:textId="77777777" w:rsidR="003C4050" w:rsidRPr="00CC0938" w:rsidRDefault="003C4050" w:rsidP="00512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wing season length (in months)</w:t>
            </w:r>
          </w:p>
          <w:p w14:paraId="1F051742" w14:textId="7EEEAB4B" w:rsidR="003C4050" w:rsidRPr="00CC0938" w:rsidRDefault="003C4050" w:rsidP="00512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an±st.dev</w:t>
            </w:r>
            <w:proofErr w:type="spellEnd"/>
            <w:r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. </w:t>
            </w:r>
            <w:r w:rsidR="007C3058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[</w:t>
            </w:r>
            <w:r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x</w:t>
            </w:r>
            <w:r w:rsidR="00481431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imum</w:t>
            </w:r>
            <w:r w:rsidR="007C3058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5A05A3" w14:textId="77777777" w:rsidR="003C4050" w:rsidRPr="00CC0938" w:rsidRDefault="003C4050" w:rsidP="00512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. of</w:t>
            </w:r>
          </w:p>
          <w:p w14:paraId="1596FCB5" w14:textId="09ABB710" w:rsidR="003C4050" w:rsidRPr="00CC0938" w:rsidRDefault="004D044E" w:rsidP="00512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tingency tables</w:t>
            </w:r>
            <w:r w:rsidR="003C4050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aly</w:t>
            </w:r>
            <w:r w:rsidR="006A7A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 w:rsidR="003C4050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d</w:t>
            </w:r>
          </w:p>
        </w:tc>
        <w:tc>
          <w:tcPr>
            <w:tcW w:w="29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6971F6" w14:textId="77777777" w:rsidR="003C4050" w:rsidRPr="00CC0938" w:rsidRDefault="003C4050" w:rsidP="005121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Asymmetry</w:t>
            </w:r>
          </w:p>
          <w:p w14:paraId="70C98271" w14:textId="2DD9DB85" w:rsidR="003C4050" w:rsidRPr="00CC0938" w:rsidRDefault="003B5486" w:rsidP="005F0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[</w:t>
            </w:r>
            <w:r w:rsidR="002421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and </w:t>
            </w:r>
            <w:r w:rsidR="003C4050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% of </w:t>
            </w:r>
            <w:r w:rsidR="004D04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ontinge</w:t>
            </w:r>
            <w:r w:rsidR="00DE2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4D04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y tables</w:t>
            </w:r>
            <w:r w:rsidR="00DE25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3C4050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with</w:t>
            </w:r>
            <w:r w:rsidR="005F04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3C4050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full Asymmetry &gt; 50%</w:t>
            </w:r>
            <w:r w:rsidR="007C3058" w:rsidRPr="00CC09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]</w:t>
            </w:r>
          </w:p>
        </w:tc>
      </w:tr>
      <w:tr w:rsidR="005F0467" w:rsidRPr="004858D9" w14:paraId="18746100" w14:textId="77777777" w:rsidTr="005F0467">
        <w:trPr>
          <w:trHeight w:val="297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FC950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8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ACB90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05AC9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9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779414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1378B2E9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5F0467" w:rsidRPr="004858D9" w14:paraId="54CB76B4" w14:textId="77777777" w:rsidTr="005F0467">
        <w:trPr>
          <w:trHeight w:val="259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B9F3FF" w14:textId="77777777" w:rsidR="003C4050" w:rsidRPr="004858D9" w:rsidRDefault="003C4050" w:rsidP="003C40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ize</w:t>
            </w:r>
            <w:proofErr w:type="spellEnd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in</w:t>
            </w:r>
            <w:proofErr w:type="spellEnd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seas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D263EA" w14:textId="0C470AF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5.1±1.2 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>7.1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4FDF86" w14:textId="7777777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3EF783" w14:textId="684665A2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71% 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5%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EAA42A5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5F0467" w:rsidRPr="004858D9" w14:paraId="4AD73134" w14:textId="77777777" w:rsidTr="005F0467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95AB2A" w14:textId="77777777" w:rsidR="003C4050" w:rsidRPr="004858D9" w:rsidRDefault="003C4050" w:rsidP="003C40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ize</w:t>
            </w:r>
            <w:proofErr w:type="spellEnd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2</w:t>
            </w:r>
            <w:r w:rsidRPr="0040343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nd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seas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D42095" w14:textId="2F622C25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4.7±0.9 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>5.8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2C20E" w14:textId="7777777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0B6955" w14:textId="2AB182BB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66% 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6%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64D497FA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5F0467" w:rsidRPr="004858D9" w14:paraId="3D1C272E" w14:textId="77777777" w:rsidTr="005F0467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77A7F" w14:textId="77777777" w:rsidR="003C4050" w:rsidRPr="004858D9" w:rsidRDefault="003C4050" w:rsidP="003C40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Rice </w:t>
            </w:r>
            <w:proofErr w:type="spellStart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in</w:t>
            </w:r>
            <w:proofErr w:type="spellEnd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seas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73357A" w14:textId="1945E050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5±0.9 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>7.2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D74CE8" w14:textId="7777777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AE33FA" w14:textId="2D9E36FA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57% 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8%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E0CD38A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5F0467" w:rsidRPr="004858D9" w14:paraId="5FF92EB3" w14:textId="77777777" w:rsidTr="005F0467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17E593" w14:textId="77777777" w:rsidR="003C4050" w:rsidRPr="004858D9" w:rsidRDefault="003C4050" w:rsidP="003C40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Rice 2</w:t>
            </w:r>
            <w:r w:rsidRPr="0040343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nd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seas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CF3EC0" w14:textId="59BA853A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4.2±0.5 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>5.4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71974" w14:textId="7777777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88387A" w14:textId="7777777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DEB8925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5F0467" w:rsidRPr="004858D9" w14:paraId="36256AB0" w14:textId="77777777" w:rsidTr="005F0467">
        <w:trPr>
          <w:trHeight w:val="33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817632" w14:textId="77777777" w:rsidR="003C4050" w:rsidRPr="004858D9" w:rsidRDefault="003C4050" w:rsidP="003C40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oybean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A04EF5" w14:textId="072DCACE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5±0.7 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>6.1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1CAF8" w14:textId="7777777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D46E40" w14:textId="1624CFF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67% 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1%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66967C24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5F0467" w:rsidRPr="004858D9" w14:paraId="503E02FB" w14:textId="77777777" w:rsidTr="005F0467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7AB435" w14:textId="77777777" w:rsidR="003C4050" w:rsidRPr="004858D9" w:rsidRDefault="003C4050" w:rsidP="003C40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heat</w:t>
            </w:r>
            <w:proofErr w:type="spellEnd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(spring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04008" w14:textId="5F8ECA5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4.6±0.9 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>7.2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5202A" w14:textId="7777777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2FBA03" w14:textId="7447CEA4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67% 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4%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60FFCBE5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5F0467" w:rsidRPr="004858D9" w14:paraId="66C3F6DD" w14:textId="77777777" w:rsidTr="005F0467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053B82" w14:textId="77777777" w:rsidR="003C4050" w:rsidRPr="004858D9" w:rsidRDefault="003C4050" w:rsidP="003C40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Wheat</w:t>
            </w:r>
            <w:proofErr w:type="spellEnd"/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(winter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8F2BF" w14:textId="0DF185C8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7.5±2.2 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6</w:t>
            </w:r>
            <w:r w:rsidR="003B5486">
              <w:rPr>
                <w:rFonts w:ascii="Calibri" w:eastAsia="Times New Roman" w:hAnsi="Calibri" w:cs="Calibri"/>
                <w:color w:val="000000"/>
                <w:lang w:val="it-IT" w:eastAsia="it-IT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5616D" w14:textId="77777777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477CD9" w14:textId="4D9EF67F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63% 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8%</w:t>
            </w:r>
            <w:r w:rsidR="003B54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18D5A0A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E2549" w:rsidRPr="004858D9" w14:paraId="4BD80102" w14:textId="77777777" w:rsidTr="005F0467">
        <w:trPr>
          <w:trHeight w:val="400"/>
        </w:trPr>
        <w:tc>
          <w:tcPr>
            <w:tcW w:w="665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E27633" w14:textId="77777777" w:rsidR="003C4050" w:rsidRPr="004858D9" w:rsidRDefault="003C4050" w:rsidP="003C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858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Averag</w:t>
            </w:r>
            <w:r w:rsidRPr="004858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</w:t>
            </w:r>
            <w:proofErr w:type="spellEnd"/>
          </w:p>
        </w:tc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DD23F2" w14:textId="75F25368" w:rsidR="003C4050" w:rsidRPr="004858D9" w:rsidRDefault="003C4050" w:rsidP="003C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858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64% </w:t>
            </w:r>
            <w:r w:rsidR="007C305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[</w:t>
            </w:r>
            <w:r w:rsidRPr="004858D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76%</w:t>
            </w:r>
            <w:r w:rsidR="007C305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6B8D535" w14:textId="77777777" w:rsidR="003C4050" w:rsidRPr="004858D9" w:rsidRDefault="003C4050" w:rsidP="00512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14:paraId="2AD79CC6" w14:textId="03421964" w:rsidR="003C4050" w:rsidRDefault="003C4050" w:rsidP="00E742D4">
      <w:pPr>
        <w:pStyle w:val="Titolo1"/>
        <w:spacing w:before="0" w:beforeAutospacing="0" w:after="60" w:afterAutospacing="0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</w:p>
    <w:p w14:paraId="647BCF7F" w14:textId="54063788" w:rsidR="002A72F1" w:rsidRPr="00E24773" w:rsidRDefault="003D0D81" w:rsidP="00E742D4">
      <w:pPr>
        <w:pStyle w:val="Titolo1"/>
        <w:spacing w:before="0" w:beforeAutospacing="0" w:after="60" w:afterAutospacing="0"/>
        <w:rPr>
          <w:rFonts w:asciiTheme="minorHAnsi" w:hAnsiTheme="minorHAnsi" w:cstheme="minorHAnsi"/>
          <w:b w:val="0"/>
          <w:bCs w:val="0"/>
          <w:sz w:val="22"/>
          <w:szCs w:val="22"/>
          <w:lang w:val="en-GB"/>
        </w:rPr>
      </w:pPr>
      <w:bookmarkStart w:id="2" w:name="_Toc98060711"/>
      <w:r w:rsidRPr="00E24773">
        <w:rPr>
          <w:rFonts w:ascii="Calibri" w:hAnsi="Calibri" w:cs="Calibri"/>
          <w:sz w:val="22"/>
          <w:szCs w:val="22"/>
          <w:lang w:val="en-GB"/>
        </w:rPr>
        <w:lastRenderedPageBreak/>
        <w:t>Table S</w:t>
      </w:r>
      <w:r w:rsidR="003C4050">
        <w:rPr>
          <w:rFonts w:ascii="Calibri" w:hAnsi="Calibri" w:cs="Calibri"/>
          <w:sz w:val="22"/>
          <w:szCs w:val="22"/>
          <w:lang w:val="en-GB"/>
        </w:rPr>
        <w:t>2</w:t>
      </w:r>
      <w:r w:rsidRPr="00E24773">
        <w:rPr>
          <w:rFonts w:ascii="Calibri" w:hAnsi="Calibri" w:cs="Calibri"/>
          <w:sz w:val="22"/>
          <w:szCs w:val="22"/>
          <w:lang w:val="en-GB"/>
        </w:rPr>
        <w:t>.</w:t>
      </w:r>
      <w:r w:rsidR="002A72F1" w:rsidRPr="00E24773">
        <w:rPr>
          <w:rFonts w:ascii="Calibri" w:hAnsi="Calibri" w:cs="Calibri"/>
          <w:sz w:val="22"/>
          <w:szCs w:val="22"/>
          <w:lang w:val="en-GB"/>
        </w:rPr>
        <w:t xml:space="preserve"> List of countries</w:t>
      </w:r>
      <w:r w:rsidR="003C4050">
        <w:rPr>
          <w:rFonts w:ascii="Calibri" w:hAnsi="Calibri" w:cs="Calibri"/>
          <w:sz w:val="22"/>
          <w:szCs w:val="22"/>
          <w:lang w:val="en-GB"/>
        </w:rPr>
        <w:t>.</w:t>
      </w:r>
      <w:bookmarkEnd w:id="2"/>
    </w:p>
    <w:p w14:paraId="623C8F8E" w14:textId="66238FB6" w:rsidR="0069698E" w:rsidRPr="00E24773" w:rsidRDefault="003D0D81" w:rsidP="002A72F1">
      <w:pPr>
        <w:rPr>
          <w:rFonts w:ascii="Calibri" w:hAnsi="Calibri" w:cs="Calibri"/>
        </w:rPr>
      </w:pPr>
      <w:r w:rsidRPr="00E24773">
        <w:t>List (with ID code) of the 17</w:t>
      </w:r>
      <w:r w:rsidR="005C63BC">
        <w:t>7</w:t>
      </w:r>
      <w:r w:rsidRPr="00E24773">
        <w:t xml:space="preserve"> countries considered in the analysis as extracted from the Database of Global Administrative Areas (GADM).</w:t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3266"/>
        <w:gridCol w:w="851"/>
        <w:gridCol w:w="4536"/>
      </w:tblGrid>
      <w:tr w:rsidR="0069698E" w:rsidRPr="00E24773" w14:paraId="4F0FAA23" w14:textId="77777777" w:rsidTr="00E24773">
        <w:trPr>
          <w:trHeight w:val="204"/>
          <w:tblHeader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12F98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D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FB3BF6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untry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37FB4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F7B08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untry name</w:t>
            </w:r>
          </w:p>
        </w:tc>
      </w:tr>
      <w:tr w:rsidR="00AE30AE" w:rsidRPr="00E24773" w14:paraId="41BF9DD1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DE74" w14:textId="77777777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C489" w14:textId="7777777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fghanist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87EAE" w14:textId="4943A5DD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0BAEB" w14:textId="433EEB39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Egypt</w:t>
            </w:r>
          </w:p>
        </w:tc>
      </w:tr>
      <w:tr w:rsidR="00AE30AE" w:rsidRPr="00E24773" w14:paraId="2DD94EA0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2999" w14:textId="77777777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C825" w14:textId="7777777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lba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90D21" w14:textId="5FD2BEAD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99517" w14:textId="32E9CBF0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El Salvador</w:t>
            </w:r>
          </w:p>
        </w:tc>
      </w:tr>
      <w:tr w:rsidR="00AE30AE" w:rsidRPr="00E24773" w14:paraId="02D82278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1D9B" w14:textId="77777777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6FBF" w14:textId="7777777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lge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19AD9" w14:textId="4E418EE7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E53F7" w14:textId="44141028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Equatorial Guinea</w:t>
            </w:r>
          </w:p>
        </w:tc>
      </w:tr>
      <w:tr w:rsidR="00AE30AE" w:rsidRPr="00E24773" w14:paraId="65C2AC45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131C" w14:textId="77777777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F7E3" w14:textId="7777777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ngol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7A5B" w14:textId="50BC9902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8EC6B" w14:textId="6E46D0B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Eritrea</w:t>
            </w:r>
          </w:p>
        </w:tc>
      </w:tr>
      <w:tr w:rsidR="00AE30AE" w:rsidRPr="00E24773" w14:paraId="21A4AD59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7C661" w14:textId="18801993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265FB" w14:textId="0561DD4B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rgent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3A02" w14:textId="2DC116E1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120CF" w14:textId="639783E3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Estonia</w:t>
            </w:r>
          </w:p>
        </w:tc>
      </w:tr>
      <w:tr w:rsidR="00AE30AE" w:rsidRPr="00E24773" w14:paraId="003B44D1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AE475" w14:textId="16734543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B2E06" w14:textId="5F34EBF6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rme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18E00" w14:textId="46AB869D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1461B" w14:textId="3D58052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Ethiopia</w:t>
            </w:r>
          </w:p>
        </w:tc>
      </w:tr>
      <w:tr w:rsidR="00AE30AE" w:rsidRPr="00E24773" w14:paraId="4A88631B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BB294" w14:textId="0C4D274B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EE1DD" w14:textId="06E9237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B9427" w14:textId="74C9C9DB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F9733" w14:textId="7C51D4F6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Falkland Islands</w:t>
            </w:r>
          </w:p>
        </w:tc>
      </w:tr>
      <w:tr w:rsidR="00AE30AE" w:rsidRPr="00E24773" w14:paraId="4D501CC1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EEC01" w14:textId="39016C8F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0E378" w14:textId="06AE80DF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ust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324E0" w14:textId="6A63CBB0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A5447" w14:textId="118A158D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Fiji</w:t>
            </w:r>
          </w:p>
        </w:tc>
      </w:tr>
      <w:tr w:rsidR="00AE30AE" w:rsidRPr="00E24773" w14:paraId="505CCBEE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C06B6" w14:textId="6F92931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A2B7D" w14:textId="652206BD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Azerbaij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33D2A" w14:textId="79698A4D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E5DB0" w14:textId="60EBA22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Finland</w:t>
            </w:r>
          </w:p>
        </w:tc>
      </w:tr>
      <w:tr w:rsidR="00AE30AE" w:rsidRPr="00E24773" w14:paraId="775C5BB8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83CA2" w14:textId="656966C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ADE28" w14:textId="17991CF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aham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96D10" w14:textId="4AB7DD6C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7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9D210" w14:textId="0AB667BB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France</w:t>
            </w:r>
          </w:p>
        </w:tc>
      </w:tr>
      <w:tr w:rsidR="00AE30AE" w:rsidRPr="00E24773" w14:paraId="700E2329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78C9E" w14:textId="67F8F171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A5D18" w14:textId="5453615A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anglade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2376F" w14:textId="12B62F34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595BD" w14:textId="723D8F3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French Guiana</w:t>
            </w:r>
          </w:p>
        </w:tc>
      </w:tr>
      <w:tr w:rsidR="00AE30AE" w:rsidRPr="00E24773" w14:paraId="021E5A93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7E23D" w14:textId="1DCAA9B7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F3239" w14:textId="02DD9A2A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ela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69C68" w14:textId="3EAB3892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B2A9C" w14:textId="49A616ED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French Southern Territories</w:t>
            </w:r>
          </w:p>
        </w:tc>
      </w:tr>
      <w:tr w:rsidR="00AE30AE" w:rsidRPr="00E24773" w14:paraId="3C8C0619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559D8" w14:textId="0A6FF815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4A643" w14:textId="048CE14D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elgi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B2D50" w14:textId="03CA4C6E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08CB" w14:textId="02E2D2A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abon</w:t>
            </w:r>
          </w:p>
        </w:tc>
      </w:tr>
      <w:tr w:rsidR="00AE30AE" w:rsidRPr="00E24773" w14:paraId="5890C36D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2C952" w14:textId="2BABFCC3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23045" w14:textId="000C9F76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eli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2ACF8" w14:textId="52B74CF1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8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28122" w14:textId="5D0FAD5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ambia</w:t>
            </w:r>
          </w:p>
        </w:tc>
      </w:tr>
      <w:tr w:rsidR="00AE30AE" w:rsidRPr="00E24773" w14:paraId="112AB90F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610C7" w14:textId="7F4E1D8C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E7683" w14:textId="72D0801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en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55FB9" w14:textId="3D78DF42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617C5" w14:textId="6119B0DB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eorgia</w:t>
            </w:r>
          </w:p>
        </w:tc>
      </w:tr>
      <w:tr w:rsidR="00AE30AE" w:rsidRPr="00E24773" w14:paraId="264E32F9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A3BC8" w14:textId="43CEE020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43E80" w14:textId="7279098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hut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E7BFB" w14:textId="31A29F25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8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730F7" w14:textId="46C02343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ermany</w:t>
            </w:r>
          </w:p>
        </w:tc>
      </w:tr>
      <w:tr w:rsidR="00AE30AE" w:rsidRPr="00E24773" w14:paraId="3A3E3562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639A0" w14:textId="286EB0EC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D6753" w14:textId="3986086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oliv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19777" w14:textId="54158C7E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CB8E6" w14:textId="59BB9EBB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hana</w:t>
            </w:r>
          </w:p>
        </w:tc>
      </w:tr>
      <w:tr w:rsidR="00AE30AE" w:rsidRPr="00E24773" w14:paraId="6524AE6E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2C4AB" w14:textId="65FD39DF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FCCAE" w14:textId="3EA213C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osnia and Herzegov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C1316" w14:textId="0DC5476D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8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53811" w14:textId="6451CBC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reece</w:t>
            </w:r>
          </w:p>
        </w:tc>
      </w:tr>
      <w:tr w:rsidR="00AE30AE" w:rsidRPr="00E24773" w14:paraId="538C722B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48C06" w14:textId="6ADD851E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CA8C2" w14:textId="4F48C935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otswa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E781" w14:textId="31029CEE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9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80F37" w14:textId="4C4B2CEE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reenland</w:t>
            </w:r>
          </w:p>
        </w:tc>
      </w:tr>
      <w:tr w:rsidR="00AE30AE" w:rsidRPr="00E24773" w14:paraId="0DBAB534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4B682" w14:textId="365BD317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A7FBB" w14:textId="7BBDF53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razi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2EEFE" w14:textId="7B077176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9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759BE" w14:textId="6798B540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uatemala</w:t>
            </w:r>
          </w:p>
        </w:tc>
      </w:tr>
      <w:tr w:rsidR="00AE30AE" w:rsidRPr="00E24773" w14:paraId="32C02E06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643F0" w14:textId="41753358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922EF" w14:textId="483F944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rune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DEF02" w14:textId="686E3BFA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9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704CE" w14:textId="67FFDCF4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uinea</w:t>
            </w:r>
          </w:p>
        </w:tc>
      </w:tr>
      <w:tr w:rsidR="00AE30AE" w:rsidRPr="00E24773" w14:paraId="5BDB117B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27832" w14:textId="4A2760EC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9CBBE" w14:textId="63BE195F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ulga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9E6A2" w14:textId="5DCC7580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9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18793" w14:textId="07C488D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uinea-Bissau</w:t>
            </w:r>
          </w:p>
        </w:tc>
      </w:tr>
      <w:tr w:rsidR="00AE30AE" w:rsidRPr="00E24773" w14:paraId="67BEEAAF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A77EB" w14:textId="0EE030F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76337" w14:textId="49C383AB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urkina Fas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5FDBD" w14:textId="19C1812F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3FD73" w14:textId="2F85B7F3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Guyana</w:t>
            </w:r>
          </w:p>
        </w:tc>
      </w:tr>
      <w:tr w:rsidR="00AE30AE" w:rsidRPr="00E24773" w14:paraId="1F4C302B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E2779" w14:textId="6C9F0E56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D1603" w14:textId="2CF5E39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Burund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24EBF" w14:textId="37EEB0E1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3F78A" w14:textId="5B048C24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Haiti</w:t>
            </w:r>
          </w:p>
        </w:tc>
      </w:tr>
      <w:tr w:rsidR="00AE30AE" w:rsidRPr="00E24773" w14:paraId="1A2217E1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09C97" w14:textId="702801EC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424D2" w14:textId="49DEA92E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ambod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56F92" w14:textId="58812A34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60171" w14:textId="6E3CE0A8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Honduras</w:t>
            </w:r>
          </w:p>
        </w:tc>
      </w:tr>
      <w:tr w:rsidR="00AE30AE" w:rsidRPr="00E24773" w14:paraId="65119994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AE5B0" w14:textId="7E0D19A8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A4756" w14:textId="579E3AF7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amero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F8324" w14:textId="30839015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6A7D6" w14:textId="423B43A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Hungary</w:t>
            </w:r>
          </w:p>
        </w:tc>
      </w:tr>
      <w:tr w:rsidR="00AE30AE" w:rsidRPr="00E24773" w14:paraId="45C0A718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D9EA0" w14:textId="6C48F62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B547E" w14:textId="46187A55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51CB3" w14:textId="769E54B2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0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AB7F9" w14:textId="33242F5E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Iceland</w:t>
            </w:r>
          </w:p>
        </w:tc>
      </w:tr>
      <w:tr w:rsidR="00AE30AE" w:rsidRPr="00E24773" w14:paraId="5957121E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7232E" w14:textId="48CDA515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D5EEB" w14:textId="1442F138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entral African Republ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F5AF3" w14:textId="0E3A08FC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1069A" w14:textId="63776B3C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India</w:t>
            </w:r>
          </w:p>
        </w:tc>
      </w:tr>
      <w:tr w:rsidR="00AE30AE" w:rsidRPr="00E24773" w14:paraId="7B7E9327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EF05F" w14:textId="672CBBF8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866CB" w14:textId="3A341600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ha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C645E" w14:textId="7759C5C5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35631" w14:textId="4A0502C3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Indonesia</w:t>
            </w:r>
          </w:p>
        </w:tc>
      </w:tr>
      <w:tr w:rsidR="00AE30AE" w:rsidRPr="00E24773" w14:paraId="2822C90F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03B06" w14:textId="7B3CCFF8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538C2" w14:textId="6703525B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hi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F53AD" w14:textId="3D47D7C5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0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9EE96" w14:textId="082D6DBF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Iran</w:t>
            </w:r>
          </w:p>
        </w:tc>
      </w:tr>
      <w:tr w:rsidR="00AE30AE" w:rsidRPr="00E24773" w14:paraId="5E234049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812C0" w14:textId="057B513E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42278" w14:textId="66E8656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B43D0" w14:textId="51D7EF4F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0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563D1" w14:textId="6404890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Iraq</w:t>
            </w:r>
          </w:p>
        </w:tc>
      </w:tr>
      <w:tr w:rsidR="00AE30AE" w:rsidRPr="00E24773" w14:paraId="24060D99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617ED" w14:textId="7C861A5E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085B0" w14:textId="3FAE8A13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olom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57952" w14:textId="1D08ED5E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0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C0418" w14:textId="7A86E83E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Ireland</w:t>
            </w:r>
          </w:p>
        </w:tc>
      </w:tr>
      <w:tr w:rsidR="00AE30AE" w:rsidRPr="00E24773" w14:paraId="687395A5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46A3F" w14:textId="25F3D38B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CA730" w14:textId="160750C4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osta Ri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6AE0A" w14:textId="24887C1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F61B0" w14:textId="230DA260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Israel</w:t>
            </w:r>
          </w:p>
        </w:tc>
      </w:tr>
      <w:tr w:rsidR="00AE30AE" w:rsidRPr="00E24773" w14:paraId="2250BCB1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0CCAF" w14:textId="31B23DCE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92514" w14:textId="1DF9D01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ote d'Ivoi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01907" w14:textId="5D1B07CD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CF430" w14:textId="710735E3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</w:p>
        </w:tc>
      </w:tr>
      <w:tr w:rsidR="00AE30AE" w:rsidRPr="00E24773" w14:paraId="2B8925FD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39152" w14:textId="13AFF9EA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AA10D" w14:textId="61134266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roat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13449" w14:textId="3CAB2D51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F8FB6" w14:textId="0DF64CFA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Jamaica</w:t>
            </w:r>
          </w:p>
        </w:tc>
      </w:tr>
      <w:tr w:rsidR="00AE30AE" w:rsidRPr="00E24773" w14:paraId="48CBA76D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331E7" w14:textId="3AE72C54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E4057" w14:textId="519C7439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ub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6FFC8" w14:textId="3CF3D06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F5BA5" w14:textId="708F31D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Japan</w:t>
            </w:r>
          </w:p>
        </w:tc>
      </w:tr>
      <w:tr w:rsidR="00AE30AE" w:rsidRPr="00E24773" w14:paraId="4220BC5C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2DC4F" w14:textId="7A238326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A920" w14:textId="3F6B3DD8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ypr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71614" w14:textId="407731C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6D4DC" w14:textId="37BDC675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Jordan</w:t>
            </w:r>
          </w:p>
        </w:tc>
      </w:tr>
      <w:tr w:rsidR="00AE30AE" w:rsidRPr="00E24773" w14:paraId="7D694907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6F75A" w14:textId="103056D2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C210B" w14:textId="297F777A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Czech Republ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C8BD2" w14:textId="06735990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CD58C" w14:textId="123FA1BD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Kazakhstan</w:t>
            </w:r>
          </w:p>
        </w:tc>
      </w:tr>
      <w:tr w:rsidR="00AE30AE" w:rsidRPr="00E24773" w14:paraId="2ED8B528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38468" w14:textId="1A175E36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B7528" w14:textId="0D85FDC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Democratic Republic of the Cong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A3E2B" w14:textId="2E2C7A85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FF221" w14:textId="7B65164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Kenya</w:t>
            </w:r>
          </w:p>
        </w:tc>
      </w:tr>
      <w:tr w:rsidR="00AE30AE" w:rsidRPr="00E24773" w14:paraId="4003A01D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A78DA" w14:textId="6864C188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B1B51" w14:textId="7C61783C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Denma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96EB" w14:textId="7013C8ED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17A74" w14:textId="42101C1E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Kosovo</w:t>
            </w:r>
          </w:p>
        </w:tc>
      </w:tr>
      <w:tr w:rsidR="00AE30AE" w:rsidRPr="00E24773" w14:paraId="692FF9BB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2488E" w14:textId="424EA356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66F7D" w14:textId="5DDCF8BA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Djibout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FEA92" w14:textId="7F1373A6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6CCE9" w14:textId="2848B5D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Kuwait</w:t>
            </w:r>
          </w:p>
        </w:tc>
      </w:tr>
      <w:tr w:rsidR="00AE30AE" w:rsidRPr="00E24773" w14:paraId="22FCBF35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C7B22" w14:textId="013ED34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CBF63" w14:textId="623C5795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Dominican Republ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71280" w14:textId="0873FF5A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DBB06" w14:textId="6517CCCD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Kyrgyzstan</w:t>
            </w:r>
          </w:p>
        </w:tc>
      </w:tr>
      <w:tr w:rsidR="00AE30AE" w:rsidRPr="00E24773" w14:paraId="2920F3CC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008A1" w14:textId="3FF8D495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7E10E" w14:textId="48003B2F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East Tim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1A463" w14:textId="5D18BBA6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C3CAF" w14:textId="18E3ADB8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Laos</w:t>
            </w:r>
          </w:p>
        </w:tc>
      </w:tr>
      <w:tr w:rsidR="00AE30AE" w:rsidRPr="00E24773" w14:paraId="33D62295" w14:textId="77777777" w:rsidTr="00AE30AE">
        <w:trPr>
          <w:trHeight w:val="204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59400" w14:textId="14FFA618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BBB5C" w14:textId="2E939301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Ecuad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F9FE5" w14:textId="718C1A39" w:rsidR="00AE30AE" w:rsidRPr="00E24773" w:rsidRDefault="00AE30AE" w:rsidP="00AE3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60E7A" w14:textId="26D6E742" w:rsidR="00AE30AE" w:rsidRPr="00E24773" w:rsidRDefault="00AE30AE" w:rsidP="00AE3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Latvia</w:t>
            </w:r>
          </w:p>
        </w:tc>
      </w:tr>
    </w:tbl>
    <w:p w14:paraId="154D5B7E" w14:textId="77777777" w:rsidR="00AE30AE" w:rsidRDefault="00AE30AE" w:rsidP="00E742D4">
      <w:pPr>
        <w:pStyle w:val="Titolo1"/>
        <w:spacing w:before="0" w:beforeAutospacing="0" w:after="60" w:afterAutospacing="0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3266"/>
        <w:gridCol w:w="851"/>
        <w:gridCol w:w="4536"/>
      </w:tblGrid>
      <w:tr w:rsidR="0069698E" w:rsidRPr="00E24773" w14:paraId="3F0F8CC3" w14:textId="77777777" w:rsidTr="007311EF">
        <w:trPr>
          <w:trHeight w:val="279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00A56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lastRenderedPageBreak/>
              <w:t>ID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D6651F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untry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1FDBF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A07E07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untry name</w:t>
            </w:r>
          </w:p>
        </w:tc>
      </w:tr>
      <w:tr w:rsidR="0069698E" w:rsidRPr="00E24773" w14:paraId="75803936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F3D9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B1F6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Leban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F3F3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72F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audi Arabia</w:t>
            </w:r>
          </w:p>
        </w:tc>
      </w:tr>
      <w:tr w:rsidR="0069698E" w:rsidRPr="00E24773" w14:paraId="67899CB7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BCA2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81F9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Lesoth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EF3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09C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enegal</w:t>
            </w:r>
          </w:p>
        </w:tc>
      </w:tr>
      <w:tr w:rsidR="0069698E" w:rsidRPr="00E24773" w14:paraId="7216A93A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0ED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3430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Libe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F19A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0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6474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erbia</w:t>
            </w:r>
          </w:p>
        </w:tc>
      </w:tr>
      <w:tr w:rsidR="0069698E" w:rsidRPr="00E24773" w14:paraId="777FF81F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164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2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4D2E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Liby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97B4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0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C4D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ierra Leone</w:t>
            </w:r>
          </w:p>
        </w:tc>
      </w:tr>
      <w:tr w:rsidR="0069698E" w:rsidRPr="00E24773" w14:paraId="77F2ED8F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B30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3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C1E0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Lithua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AB81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5AB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lovakia</w:t>
            </w:r>
          </w:p>
        </w:tc>
      </w:tr>
      <w:tr w:rsidR="0069698E" w:rsidRPr="00E24773" w14:paraId="5B30C9E7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6C2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3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E378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Luxembour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6CBA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F841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lovenia</w:t>
            </w:r>
          </w:p>
        </w:tc>
      </w:tr>
      <w:tr w:rsidR="0069698E" w:rsidRPr="00E24773" w14:paraId="70AEA926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7928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3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F65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acedo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E098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0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F166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olomon Islands</w:t>
            </w:r>
          </w:p>
        </w:tc>
      </w:tr>
      <w:tr w:rsidR="0069698E" w:rsidRPr="00E24773" w14:paraId="2539DC52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0180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3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7E84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adagasc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60E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0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3450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omalia</w:t>
            </w:r>
          </w:p>
        </w:tc>
      </w:tr>
      <w:tr w:rsidR="0069698E" w:rsidRPr="00E24773" w14:paraId="11DB0881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07FC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3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325A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alaw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7E70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0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5D10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outh Africa</w:t>
            </w:r>
          </w:p>
        </w:tc>
      </w:tr>
      <w:tr w:rsidR="0069698E" w:rsidRPr="00E24773" w14:paraId="7738D589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009A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3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CF36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alays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3E7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E17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outh Georgia and the South Sandwich Islands</w:t>
            </w:r>
          </w:p>
        </w:tc>
      </w:tr>
      <w:tr w:rsidR="0069698E" w:rsidRPr="00E24773" w14:paraId="47E77AD5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E406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3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B2B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a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E078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0CF9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outh Korea</w:t>
            </w:r>
          </w:p>
        </w:tc>
      </w:tr>
      <w:tr w:rsidR="0069698E" w:rsidRPr="00E24773" w14:paraId="43DFFC8D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1712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4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D145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aurita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4C0F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CF5E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outh Sudan</w:t>
            </w:r>
          </w:p>
        </w:tc>
      </w:tr>
      <w:tr w:rsidR="0069698E" w:rsidRPr="00E24773" w14:paraId="410A8A85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77E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4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9C9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exic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DA86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2CF6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pain</w:t>
            </w:r>
          </w:p>
        </w:tc>
      </w:tr>
      <w:tr w:rsidR="0069698E" w:rsidRPr="00E24773" w14:paraId="21FCDEE0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F026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4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C7D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old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0589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1E9A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ri Lanka</w:t>
            </w:r>
          </w:p>
        </w:tc>
      </w:tr>
      <w:tr w:rsidR="0069698E" w:rsidRPr="00E24773" w14:paraId="39DDFB64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049F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4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5261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ongol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2E93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A75A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udan</w:t>
            </w:r>
          </w:p>
        </w:tc>
      </w:tr>
      <w:tr w:rsidR="0069698E" w:rsidRPr="00E24773" w14:paraId="1C608E83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010D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FB68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ontenegr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9AA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B249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uriname</w:t>
            </w:r>
          </w:p>
        </w:tc>
      </w:tr>
      <w:tr w:rsidR="0069698E" w:rsidRPr="00E24773" w14:paraId="1E0C7487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F1F6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30F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orocc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B829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ED95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valbard and Jan Mayen</w:t>
            </w:r>
          </w:p>
        </w:tc>
      </w:tr>
      <w:tr w:rsidR="0069698E" w:rsidRPr="00E24773" w14:paraId="60E78715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1B3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BAF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ozambiq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439D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D7B7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waziland</w:t>
            </w:r>
          </w:p>
        </w:tc>
      </w:tr>
      <w:tr w:rsidR="0069698E" w:rsidRPr="00E24773" w14:paraId="06B9D623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175B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D906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Myanm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8249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12D1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weden</w:t>
            </w:r>
          </w:p>
        </w:tc>
      </w:tr>
      <w:tr w:rsidR="0069698E" w:rsidRPr="00E24773" w14:paraId="748E130A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BA02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A888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amib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400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FF1E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witzerland</w:t>
            </w:r>
          </w:p>
        </w:tc>
      </w:tr>
      <w:tr w:rsidR="0069698E" w:rsidRPr="00E24773" w14:paraId="25EC15D3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4B44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2115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ep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F101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8D0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Syria</w:t>
            </w:r>
          </w:p>
        </w:tc>
      </w:tr>
      <w:tr w:rsidR="0069698E" w:rsidRPr="00E24773" w14:paraId="600E65CB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FAEB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FD36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etherlan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D391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181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aiwan</w:t>
            </w:r>
          </w:p>
        </w:tc>
      </w:tr>
      <w:tr w:rsidR="0069698E" w:rsidRPr="00E24773" w14:paraId="01DF0F16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153C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5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5545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ew Caledo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13EF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5F77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ajikistan</w:t>
            </w:r>
          </w:p>
        </w:tc>
      </w:tr>
      <w:tr w:rsidR="0069698E" w:rsidRPr="00E24773" w14:paraId="3AC5BD14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619B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6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745E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ew Zeala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0AB3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329E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anzania</w:t>
            </w:r>
          </w:p>
        </w:tc>
      </w:tr>
      <w:tr w:rsidR="0069698E" w:rsidRPr="00E24773" w14:paraId="1822E170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6E66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6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197E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icaragu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D9D4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78F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hailand</w:t>
            </w:r>
          </w:p>
        </w:tc>
      </w:tr>
      <w:tr w:rsidR="0069698E" w:rsidRPr="00E24773" w14:paraId="1E0B3302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5364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6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E4AA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ig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369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D077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ogo</w:t>
            </w:r>
          </w:p>
        </w:tc>
      </w:tr>
      <w:tr w:rsidR="0069698E" w:rsidRPr="00E24773" w14:paraId="58027CE1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9C09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6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C39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ige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164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97F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rinidad and Tobago</w:t>
            </w:r>
          </w:p>
        </w:tc>
      </w:tr>
      <w:tr w:rsidR="0069698E" w:rsidRPr="00E24773" w14:paraId="049634F0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B7E0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6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FB0B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orth Kor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B9C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C689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unisia</w:t>
            </w:r>
          </w:p>
        </w:tc>
      </w:tr>
      <w:tr w:rsidR="0069698E" w:rsidRPr="00E24773" w14:paraId="08CD3B60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9363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68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F949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Norw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217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91B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urkey</w:t>
            </w:r>
          </w:p>
        </w:tc>
      </w:tr>
      <w:tr w:rsidR="0069698E" w:rsidRPr="00E24773" w14:paraId="24870D20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7FF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6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BFA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O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06B2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B302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Turkmenistan</w:t>
            </w:r>
          </w:p>
        </w:tc>
      </w:tr>
      <w:tr w:rsidR="0069698E" w:rsidRPr="00E24773" w14:paraId="488E75E7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3D58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4611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akist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BFA2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924E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Uganda</w:t>
            </w:r>
          </w:p>
        </w:tc>
      </w:tr>
      <w:tr w:rsidR="0069698E" w:rsidRPr="00E24773" w14:paraId="20609877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084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0160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alesti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B690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815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Ukraine</w:t>
            </w:r>
          </w:p>
        </w:tc>
      </w:tr>
      <w:tr w:rsidR="0069698E" w:rsidRPr="00E24773" w14:paraId="3E7451D0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D23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532A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ana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466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B695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United Arab Emirates</w:t>
            </w:r>
          </w:p>
        </w:tc>
      </w:tr>
      <w:tr w:rsidR="0069698E" w:rsidRPr="00E24773" w14:paraId="4088CC4D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70A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4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8E10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apua New Guin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E743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3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BAF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United Kingdom</w:t>
            </w:r>
          </w:p>
        </w:tc>
      </w:tr>
      <w:tr w:rsidR="0069698E" w:rsidRPr="00E24773" w14:paraId="335AD9E8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7F83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A0C0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aragu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CFA0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4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F9EE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United States</w:t>
            </w:r>
          </w:p>
        </w:tc>
      </w:tr>
      <w:tr w:rsidR="0069698E" w:rsidRPr="00E24773" w14:paraId="379FCB7E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66D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D324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er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FD26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4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51F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Uruguay</w:t>
            </w:r>
          </w:p>
        </w:tc>
      </w:tr>
      <w:tr w:rsidR="0069698E" w:rsidRPr="00E24773" w14:paraId="2F44F4D9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700D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5CF1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hilippin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6890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4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1C1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Uzbekistan</w:t>
            </w:r>
          </w:p>
        </w:tc>
      </w:tr>
      <w:tr w:rsidR="0069698E" w:rsidRPr="00E24773" w14:paraId="44ACCC4E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EA8C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79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BBC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ola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7120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4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C7A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Vanuatu</w:t>
            </w:r>
          </w:p>
        </w:tc>
      </w:tr>
      <w:tr w:rsidR="0069698E" w:rsidRPr="00E24773" w14:paraId="5E4C9194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965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80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594F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F847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87B1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Venezuela</w:t>
            </w:r>
          </w:p>
        </w:tc>
      </w:tr>
      <w:tr w:rsidR="0069698E" w:rsidRPr="00E24773" w14:paraId="542DA856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B368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81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720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Puerto Ric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2B52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D761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Vietnam</w:t>
            </w:r>
          </w:p>
        </w:tc>
      </w:tr>
      <w:tr w:rsidR="0069698E" w:rsidRPr="00E24773" w14:paraId="5E244FC6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CE12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82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78C8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Qat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6E65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D528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Western Sahara</w:t>
            </w:r>
          </w:p>
        </w:tc>
      </w:tr>
      <w:tr w:rsidR="0069698E" w:rsidRPr="00E24773" w14:paraId="594D89A9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3CAB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83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2883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Republic of Cong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12DD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5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8A12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Yemen</w:t>
            </w:r>
          </w:p>
        </w:tc>
      </w:tr>
      <w:tr w:rsidR="0069698E" w:rsidRPr="00E24773" w14:paraId="298790A7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1048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85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659C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Roma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E824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5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7815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Zambia</w:t>
            </w:r>
          </w:p>
        </w:tc>
      </w:tr>
      <w:tr w:rsidR="0069698E" w:rsidRPr="00E24773" w14:paraId="1255869E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1409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86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6E0B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Russ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6E7E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2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B117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Zimbabwe</w:t>
            </w:r>
          </w:p>
        </w:tc>
      </w:tr>
      <w:tr w:rsidR="0069698E" w:rsidRPr="00E24773" w14:paraId="504D1963" w14:textId="77777777" w:rsidTr="007311EF">
        <w:trPr>
          <w:trHeight w:val="279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04E8" w14:textId="77777777" w:rsidR="0069698E" w:rsidRPr="00E24773" w:rsidRDefault="0069698E" w:rsidP="006969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187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2A3F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24773">
              <w:rPr>
                <w:rFonts w:ascii="Calibri" w:eastAsia="Times New Roman" w:hAnsi="Calibri" w:cs="Calibri"/>
                <w:color w:val="000000"/>
                <w:lang w:eastAsia="it-IT"/>
              </w:rPr>
              <w:t>Rwan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975D" w14:textId="77777777" w:rsidR="0069698E" w:rsidRPr="00E24773" w:rsidRDefault="0069698E" w:rsidP="0069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BAE2" w14:textId="77777777" w:rsidR="0069698E" w:rsidRPr="00E24773" w:rsidRDefault="0069698E" w:rsidP="006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653245D3" w14:textId="77777777" w:rsidR="00B13959" w:rsidRDefault="00B13959">
      <w:r>
        <w:br w:type="page"/>
      </w:r>
    </w:p>
    <w:tbl>
      <w:tblPr>
        <w:tblStyle w:val="Grigliatabella"/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2849"/>
      </w:tblGrid>
      <w:tr w:rsidR="009805C9" w:rsidRPr="00024C8B" w14:paraId="650AEC5A" w14:textId="77777777" w:rsidTr="009805C9">
        <w:trPr>
          <w:trHeight w:val="2010"/>
          <w:jc w:val="center"/>
        </w:trPr>
        <w:tc>
          <w:tcPr>
            <w:tcW w:w="2849" w:type="dxa"/>
          </w:tcPr>
          <w:p w14:paraId="0D87F1F4" w14:textId="77777777" w:rsidR="00024C8B" w:rsidRDefault="00024C8B" w:rsidP="002A72F1">
            <w:pPr>
              <w:rPr>
                <w:rFonts w:eastAsia="Times New Roman" w:cstheme="minorHAnsi"/>
                <w:b/>
                <w:bCs/>
                <w:kern w:val="36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kern w:val="36"/>
                <w:lang w:val="en-US" w:eastAsia="it-IT"/>
              </w:rPr>
              <w:lastRenderedPageBreak/>
              <w:t>a</w:t>
            </w:r>
            <w:r w:rsidRPr="00024C8B">
              <w:rPr>
                <w:rFonts w:eastAsia="Times New Roman" w:cstheme="minorHAnsi"/>
                <w:b/>
                <w:bCs/>
                <w:kern w:val="36"/>
                <w:lang w:val="en-US" w:eastAsia="it-IT"/>
              </w:rPr>
              <w:t xml:space="preserve">) </w:t>
            </w:r>
            <w:r>
              <w:rPr>
                <w:rFonts w:eastAsia="Times New Roman" w:cstheme="minorHAnsi"/>
                <w:b/>
                <w:bCs/>
                <w:kern w:val="36"/>
                <w:lang w:val="en-US" w:eastAsia="it-IT"/>
              </w:rPr>
              <w:t>maize</w:t>
            </w:r>
            <w:r w:rsidRPr="00024C8B">
              <w:rPr>
                <w:rFonts w:eastAsia="Times New Roman" w:cstheme="minorHAnsi"/>
                <w:b/>
                <w:bCs/>
                <w:kern w:val="36"/>
                <w:lang w:val="en-US" w:eastAsia="it-IT"/>
              </w:rPr>
              <w:t xml:space="preserve"> main season</w:t>
            </w:r>
          </w:p>
          <w:p w14:paraId="1AFD4DF1" w14:textId="55BD19DD" w:rsidR="009805C9" w:rsidRPr="00024C8B" w:rsidRDefault="009805C9" w:rsidP="002A72F1">
            <w:pPr>
              <w:rPr>
                <w:rFonts w:eastAsia="Times New Roman" w:cstheme="minorHAnsi"/>
                <w:b/>
                <w:bCs/>
                <w:kern w:val="36"/>
                <w:lang w:val="en-US" w:eastAsia="it-IT"/>
              </w:rPr>
            </w:pPr>
            <w:r>
              <w:rPr>
                <w:noProof/>
              </w:rPr>
              <w:drawing>
                <wp:inline distT="0" distB="0" distL="0" distR="0" wp14:anchorId="52960A6D" wp14:editId="317E9C8A">
                  <wp:extent cx="1717200" cy="1537200"/>
                  <wp:effectExtent l="0" t="0" r="0" b="635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2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</w:tcPr>
          <w:p w14:paraId="2407B09A" w14:textId="77777777" w:rsidR="00024C8B" w:rsidRDefault="00024C8B" w:rsidP="002A72F1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b</w:t>
            </w:r>
            <w:r w:rsidRPr="00024C8B">
              <w:rPr>
                <w:b/>
                <w:bCs/>
                <w:noProof/>
              </w:rPr>
              <w:t xml:space="preserve">) </w:t>
            </w:r>
            <w:r>
              <w:rPr>
                <w:b/>
                <w:bCs/>
                <w:noProof/>
              </w:rPr>
              <w:t>maize</w:t>
            </w:r>
            <w:r w:rsidRPr="00024C8B">
              <w:rPr>
                <w:b/>
                <w:bCs/>
                <w:noProof/>
              </w:rPr>
              <w:t xml:space="preserve"> second season</w:t>
            </w:r>
          </w:p>
          <w:p w14:paraId="02A3E814" w14:textId="30398FBB" w:rsidR="009805C9" w:rsidRPr="00024C8B" w:rsidRDefault="009805C9" w:rsidP="002A72F1">
            <w:pPr>
              <w:rPr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2B4BCE34" wp14:editId="3275BAD7">
                  <wp:extent cx="1720800" cy="1310400"/>
                  <wp:effectExtent l="0" t="0" r="0" b="4445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024C8B" w14:paraId="5B0DF379" w14:textId="77777777" w:rsidTr="009805C9">
        <w:trPr>
          <w:trHeight w:val="2010"/>
          <w:jc w:val="center"/>
        </w:trPr>
        <w:tc>
          <w:tcPr>
            <w:tcW w:w="2849" w:type="dxa"/>
          </w:tcPr>
          <w:p w14:paraId="7667B428" w14:textId="77777777" w:rsidR="00024C8B" w:rsidRDefault="00B12F51" w:rsidP="00024C8B">
            <w:pPr>
              <w:rPr>
                <w:rFonts w:eastAsia="Times New Roman" w:cstheme="minorHAnsi"/>
                <w:b/>
                <w:bCs/>
                <w:kern w:val="36"/>
                <w:lang w:val="en-US" w:eastAsia="it-IT"/>
              </w:rPr>
            </w:pPr>
            <w:bookmarkStart w:id="3" w:name="_Hlk60414213"/>
            <w:r w:rsidRPr="00024C8B">
              <w:rPr>
                <w:rFonts w:eastAsia="Times New Roman" w:cstheme="minorHAnsi"/>
                <w:b/>
                <w:bCs/>
                <w:kern w:val="36"/>
                <w:lang w:val="en-US" w:eastAsia="it-IT"/>
              </w:rPr>
              <w:t>c) rice main season</w:t>
            </w:r>
          </w:p>
          <w:p w14:paraId="10A28ADF" w14:textId="5BCBE9DC" w:rsidR="009805C9" w:rsidRPr="00024C8B" w:rsidRDefault="009805C9" w:rsidP="00024C8B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38D781B4" wp14:editId="6CB3CE2D">
                  <wp:extent cx="1717200" cy="1537200"/>
                  <wp:effectExtent l="0" t="0" r="0" b="635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2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</w:tcPr>
          <w:p w14:paraId="2743B3BC" w14:textId="77777777" w:rsidR="006024D9" w:rsidRDefault="00B12F51" w:rsidP="002A72F1">
            <w:pPr>
              <w:rPr>
                <w:b/>
                <w:bCs/>
                <w:noProof/>
              </w:rPr>
            </w:pPr>
            <w:r w:rsidRPr="00024C8B">
              <w:rPr>
                <w:b/>
                <w:bCs/>
                <w:noProof/>
              </w:rPr>
              <w:t>d) rice second season</w:t>
            </w:r>
          </w:p>
          <w:p w14:paraId="46B64F53" w14:textId="55F669EB" w:rsidR="009805C9" w:rsidRPr="00024C8B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94A4232" wp14:editId="0E8D5D89">
                  <wp:extent cx="1720800" cy="1310400"/>
                  <wp:effectExtent l="0" t="0" r="0" b="4445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024C8B" w14:paraId="5597D2CF" w14:textId="77777777" w:rsidTr="009805C9">
        <w:trPr>
          <w:trHeight w:val="2181"/>
          <w:jc w:val="center"/>
        </w:trPr>
        <w:tc>
          <w:tcPr>
            <w:tcW w:w="2849" w:type="dxa"/>
          </w:tcPr>
          <w:p w14:paraId="13BCA91D" w14:textId="77777777" w:rsidR="006024D9" w:rsidRDefault="00B12F51" w:rsidP="002A72F1">
            <w:pPr>
              <w:rPr>
                <w:b/>
                <w:bCs/>
                <w:noProof/>
              </w:rPr>
            </w:pPr>
            <w:r w:rsidRPr="00024C8B">
              <w:rPr>
                <w:b/>
                <w:bCs/>
                <w:noProof/>
              </w:rPr>
              <w:t>e) soybean</w:t>
            </w:r>
          </w:p>
          <w:p w14:paraId="41425E5F" w14:textId="4F733EED" w:rsidR="009805C9" w:rsidRPr="00024C8B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341FA6B" wp14:editId="220D9507">
                  <wp:extent cx="1720800" cy="1652400"/>
                  <wp:effectExtent l="0" t="0" r="0" b="508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6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</w:tcPr>
          <w:p w14:paraId="6984BF7C" w14:textId="77777777" w:rsidR="002A72F1" w:rsidRDefault="00B12F51" w:rsidP="002A72F1">
            <w:pPr>
              <w:rPr>
                <w:b/>
                <w:bCs/>
                <w:noProof/>
              </w:rPr>
            </w:pPr>
            <w:r w:rsidRPr="00024C8B">
              <w:rPr>
                <w:b/>
                <w:bCs/>
                <w:noProof/>
              </w:rPr>
              <w:t>f) spring wheat</w:t>
            </w:r>
          </w:p>
          <w:p w14:paraId="2A2B2E31" w14:textId="065B5974" w:rsidR="009805C9" w:rsidRPr="00024C8B" w:rsidRDefault="009805C9" w:rsidP="002A72F1">
            <w:pPr>
              <w:rPr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7983721B" wp14:editId="5469CAC9">
                  <wp:extent cx="1720800" cy="1652400"/>
                  <wp:effectExtent l="0" t="0" r="0" b="508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6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024C8B" w14:paraId="3669C96F" w14:textId="77777777" w:rsidTr="009805C9">
        <w:trPr>
          <w:jc w:val="center"/>
        </w:trPr>
        <w:tc>
          <w:tcPr>
            <w:tcW w:w="2849" w:type="dxa"/>
          </w:tcPr>
          <w:p w14:paraId="6D9FDA46" w14:textId="77777777" w:rsidR="006024D9" w:rsidRDefault="00B12F51" w:rsidP="002A72F1">
            <w:pPr>
              <w:rPr>
                <w:b/>
                <w:bCs/>
                <w:noProof/>
              </w:rPr>
            </w:pPr>
            <w:r w:rsidRPr="00024C8B">
              <w:rPr>
                <w:b/>
                <w:bCs/>
                <w:noProof/>
              </w:rPr>
              <w:t>g) winter wheat</w:t>
            </w:r>
          </w:p>
          <w:p w14:paraId="3C7F3434" w14:textId="1035AD0F" w:rsidR="009805C9" w:rsidRPr="00024C8B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63CD404" wp14:editId="76C4845A">
                  <wp:extent cx="1720800" cy="1882800"/>
                  <wp:effectExtent l="0" t="0" r="0" b="3175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88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</w:tcPr>
          <w:p w14:paraId="4A4A94CD" w14:textId="77777777" w:rsidR="006024D9" w:rsidRPr="00024C8B" w:rsidRDefault="00A654DE" w:rsidP="002A72F1">
            <w:pPr>
              <w:rPr>
                <w:b/>
                <w:bCs/>
              </w:rPr>
            </w:pPr>
            <w:r w:rsidRPr="00024C8B">
              <w:rPr>
                <w:b/>
                <w:bCs/>
              </w:rPr>
              <w:t>Legend</w:t>
            </w:r>
          </w:p>
          <w:p w14:paraId="77028308" w14:textId="1DFFD536" w:rsidR="00A654DE" w:rsidRPr="00024C8B" w:rsidRDefault="00636338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AA3445E" wp14:editId="6482BC7D">
                  <wp:extent cx="1706400" cy="648000"/>
                  <wp:effectExtent l="0" t="0" r="8255" b="0"/>
                  <wp:docPr id="242" name="Immagin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400" cy="6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C35088" w14:textId="1ADBA65A" w:rsidR="002A72F1" w:rsidRPr="00E24773" w:rsidRDefault="00876B96" w:rsidP="004C123D">
      <w:pPr>
        <w:pStyle w:val="Titolo1"/>
        <w:spacing w:before="0" w:beforeAutospacing="0" w:after="60" w:afterAutospacing="0"/>
        <w:rPr>
          <w:rFonts w:asciiTheme="minorHAnsi" w:hAnsiTheme="minorHAnsi" w:cstheme="minorHAnsi"/>
          <w:b w:val="0"/>
          <w:bCs w:val="0"/>
          <w:sz w:val="22"/>
          <w:szCs w:val="22"/>
          <w:lang w:val="en-GB"/>
        </w:rPr>
      </w:pPr>
      <w:bookmarkStart w:id="4" w:name="_Toc98060712"/>
      <w:r w:rsidRPr="00E24773">
        <w:rPr>
          <w:rFonts w:ascii="Calibri" w:hAnsi="Calibri" w:cs="Calibri"/>
          <w:sz w:val="22"/>
          <w:szCs w:val="22"/>
          <w:lang w:val="en-GB"/>
        </w:rPr>
        <w:t>Figure S1</w:t>
      </w:r>
      <w:r w:rsidR="008B1BCA" w:rsidRPr="00E24773">
        <w:rPr>
          <w:rFonts w:ascii="Calibri" w:hAnsi="Calibri" w:cs="Calibri"/>
          <w:sz w:val="22"/>
          <w:szCs w:val="22"/>
          <w:lang w:val="en-GB"/>
        </w:rPr>
        <w:t>.</w:t>
      </w:r>
      <w:r w:rsidR="00CE0A0E" w:rsidRPr="00E24773">
        <w:rPr>
          <w:rFonts w:ascii="Calibri" w:hAnsi="Calibri" w:cs="Calibri"/>
          <w:sz w:val="22"/>
          <w:szCs w:val="22"/>
          <w:lang w:val="en-GB"/>
        </w:rPr>
        <w:t xml:space="preserve"> Frequency significance of co-occurring lower-than-normal both moisture and yield.</w:t>
      </w:r>
      <w:bookmarkEnd w:id="4"/>
    </w:p>
    <w:p w14:paraId="6C04B639" w14:textId="6B47E2F6" w:rsidR="006024D9" w:rsidRPr="00E24773" w:rsidRDefault="008F6A96" w:rsidP="00810F81">
      <w:pPr>
        <w:tabs>
          <w:tab w:val="left" w:pos="8647"/>
        </w:tabs>
      </w:pPr>
      <w:r>
        <w:t xml:space="preserve">SPEI </w:t>
      </w:r>
      <w:r w:rsidR="00AF4B77">
        <w:t>d</w:t>
      </w:r>
      <w:r w:rsidR="00C9310C" w:rsidRPr="00E24773">
        <w:t xml:space="preserve">uration-timing matrix of </w:t>
      </w:r>
      <w:r w:rsidR="00C9310C" w:rsidRPr="00E24773">
        <w:rPr>
          <w:i/>
          <w:iCs/>
        </w:rPr>
        <w:t>p</w:t>
      </w:r>
      <w:r w:rsidR="00C9310C" w:rsidRPr="00E24773">
        <w:t xml:space="preserve">-values from the Fisher exact test </w:t>
      </w:r>
      <w:r w:rsidR="00BB3F24">
        <w:t>between</w:t>
      </w:r>
      <w:r w:rsidR="00C9310C" w:rsidRPr="00E24773">
        <w:t xml:space="preserve"> anomalous macro-classes of contingency tables, </w:t>
      </w:r>
      <w:r w:rsidR="00AF744A">
        <w:t xml:space="preserve">showing the significance of the </w:t>
      </w:r>
      <w:r w:rsidR="00810F81">
        <w:t>A</w:t>
      </w:r>
      <w:r w:rsidR="00E95AF2" w:rsidRPr="003F7413">
        <w:rPr>
          <w:lang w:val="en-US"/>
        </w:rPr>
        <w:t xml:space="preserve">symmetry </w:t>
      </w:r>
      <w:r w:rsidR="00E95AF2">
        <w:rPr>
          <w:lang w:val="en-US"/>
        </w:rPr>
        <w:t>fully skewed towards the co-occurrence of lower-than-normal both yield and moisture</w:t>
      </w:r>
      <w:r w:rsidR="00AF744A">
        <w:rPr>
          <w:lang w:val="en-US"/>
        </w:rPr>
        <w:t>.</w:t>
      </w:r>
      <w:r w:rsidR="00E95AF2">
        <w:rPr>
          <w:lang w:val="en-US"/>
        </w:rPr>
        <w:t xml:space="preserve"> </w:t>
      </w:r>
      <w:r w:rsidR="00AF744A">
        <w:rPr>
          <w:lang w:val="en-US"/>
        </w:rPr>
        <w:t xml:space="preserve">Grey cells represent excluded </w:t>
      </w:r>
      <w:r w:rsidR="00EE5CEF">
        <w:rPr>
          <w:lang w:val="en-US"/>
        </w:rPr>
        <w:t>contingency tables</w:t>
      </w:r>
      <w:r w:rsidR="00164AFE">
        <w:t>, i.e.,</w:t>
      </w:r>
      <w:r w:rsidR="00C9310C" w:rsidRPr="00E24773">
        <w:t xml:space="preserve"> when </w:t>
      </w:r>
      <w:r w:rsidR="008A2065">
        <w:t xml:space="preserve">the </w:t>
      </w:r>
      <w:r w:rsidR="00C9310C" w:rsidRPr="00E24773">
        <w:t xml:space="preserve">minimum sample to do the analysis is no reached or </w:t>
      </w:r>
      <w:r w:rsidR="00610351">
        <w:t xml:space="preserve">when </w:t>
      </w:r>
      <w:r w:rsidR="00AF316A" w:rsidRPr="00E24773">
        <w:t xml:space="preserve">there is </w:t>
      </w:r>
      <w:r w:rsidR="00C9310C" w:rsidRPr="00E24773">
        <w:t xml:space="preserve">no dominance of the </w:t>
      </w:r>
      <w:r w:rsidR="00C9310C" w:rsidRPr="00024C8B">
        <w:rPr>
          <w:i/>
          <w:iCs/>
        </w:rPr>
        <w:t>LY_D</w:t>
      </w:r>
      <w:r w:rsidR="00C9310C" w:rsidRPr="00E24773">
        <w:t xml:space="preserve"> macro-class over all the other macro-classes. </w:t>
      </w:r>
      <w:r w:rsidR="00F901F6" w:rsidRPr="00E24773">
        <w:t>Coloured</w:t>
      </w:r>
      <w:r w:rsidR="00A654DE" w:rsidRPr="00E24773">
        <w:t xml:space="preserve"> s</w:t>
      </w:r>
      <w:r w:rsidR="00876B96" w:rsidRPr="00E24773">
        <w:t xml:space="preserve">ymbols refer to </w:t>
      </w:r>
      <w:r w:rsidR="00876B96" w:rsidRPr="00E24773">
        <w:rPr>
          <w:i/>
          <w:iCs/>
        </w:rPr>
        <w:t>p</w:t>
      </w:r>
      <w:r w:rsidR="00876B96" w:rsidRPr="00E24773">
        <w:t>-value classification</w:t>
      </w:r>
      <w:r w:rsidR="00A654DE" w:rsidRPr="00E24773">
        <w:t xml:space="preserve"> </w:t>
      </w:r>
      <w:r w:rsidR="002A72F1" w:rsidRPr="00E24773">
        <w:t>as reported in the legend</w:t>
      </w:r>
      <w:r w:rsidR="00A654DE" w:rsidRPr="00E24773">
        <w:t xml:space="preserve">. </w:t>
      </w:r>
      <w:r w:rsidR="005205C5">
        <w:rPr>
          <w:lang w:val="en-US"/>
        </w:rPr>
        <w:t>SPEI ending (in Months Before the Harvesting month, MBH) represents the timing.</w:t>
      </w:r>
    </w:p>
    <w:bookmarkEnd w:id="3"/>
    <w:p w14:paraId="0DDF0044" w14:textId="2567A089" w:rsidR="00EE5E5D" w:rsidRPr="00E24773" w:rsidRDefault="00EE5E5D" w:rsidP="00E742D4">
      <w:pPr>
        <w:pStyle w:val="Titolo1"/>
        <w:spacing w:before="0" w:beforeAutospacing="0" w:after="60" w:afterAutospacing="0"/>
        <w:rPr>
          <w:rFonts w:ascii="Calibri" w:hAnsi="Calibri" w:cs="Calibri"/>
          <w:sz w:val="22"/>
          <w:szCs w:val="22"/>
          <w:lang w:val="en-GB"/>
        </w:rPr>
      </w:pPr>
      <w:r w:rsidRPr="00E24773">
        <w:rPr>
          <w:rFonts w:ascii="Calibri" w:hAnsi="Calibri" w:cs="Calibri"/>
          <w:sz w:val="22"/>
          <w:szCs w:val="22"/>
          <w:lang w:val="en-GB"/>
        </w:rPr>
        <w:br w:type="page"/>
      </w:r>
    </w:p>
    <w:tbl>
      <w:tblPr>
        <w:tblStyle w:val="Grigliatabella"/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2849"/>
      </w:tblGrid>
      <w:tr w:rsidR="006024D9" w:rsidRPr="00E24773" w14:paraId="61E0351B" w14:textId="77777777" w:rsidTr="00A12FA8">
        <w:trPr>
          <w:jc w:val="center"/>
        </w:trPr>
        <w:tc>
          <w:tcPr>
            <w:tcW w:w="2849" w:type="dxa"/>
          </w:tcPr>
          <w:p w14:paraId="04D63C18" w14:textId="67AFB57D" w:rsidR="006024D9" w:rsidRDefault="00B12F51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lastRenderedPageBreak/>
              <w:t>a) maize main season</w:t>
            </w:r>
          </w:p>
          <w:p w14:paraId="5AD26EAD" w14:textId="070857E5" w:rsidR="009F5FA1" w:rsidRDefault="00A12FA8" w:rsidP="002A72F1">
            <w:pPr>
              <w:rPr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6620A68F" wp14:editId="54CB65B4">
                  <wp:extent cx="1717200" cy="1537200"/>
                  <wp:effectExtent l="0" t="0" r="0" b="635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2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1634A4" w14:textId="6B31820E" w:rsidR="005205C5" w:rsidRPr="00E24773" w:rsidRDefault="005205C5" w:rsidP="002A72F1">
            <w:pPr>
              <w:rPr>
                <w:b/>
                <w:bCs/>
              </w:rPr>
            </w:pPr>
          </w:p>
        </w:tc>
        <w:tc>
          <w:tcPr>
            <w:tcW w:w="2675" w:type="dxa"/>
          </w:tcPr>
          <w:p w14:paraId="65266F74" w14:textId="135A22BD" w:rsidR="006024D9" w:rsidRDefault="00B12F51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b) maize second season</w:t>
            </w:r>
          </w:p>
          <w:p w14:paraId="03F371F9" w14:textId="646A6EC2" w:rsidR="009F5FA1" w:rsidRDefault="00A12FA8" w:rsidP="002A72F1">
            <w:pPr>
              <w:rPr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6227F412" wp14:editId="7C7A0C46">
                  <wp:extent cx="1720800" cy="1310400"/>
                  <wp:effectExtent l="0" t="0" r="0" b="4445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EE8139" w14:textId="655731A5" w:rsidR="005205C5" w:rsidRPr="00E24773" w:rsidRDefault="005205C5" w:rsidP="002A72F1">
            <w:pPr>
              <w:rPr>
                <w:b/>
                <w:bCs/>
              </w:rPr>
            </w:pPr>
          </w:p>
        </w:tc>
      </w:tr>
      <w:tr w:rsidR="006024D9" w:rsidRPr="00E24773" w14:paraId="65ABE1C0" w14:textId="77777777" w:rsidTr="00A12FA8">
        <w:trPr>
          <w:trHeight w:val="2011"/>
          <w:jc w:val="center"/>
        </w:trPr>
        <w:tc>
          <w:tcPr>
            <w:tcW w:w="2849" w:type="dxa"/>
          </w:tcPr>
          <w:p w14:paraId="3089A94B" w14:textId="16EB8225" w:rsidR="006024D9" w:rsidRDefault="00B12F51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c) rice main season</w:t>
            </w:r>
          </w:p>
          <w:p w14:paraId="71623EFF" w14:textId="222EB0E5" w:rsidR="005205C5" w:rsidRPr="00E24773" w:rsidRDefault="00A12FA8" w:rsidP="002A72F1">
            <w:pPr>
              <w:rPr>
                <w:b/>
                <w:bCs/>
                <w:noProof/>
              </w:rPr>
            </w:pPr>
            <w:r>
              <w:rPr>
                <w:noProof/>
              </w:rPr>
              <w:drawing>
                <wp:inline distT="0" distB="0" distL="0" distR="0" wp14:anchorId="6369C806" wp14:editId="3D2AA17C">
                  <wp:extent cx="1717200" cy="1537200"/>
                  <wp:effectExtent l="0" t="0" r="0" b="635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2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</w:tcPr>
          <w:p w14:paraId="6E18AC5F" w14:textId="77777777" w:rsidR="006024D9" w:rsidRDefault="00B12F51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d) rice second season</w:t>
            </w:r>
          </w:p>
          <w:p w14:paraId="6117B5F2" w14:textId="50F8AA50" w:rsidR="005205C5" w:rsidRPr="00E24773" w:rsidRDefault="00A12FA8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EAAA21E" wp14:editId="3659746B">
                  <wp:extent cx="1720800" cy="1310400"/>
                  <wp:effectExtent l="0" t="0" r="0" b="4445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E24773" w14:paraId="418EE57B" w14:textId="77777777" w:rsidTr="00A12FA8">
        <w:trPr>
          <w:trHeight w:val="2097"/>
          <w:jc w:val="center"/>
        </w:trPr>
        <w:tc>
          <w:tcPr>
            <w:tcW w:w="2849" w:type="dxa"/>
          </w:tcPr>
          <w:p w14:paraId="372C4EA0" w14:textId="77777777" w:rsidR="006024D9" w:rsidRDefault="00B12F51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e) soybean</w:t>
            </w:r>
          </w:p>
          <w:p w14:paraId="0E005E9E" w14:textId="3C586873" w:rsidR="005205C5" w:rsidRPr="00E24773" w:rsidRDefault="00A12FA8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26ABC56B" wp14:editId="4E9F1281">
                  <wp:extent cx="1720800" cy="1652400"/>
                  <wp:effectExtent l="0" t="0" r="0" b="5080"/>
                  <wp:docPr id="19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6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</w:tcPr>
          <w:p w14:paraId="25D3891F" w14:textId="77777777" w:rsidR="006024D9" w:rsidRDefault="00B12F51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f) spring wheat</w:t>
            </w:r>
          </w:p>
          <w:p w14:paraId="3F3A7B09" w14:textId="6A50D192" w:rsidR="005205C5" w:rsidRPr="00E24773" w:rsidRDefault="00A12FA8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3984B43E" wp14:editId="5C3AD653">
                  <wp:extent cx="1720800" cy="1652400"/>
                  <wp:effectExtent l="0" t="0" r="0" b="5080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6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E24773" w14:paraId="001B9F47" w14:textId="77777777" w:rsidTr="00A12FA8">
        <w:trPr>
          <w:jc w:val="center"/>
        </w:trPr>
        <w:tc>
          <w:tcPr>
            <w:tcW w:w="2849" w:type="dxa"/>
          </w:tcPr>
          <w:p w14:paraId="17B0C1A4" w14:textId="77777777" w:rsidR="006024D9" w:rsidRDefault="00B12F51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g) winter wheat</w:t>
            </w:r>
          </w:p>
          <w:p w14:paraId="22067807" w14:textId="2345564D" w:rsidR="005205C5" w:rsidRPr="00E24773" w:rsidRDefault="00A12FA8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360C7DD9" wp14:editId="0A2B4865">
                  <wp:extent cx="1720800" cy="1882800"/>
                  <wp:effectExtent l="0" t="0" r="0" b="3175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88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5" w:type="dxa"/>
          </w:tcPr>
          <w:p w14:paraId="7B7149CD" w14:textId="77777777" w:rsidR="006024D9" w:rsidRPr="00E24773" w:rsidRDefault="00A654DE" w:rsidP="002A72F1">
            <w:pPr>
              <w:rPr>
                <w:b/>
                <w:bCs/>
              </w:rPr>
            </w:pPr>
            <w:r w:rsidRPr="00E24773">
              <w:rPr>
                <w:b/>
                <w:bCs/>
              </w:rPr>
              <w:t>Legend</w:t>
            </w:r>
          </w:p>
          <w:p w14:paraId="6D375DF0" w14:textId="2795AA2B" w:rsidR="00A654DE" w:rsidRPr="00E24773" w:rsidRDefault="00636338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33ADEA78" wp14:editId="3208D5EF">
                  <wp:extent cx="1720215" cy="758825"/>
                  <wp:effectExtent l="0" t="0" r="0" b="3175"/>
                  <wp:docPr id="243" name="Immagin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215" cy="75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6CB633" w14:textId="0B869536" w:rsidR="00CE0A0E" w:rsidRPr="00E24773" w:rsidRDefault="00876B96" w:rsidP="004C123D">
      <w:pPr>
        <w:pStyle w:val="Titolo1"/>
        <w:spacing w:before="0" w:beforeAutospacing="0" w:after="60" w:afterAutospacing="0"/>
        <w:rPr>
          <w:rFonts w:asciiTheme="minorHAnsi" w:hAnsiTheme="minorHAnsi" w:cstheme="minorHAnsi"/>
          <w:b w:val="0"/>
          <w:bCs w:val="0"/>
          <w:sz w:val="22"/>
          <w:szCs w:val="22"/>
          <w:lang w:val="en-GB"/>
        </w:rPr>
      </w:pPr>
      <w:bookmarkStart w:id="5" w:name="_Toc98060713"/>
      <w:r w:rsidRPr="00E24773">
        <w:rPr>
          <w:rFonts w:ascii="Calibri" w:hAnsi="Calibri" w:cs="Calibri"/>
          <w:sz w:val="22"/>
          <w:szCs w:val="22"/>
          <w:lang w:val="en-GB"/>
        </w:rPr>
        <w:t>Figure S</w:t>
      </w:r>
      <w:r w:rsidR="008B1BCA" w:rsidRPr="00E24773">
        <w:rPr>
          <w:rFonts w:ascii="Calibri" w:hAnsi="Calibri" w:cs="Calibri"/>
          <w:sz w:val="22"/>
          <w:szCs w:val="22"/>
          <w:lang w:val="en-GB"/>
        </w:rPr>
        <w:t>2.</w:t>
      </w:r>
      <w:r w:rsidR="00CE0A0E" w:rsidRPr="00E24773">
        <w:rPr>
          <w:rFonts w:ascii="Calibri" w:hAnsi="Calibri" w:cs="Calibri"/>
          <w:sz w:val="22"/>
          <w:szCs w:val="22"/>
          <w:lang w:val="en-GB"/>
        </w:rPr>
        <w:t xml:space="preserve"> Significance of differences in SYI magnitude under </w:t>
      </w:r>
      <w:r w:rsidR="0080044D">
        <w:rPr>
          <w:rFonts w:ascii="Calibri" w:hAnsi="Calibri" w:cs="Calibri"/>
          <w:sz w:val="22"/>
          <w:szCs w:val="22"/>
          <w:lang w:val="en-GB"/>
        </w:rPr>
        <w:t>different S</w:t>
      </w:r>
      <w:r w:rsidR="00CE0A0E" w:rsidRPr="00E24773">
        <w:rPr>
          <w:rFonts w:ascii="Calibri" w:hAnsi="Calibri" w:cs="Calibri"/>
          <w:sz w:val="22"/>
          <w:szCs w:val="22"/>
          <w:lang w:val="en-GB"/>
        </w:rPr>
        <w:t>PEI</w:t>
      </w:r>
      <w:r w:rsidR="0080044D">
        <w:rPr>
          <w:rFonts w:ascii="Calibri" w:hAnsi="Calibri" w:cs="Calibri"/>
          <w:sz w:val="22"/>
          <w:szCs w:val="22"/>
          <w:lang w:val="en-GB"/>
        </w:rPr>
        <w:t xml:space="preserve"> intervals</w:t>
      </w:r>
      <w:r w:rsidR="003C4050">
        <w:rPr>
          <w:rFonts w:ascii="Calibri" w:hAnsi="Calibri" w:cs="Calibri"/>
          <w:sz w:val="22"/>
          <w:szCs w:val="22"/>
          <w:lang w:val="en-GB"/>
        </w:rPr>
        <w:t>.</w:t>
      </w:r>
      <w:bookmarkEnd w:id="5"/>
    </w:p>
    <w:p w14:paraId="3EBA073D" w14:textId="4E9F7A6D" w:rsidR="00EE5E5D" w:rsidRPr="00E24773" w:rsidRDefault="002136A2" w:rsidP="004C123D">
      <w:pPr>
        <w:rPr>
          <w:rFonts w:ascii="Calibri" w:hAnsi="Calibri" w:cs="Calibri"/>
        </w:rPr>
      </w:pPr>
      <w:r>
        <w:t>SPEI d</w:t>
      </w:r>
      <w:r w:rsidR="00876B96" w:rsidRPr="00E24773">
        <w:t xml:space="preserve">uration-timing matrix of </w:t>
      </w:r>
      <w:r w:rsidR="00876B96" w:rsidRPr="00E24773">
        <w:rPr>
          <w:i/>
          <w:iCs/>
        </w:rPr>
        <w:t>p</w:t>
      </w:r>
      <w:r w:rsidR="00876B96" w:rsidRPr="00E24773">
        <w:t xml:space="preserve">-values of the </w:t>
      </w:r>
      <w:r w:rsidR="008B1BCA" w:rsidRPr="00E24773">
        <w:t>Wilcoxon rank sum test for independent</w:t>
      </w:r>
      <w:r w:rsidR="00876B96" w:rsidRPr="00E24773">
        <w:t xml:space="preserve"> </w:t>
      </w:r>
      <w:r w:rsidR="008B1BCA" w:rsidRPr="00E24773">
        <w:t xml:space="preserve">sample </w:t>
      </w:r>
      <w:r w:rsidR="00AC16C2">
        <w:t xml:space="preserve">made </w:t>
      </w:r>
      <w:r w:rsidR="008B1BCA" w:rsidRPr="00E24773">
        <w:t>between the series</w:t>
      </w:r>
      <w:r w:rsidR="00876B96" w:rsidRPr="00E24773">
        <w:t xml:space="preserve"> </w:t>
      </w:r>
      <w:r w:rsidR="008B1BCA" w:rsidRPr="00E24773">
        <w:t xml:space="preserve">of SYI values under </w:t>
      </w:r>
      <w:r w:rsidR="0080044D">
        <w:t>S</w:t>
      </w:r>
      <w:r w:rsidR="008B1BCA" w:rsidRPr="00E24773">
        <w:t xml:space="preserve">PEI </w:t>
      </w:r>
      <w:r w:rsidR="0035125D">
        <w:rPr>
          <w:rFonts w:cstheme="minorHAnsi"/>
        </w:rPr>
        <w:t>≤</w:t>
      </w:r>
      <w:r w:rsidR="008B1BCA" w:rsidRPr="00E24773">
        <w:t xml:space="preserve"> -1 (drought conditions)</w:t>
      </w:r>
      <w:r w:rsidR="0080044D">
        <w:t xml:space="preserve"> vs. SPEI &gt; -1</w:t>
      </w:r>
      <w:r w:rsidR="008B1BCA" w:rsidRPr="00E24773">
        <w:t xml:space="preserve">. </w:t>
      </w:r>
      <w:r w:rsidR="00F901F6" w:rsidRPr="00E24773">
        <w:t>Coloured</w:t>
      </w:r>
      <w:r w:rsidR="00A654DE" w:rsidRPr="00E24773">
        <w:t xml:space="preserve"> symbols refer to </w:t>
      </w:r>
      <w:r w:rsidR="00A654DE" w:rsidRPr="00E24773">
        <w:rPr>
          <w:i/>
          <w:iCs/>
        </w:rPr>
        <w:t>p</w:t>
      </w:r>
      <w:r w:rsidR="00A654DE" w:rsidRPr="00E24773">
        <w:t xml:space="preserve">-value classification </w:t>
      </w:r>
      <w:r w:rsidR="002A72F1" w:rsidRPr="00E24773">
        <w:t>as reported in the legend</w:t>
      </w:r>
      <w:r w:rsidR="00A654DE" w:rsidRPr="00E24773">
        <w:t xml:space="preserve">. </w:t>
      </w:r>
      <w:r w:rsidR="00FB5DAD" w:rsidRPr="00E24773">
        <w:t xml:space="preserve">Grey cells represent no minimum sample </w:t>
      </w:r>
      <w:r w:rsidR="00561D04" w:rsidRPr="00E24773">
        <w:t xml:space="preserve">reached </w:t>
      </w:r>
      <w:r w:rsidR="00FB5DAD" w:rsidRPr="00E24773">
        <w:t>to do the analysis.</w:t>
      </w:r>
      <w:bookmarkStart w:id="6" w:name="_Hlk60495155"/>
      <w:r w:rsidR="00FB5DAD" w:rsidRPr="00E24773">
        <w:t xml:space="preserve"> </w:t>
      </w:r>
      <w:r w:rsidR="00D40B16" w:rsidRPr="00E24773">
        <w:t>Diagonal lines</w:t>
      </w:r>
      <w:r w:rsidR="008A5F41" w:rsidRPr="00E24773">
        <w:t xml:space="preserve"> indicate the case of </w:t>
      </w:r>
      <w:r w:rsidR="00561D04" w:rsidRPr="00E24773">
        <w:t>overall</w:t>
      </w:r>
      <w:r w:rsidR="00384589" w:rsidRPr="00E24773">
        <w:t xml:space="preserve"> </w:t>
      </w:r>
      <w:r w:rsidR="008A5F41" w:rsidRPr="00E24773">
        <w:t xml:space="preserve">SYI higher under </w:t>
      </w:r>
      <w:r w:rsidR="00384589" w:rsidRPr="00E24773">
        <w:t xml:space="preserve">drought </w:t>
      </w:r>
      <w:r w:rsidR="008635CF" w:rsidRPr="00E24773">
        <w:t>(drier</w:t>
      </w:r>
      <w:r w:rsidR="00561D04" w:rsidRPr="00E24773">
        <w:t>-</w:t>
      </w:r>
      <w:r w:rsidR="008635CF" w:rsidRPr="00E24773">
        <w:t>than</w:t>
      </w:r>
      <w:r w:rsidR="00561D04" w:rsidRPr="00E24773">
        <w:t>-</w:t>
      </w:r>
      <w:r w:rsidR="008635CF" w:rsidRPr="00E24773">
        <w:t xml:space="preserve">normal) </w:t>
      </w:r>
      <w:r w:rsidR="00384589" w:rsidRPr="00E24773">
        <w:t>conditions</w:t>
      </w:r>
      <w:r w:rsidR="008A5F41" w:rsidRPr="00E24773">
        <w:t>.</w:t>
      </w:r>
      <w:r w:rsidR="00815053" w:rsidRPr="00E24773">
        <w:t xml:space="preserve"> </w:t>
      </w:r>
      <w:bookmarkEnd w:id="6"/>
      <w:r w:rsidR="00EF3927">
        <w:rPr>
          <w:lang w:val="en-US"/>
        </w:rPr>
        <w:t>SPEI ending (in Months Before the Harvesting month, MBH) represents the timing.</w:t>
      </w:r>
      <w:r w:rsidR="00EE5E5D" w:rsidRPr="00E24773">
        <w:rPr>
          <w:rFonts w:ascii="Calibri" w:hAnsi="Calibri" w:cs="Calibri"/>
        </w:rPr>
        <w:br w:type="page"/>
      </w:r>
    </w:p>
    <w:tbl>
      <w:tblPr>
        <w:tblStyle w:val="Grigliatabella"/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2849"/>
      </w:tblGrid>
      <w:tr w:rsidR="006024D9" w:rsidRPr="00E24773" w14:paraId="2EB8C8A1" w14:textId="77777777" w:rsidTr="001927D0">
        <w:trPr>
          <w:trHeight w:val="1970"/>
          <w:jc w:val="center"/>
        </w:trPr>
        <w:tc>
          <w:tcPr>
            <w:tcW w:w="2849" w:type="dxa"/>
          </w:tcPr>
          <w:p w14:paraId="16DD17C4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lastRenderedPageBreak/>
              <w:t>a) maize main season</w:t>
            </w:r>
          </w:p>
          <w:p w14:paraId="2765C645" w14:textId="48ACEC01" w:rsidR="00EF3927" w:rsidRPr="00E24773" w:rsidRDefault="0080044D" w:rsidP="002A72F1">
            <w:r>
              <w:rPr>
                <w:noProof/>
              </w:rPr>
              <w:drawing>
                <wp:inline distT="0" distB="0" distL="0" distR="0" wp14:anchorId="2CE6CE56" wp14:editId="62F87872">
                  <wp:extent cx="1717200" cy="1537200"/>
                  <wp:effectExtent l="0" t="0" r="0" b="6350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2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6" w:type="dxa"/>
          </w:tcPr>
          <w:p w14:paraId="6AC6BD54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b) maize second season</w:t>
            </w:r>
          </w:p>
          <w:p w14:paraId="06741791" w14:textId="44F33B24" w:rsidR="00EF3927" w:rsidRPr="00E24773" w:rsidRDefault="0080044D" w:rsidP="002A72F1">
            <w:r>
              <w:rPr>
                <w:noProof/>
              </w:rPr>
              <w:drawing>
                <wp:inline distT="0" distB="0" distL="0" distR="0" wp14:anchorId="4230A85F" wp14:editId="106D9740">
                  <wp:extent cx="1720800" cy="1310400"/>
                  <wp:effectExtent l="0" t="0" r="0" b="4445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E24773" w14:paraId="24FE6FF2" w14:textId="77777777" w:rsidTr="001927D0">
        <w:trPr>
          <w:trHeight w:val="1982"/>
          <w:jc w:val="center"/>
        </w:trPr>
        <w:tc>
          <w:tcPr>
            <w:tcW w:w="2849" w:type="dxa"/>
          </w:tcPr>
          <w:p w14:paraId="52079175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c) rice main season</w:t>
            </w:r>
          </w:p>
          <w:p w14:paraId="01F58FC0" w14:textId="7B69B490" w:rsidR="00EF3927" w:rsidRPr="00E24773" w:rsidRDefault="001927D0" w:rsidP="002A72F1">
            <w:r>
              <w:rPr>
                <w:noProof/>
              </w:rPr>
              <w:drawing>
                <wp:inline distT="0" distB="0" distL="0" distR="0" wp14:anchorId="2140E1BD" wp14:editId="4128DE91">
                  <wp:extent cx="1717200" cy="1537200"/>
                  <wp:effectExtent l="0" t="0" r="0" b="6350"/>
                  <wp:docPr id="32" name="Immagin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2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6" w:type="dxa"/>
          </w:tcPr>
          <w:p w14:paraId="14B549E6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d) rice second season</w:t>
            </w:r>
          </w:p>
          <w:p w14:paraId="44986243" w14:textId="286D848C" w:rsidR="00EF3927" w:rsidRPr="00E24773" w:rsidRDefault="0080044D" w:rsidP="002A72F1">
            <w:r>
              <w:rPr>
                <w:noProof/>
              </w:rPr>
              <w:drawing>
                <wp:inline distT="0" distB="0" distL="0" distR="0" wp14:anchorId="0C82CA33" wp14:editId="001F0FF6">
                  <wp:extent cx="1720800" cy="1310400"/>
                  <wp:effectExtent l="0" t="0" r="0" b="4445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E24773" w14:paraId="55711868" w14:textId="77777777" w:rsidTr="001927D0">
        <w:trPr>
          <w:trHeight w:val="2111"/>
          <w:jc w:val="center"/>
        </w:trPr>
        <w:tc>
          <w:tcPr>
            <w:tcW w:w="2849" w:type="dxa"/>
          </w:tcPr>
          <w:p w14:paraId="26D95574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e) soybean</w:t>
            </w:r>
          </w:p>
          <w:p w14:paraId="50196BF5" w14:textId="3B4E19BF" w:rsidR="00EF3927" w:rsidRPr="00E24773" w:rsidRDefault="0080044D" w:rsidP="002A72F1">
            <w:r>
              <w:rPr>
                <w:noProof/>
              </w:rPr>
              <w:drawing>
                <wp:inline distT="0" distB="0" distL="0" distR="0" wp14:anchorId="3E3E92A6" wp14:editId="77F17052">
                  <wp:extent cx="1720800" cy="1652400"/>
                  <wp:effectExtent l="0" t="0" r="0" b="5080"/>
                  <wp:docPr id="26" name="Immagin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6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6" w:type="dxa"/>
          </w:tcPr>
          <w:p w14:paraId="5C9EE385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f) spring wheat</w:t>
            </w:r>
          </w:p>
          <w:p w14:paraId="7A4F760F" w14:textId="57BEF939" w:rsidR="00EF3927" w:rsidRPr="00E24773" w:rsidRDefault="0080044D" w:rsidP="002A72F1">
            <w:r>
              <w:rPr>
                <w:noProof/>
              </w:rPr>
              <w:drawing>
                <wp:inline distT="0" distB="0" distL="0" distR="0" wp14:anchorId="546BF066" wp14:editId="2E9B1F4F">
                  <wp:extent cx="1720800" cy="1652400"/>
                  <wp:effectExtent l="0" t="0" r="0" b="5080"/>
                  <wp:docPr id="27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6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E24773" w14:paraId="2C9AC38F" w14:textId="77777777" w:rsidTr="001927D0">
        <w:trPr>
          <w:jc w:val="center"/>
        </w:trPr>
        <w:tc>
          <w:tcPr>
            <w:tcW w:w="2849" w:type="dxa"/>
          </w:tcPr>
          <w:p w14:paraId="2F1DC1F1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g) winter wheat</w:t>
            </w:r>
          </w:p>
          <w:p w14:paraId="6EC22A77" w14:textId="1B7E7084" w:rsidR="00EF3927" w:rsidRPr="00E24773" w:rsidRDefault="0080044D" w:rsidP="002A72F1">
            <w:r>
              <w:rPr>
                <w:noProof/>
              </w:rPr>
              <w:drawing>
                <wp:inline distT="0" distB="0" distL="0" distR="0" wp14:anchorId="5CAF432E" wp14:editId="6FBAB579">
                  <wp:extent cx="1720800" cy="1882800"/>
                  <wp:effectExtent l="0" t="0" r="0" b="3175"/>
                  <wp:docPr id="28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88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6" w:type="dxa"/>
          </w:tcPr>
          <w:p w14:paraId="65A85CBA" w14:textId="77777777" w:rsidR="006024D9" w:rsidRPr="00EF3927" w:rsidRDefault="00A654DE" w:rsidP="002A72F1">
            <w:pPr>
              <w:rPr>
                <w:b/>
                <w:bCs/>
              </w:rPr>
            </w:pPr>
            <w:r w:rsidRPr="00EF3927">
              <w:rPr>
                <w:b/>
                <w:bCs/>
              </w:rPr>
              <w:t>Legend</w:t>
            </w:r>
          </w:p>
          <w:p w14:paraId="29E40B85" w14:textId="110905F1" w:rsidR="00A654DE" w:rsidRPr="00E24773" w:rsidRDefault="00636338" w:rsidP="002A72F1">
            <w:r>
              <w:rPr>
                <w:noProof/>
              </w:rPr>
              <w:drawing>
                <wp:inline distT="0" distB="0" distL="0" distR="0" wp14:anchorId="2235B0A4" wp14:editId="00C63F00">
                  <wp:extent cx="1720215" cy="758825"/>
                  <wp:effectExtent l="0" t="0" r="0" b="3175"/>
                  <wp:docPr id="244" name="Immagin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215" cy="75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EA2931" w14:textId="18DD70DF" w:rsidR="00CE0A0E" w:rsidRPr="00E24773" w:rsidRDefault="008B1BCA" w:rsidP="004C123D">
      <w:pPr>
        <w:pStyle w:val="Titolo1"/>
        <w:spacing w:before="0" w:beforeAutospacing="0" w:after="60" w:afterAutospacing="0"/>
        <w:rPr>
          <w:rFonts w:asciiTheme="minorHAnsi" w:hAnsiTheme="minorHAnsi" w:cstheme="minorHAnsi"/>
          <w:b w:val="0"/>
          <w:bCs w:val="0"/>
          <w:sz w:val="22"/>
          <w:szCs w:val="22"/>
          <w:lang w:val="en-GB"/>
        </w:rPr>
      </w:pPr>
      <w:bookmarkStart w:id="7" w:name="_Toc98060714"/>
      <w:r w:rsidRPr="00E24773">
        <w:rPr>
          <w:rFonts w:ascii="Calibri" w:hAnsi="Calibri" w:cs="Calibri"/>
          <w:sz w:val="22"/>
          <w:szCs w:val="22"/>
          <w:lang w:val="en-GB"/>
        </w:rPr>
        <w:t>Figure S3.</w:t>
      </w:r>
      <w:r w:rsidR="00CE0A0E" w:rsidRPr="00E24773">
        <w:rPr>
          <w:rFonts w:ascii="Calibri" w:hAnsi="Calibri" w:cs="Calibri"/>
          <w:sz w:val="22"/>
          <w:szCs w:val="22"/>
          <w:lang w:val="en-GB"/>
        </w:rPr>
        <w:t xml:space="preserve"> Significance of differences in SPEI magnitude under </w:t>
      </w:r>
      <w:r w:rsidR="0080044D">
        <w:rPr>
          <w:rFonts w:ascii="Calibri" w:hAnsi="Calibri" w:cs="Calibri"/>
          <w:sz w:val="22"/>
          <w:szCs w:val="22"/>
          <w:lang w:val="en-GB"/>
        </w:rPr>
        <w:t>different SYI intervals</w:t>
      </w:r>
      <w:r w:rsidR="003C4050">
        <w:rPr>
          <w:rFonts w:ascii="Calibri" w:hAnsi="Calibri" w:cs="Calibri"/>
          <w:sz w:val="22"/>
          <w:szCs w:val="22"/>
          <w:lang w:val="en-GB"/>
        </w:rPr>
        <w:t>.</w:t>
      </w:r>
      <w:bookmarkEnd w:id="7"/>
    </w:p>
    <w:p w14:paraId="6689AC66" w14:textId="5728979D" w:rsidR="008B1BCA" w:rsidRPr="00E24773" w:rsidRDefault="002D5713" w:rsidP="00810F81">
      <w:pPr>
        <w:tabs>
          <w:tab w:val="left" w:pos="8647"/>
        </w:tabs>
      </w:pPr>
      <w:r>
        <w:t>SPEI d</w:t>
      </w:r>
      <w:r w:rsidR="008B1BCA" w:rsidRPr="00E24773">
        <w:t xml:space="preserve">uration-timing matrix of </w:t>
      </w:r>
      <w:r w:rsidR="008B1BCA" w:rsidRPr="00E24773">
        <w:rPr>
          <w:i/>
          <w:iCs/>
        </w:rPr>
        <w:t>p</w:t>
      </w:r>
      <w:r w:rsidR="008B1BCA" w:rsidRPr="00E24773">
        <w:t xml:space="preserve">-values of the Wilcoxon rank sum test for independent sample </w:t>
      </w:r>
      <w:r w:rsidR="00AC16C2">
        <w:t xml:space="preserve">made </w:t>
      </w:r>
      <w:r w:rsidR="008B1BCA" w:rsidRPr="00E24773">
        <w:t xml:space="preserve">between the series of SPEI values under SYI </w:t>
      </w:r>
      <w:r w:rsidR="0035125D">
        <w:rPr>
          <w:rFonts w:cstheme="minorHAnsi"/>
        </w:rPr>
        <w:t>≤</w:t>
      </w:r>
      <w:r w:rsidR="008B1BCA" w:rsidRPr="00E24773">
        <w:t xml:space="preserve"> -1 (yield lower</w:t>
      </w:r>
      <w:r w:rsidR="0011392A" w:rsidRPr="00E24773">
        <w:t>-</w:t>
      </w:r>
      <w:r w:rsidR="008B1BCA" w:rsidRPr="00E24773">
        <w:t>than</w:t>
      </w:r>
      <w:r w:rsidR="0011392A" w:rsidRPr="00E24773">
        <w:t>-</w:t>
      </w:r>
      <w:r w:rsidR="008B1BCA" w:rsidRPr="00E24773">
        <w:t>normal)</w:t>
      </w:r>
      <w:r w:rsidR="0080044D">
        <w:t xml:space="preserve"> vs. SYI &gt; -1</w:t>
      </w:r>
      <w:r w:rsidR="008B1BCA" w:rsidRPr="00E24773">
        <w:t xml:space="preserve">. </w:t>
      </w:r>
      <w:bookmarkStart w:id="8" w:name="_Hlk60495196"/>
      <w:r w:rsidR="00F901F6" w:rsidRPr="00E24773">
        <w:t>Coloured</w:t>
      </w:r>
      <w:r w:rsidR="00A654DE" w:rsidRPr="00E24773">
        <w:t xml:space="preserve"> symbols refer to </w:t>
      </w:r>
      <w:r w:rsidR="00A654DE" w:rsidRPr="00E24773">
        <w:rPr>
          <w:i/>
          <w:iCs/>
        </w:rPr>
        <w:t>p</w:t>
      </w:r>
      <w:r w:rsidR="00A654DE" w:rsidRPr="00E24773">
        <w:t xml:space="preserve">-value classification </w:t>
      </w:r>
      <w:r w:rsidR="002A72F1" w:rsidRPr="00E24773">
        <w:t>as reported in the legend</w:t>
      </w:r>
      <w:r w:rsidR="00A654DE" w:rsidRPr="00E24773">
        <w:t xml:space="preserve">. </w:t>
      </w:r>
      <w:r w:rsidR="00561D04" w:rsidRPr="00E24773">
        <w:t xml:space="preserve">Grey cells represent no minimum sample reached to do the analysis. </w:t>
      </w:r>
      <w:bookmarkEnd w:id="8"/>
      <w:r w:rsidR="00561D04" w:rsidRPr="00E24773">
        <w:t>Diagonal lines indicate</w:t>
      </w:r>
      <w:r w:rsidR="00E021F8" w:rsidRPr="00E24773">
        <w:t xml:space="preserve"> the case of </w:t>
      </w:r>
      <w:bookmarkStart w:id="9" w:name="_Hlk60495176"/>
      <w:r w:rsidR="00E021F8" w:rsidRPr="00E24773">
        <w:t>SPEI</w:t>
      </w:r>
      <w:r w:rsidR="008635CF" w:rsidRPr="00E24773">
        <w:t xml:space="preserve"> </w:t>
      </w:r>
      <w:r w:rsidR="00791295" w:rsidRPr="00E24773">
        <w:t xml:space="preserve">on </w:t>
      </w:r>
      <w:r w:rsidR="008635CF" w:rsidRPr="00E24773">
        <w:t>average found</w:t>
      </w:r>
      <w:r w:rsidR="00E021F8" w:rsidRPr="00E24773">
        <w:t xml:space="preserve"> higher </w:t>
      </w:r>
      <w:r w:rsidR="0011392A" w:rsidRPr="00E24773">
        <w:t>under</w:t>
      </w:r>
      <w:r w:rsidR="00E021F8" w:rsidRPr="00E24773">
        <w:t xml:space="preserve"> </w:t>
      </w:r>
      <w:r w:rsidR="008635CF" w:rsidRPr="00E24773">
        <w:t xml:space="preserve">the occurrence of </w:t>
      </w:r>
      <w:r w:rsidR="00791295" w:rsidRPr="00E24773">
        <w:t>lower-than-normal</w:t>
      </w:r>
      <w:r w:rsidR="008635CF" w:rsidRPr="00E24773">
        <w:t xml:space="preserve"> </w:t>
      </w:r>
      <w:r w:rsidR="00E021F8" w:rsidRPr="00E24773">
        <w:t>yield</w:t>
      </w:r>
      <w:r w:rsidR="002B65E3" w:rsidRPr="00E24773">
        <w:t>s</w:t>
      </w:r>
      <w:r w:rsidR="008635CF" w:rsidRPr="00E24773">
        <w:t>.</w:t>
      </w:r>
      <w:r w:rsidR="00815053" w:rsidRPr="00E24773">
        <w:t xml:space="preserve"> </w:t>
      </w:r>
      <w:r w:rsidR="00EF3927">
        <w:rPr>
          <w:lang w:val="en-US"/>
        </w:rPr>
        <w:t>SPEI ending (in Months Before the Harvesting month, MBH) represents the timing.</w:t>
      </w:r>
    </w:p>
    <w:bookmarkEnd w:id="9"/>
    <w:p w14:paraId="2A44B3D0" w14:textId="772157EF" w:rsidR="00EE5E5D" w:rsidRPr="00E24773" w:rsidRDefault="00EE5E5D" w:rsidP="006024D9">
      <w:pPr>
        <w:pStyle w:val="Titolo1"/>
        <w:spacing w:before="0" w:beforeAutospacing="0" w:after="60" w:afterAutospacing="0"/>
        <w:rPr>
          <w:rFonts w:ascii="Calibri" w:hAnsi="Calibri" w:cs="Calibri"/>
          <w:sz w:val="22"/>
          <w:szCs w:val="22"/>
          <w:lang w:val="en-GB"/>
        </w:rPr>
      </w:pPr>
      <w:r w:rsidRPr="00E24773">
        <w:rPr>
          <w:rFonts w:ascii="Calibri" w:hAnsi="Calibri" w:cs="Calibri"/>
          <w:sz w:val="22"/>
          <w:szCs w:val="22"/>
          <w:lang w:val="en-GB"/>
        </w:rPr>
        <w:br w:type="page"/>
      </w:r>
    </w:p>
    <w:tbl>
      <w:tblPr>
        <w:tblStyle w:val="Grigliatabella"/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2849"/>
      </w:tblGrid>
      <w:tr w:rsidR="006024D9" w:rsidRPr="00E24773" w14:paraId="5CC4664E" w14:textId="77777777" w:rsidTr="005205C5">
        <w:trPr>
          <w:jc w:val="center"/>
        </w:trPr>
        <w:tc>
          <w:tcPr>
            <w:tcW w:w="2849" w:type="dxa"/>
          </w:tcPr>
          <w:p w14:paraId="072D6C77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lastRenderedPageBreak/>
              <w:t>a) maize main season</w:t>
            </w:r>
          </w:p>
          <w:p w14:paraId="28B2EBCF" w14:textId="14134967" w:rsidR="009805C9" w:rsidRPr="00E24773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2F3A5DF" wp14:editId="05F6CCB2">
                  <wp:extent cx="1717200" cy="1537200"/>
                  <wp:effectExtent l="0" t="0" r="0" b="6350"/>
                  <wp:docPr id="11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2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1" w:type="dxa"/>
          </w:tcPr>
          <w:p w14:paraId="68D13970" w14:textId="77777777" w:rsidR="006024D9" w:rsidRDefault="007212F9" w:rsidP="002A72F1">
            <w:pPr>
              <w:rPr>
                <w:b/>
                <w:bCs/>
              </w:rPr>
            </w:pPr>
            <w:r w:rsidRPr="00E24773">
              <w:rPr>
                <w:b/>
                <w:bCs/>
              </w:rPr>
              <w:t>b) maize second season</w:t>
            </w:r>
          </w:p>
          <w:p w14:paraId="730D3558" w14:textId="4D690591" w:rsidR="009805C9" w:rsidRPr="00E24773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1076118" wp14:editId="0CA4A8B2">
                  <wp:extent cx="1720800" cy="1310400"/>
                  <wp:effectExtent l="0" t="0" r="0" b="4445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E24773" w14:paraId="740537FD" w14:textId="77777777" w:rsidTr="005205C5">
        <w:trPr>
          <w:jc w:val="center"/>
        </w:trPr>
        <w:tc>
          <w:tcPr>
            <w:tcW w:w="2849" w:type="dxa"/>
          </w:tcPr>
          <w:p w14:paraId="27D2E906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c) rice main season</w:t>
            </w:r>
          </w:p>
          <w:p w14:paraId="7595A98E" w14:textId="13F56E2F" w:rsidR="009805C9" w:rsidRPr="00E24773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990CBED" wp14:editId="0C42EBF1">
                  <wp:extent cx="1717200" cy="1537200"/>
                  <wp:effectExtent l="0" t="0" r="0" b="6350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200" cy="153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1" w:type="dxa"/>
          </w:tcPr>
          <w:p w14:paraId="18326A35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d) rice second season</w:t>
            </w:r>
          </w:p>
          <w:p w14:paraId="0996AA05" w14:textId="662B0BD8" w:rsidR="009805C9" w:rsidRPr="00E24773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C7238E2" wp14:editId="5265E9F1">
                  <wp:extent cx="1720800" cy="1310400"/>
                  <wp:effectExtent l="0" t="0" r="0" b="4445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E24773" w14:paraId="137BE51C" w14:textId="77777777" w:rsidTr="005205C5">
        <w:trPr>
          <w:jc w:val="center"/>
        </w:trPr>
        <w:tc>
          <w:tcPr>
            <w:tcW w:w="2849" w:type="dxa"/>
          </w:tcPr>
          <w:p w14:paraId="08A96235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e) soybean</w:t>
            </w:r>
          </w:p>
          <w:p w14:paraId="0741CB44" w14:textId="1A7D6A64" w:rsidR="009805C9" w:rsidRPr="00E24773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867431C" wp14:editId="3D80301E">
                  <wp:extent cx="1720800" cy="1652400"/>
                  <wp:effectExtent l="0" t="0" r="0" b="5080"/>
                  <wp:docPr id="15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6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1" w:type="dxa"/>
          </w:tcPr>
          <w:p w14:paraId="3E1DA90B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f) spring wheat</w:t>
            </w:r>
          </w:p>
          <w:p w14:paraId="021FA7FA" w14:textId="77940EDC" w:rsidR="009805C9" w:rsidRPr="00E24773" w:rsidRDefault="009805C9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060B013E" wp14:editId="654B134C">
                  <wp:extent cx="1720800" cy="1652400"/>
                  <wp:effectExtent l="0" t="0" r="0" b="5080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6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4D9" w:rsidRPr="00E24773" w14:paraId="0F38592B" w14:textId="77777777" w:rsidTr="005205C5">
        <w:trPr>
          <w:jc w:val="center"/>
        </w:trPr>
        <w:tc>
          <w:tcPr>
            <w:tcW w:w="2849" w:type="dxa"/>
          </w:tcPr>
          <w:p w14:paraId="0CDC550B" w14:textId="77777777" w:rsidR="006024D9" w:rsidRDefault="007212F9" w:rsidP="002A72F1">
            <w:pPr>
              <w:rPr>
                <w:b/>
                <w:bCs/>
                <w:noProof/>
              </w:rPr>
            </w:pPr>
            <w:r w:rsidRPr="00E24773">
              <w:rPr>
                <w:b/>
                <w:bCs/>
                <w:noProof/>
              </w:rPr>
              <w:t>g) winter wheat</w:t>
            </w:r>
            <w:r w:rsidR="00A92B76">
              <w:rPr>
                <w:b/>
                <w:bCs/>
                <w:noProof/>
              </w:rPr>
              <w:t xml:space="preserve"> </w:t>
            </w:r>
          </w:p>
          <w:p w14:paraId="13111B00" w14:textId="06FC8E64" w:rsidR="008E5C13" w:rsidRPr="00E24773" w:rsidRDefault="008E5C13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21EF4E7F" wp14:editId="0B66A48E">
                  <wp:extent cx="1720800" cy="1882800"/>
                  <wp:effectExtent l="0" t="0" r="0" b="3175"/>
                  <wp:docPr id="17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800" cy="188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1" w:type="dxa"/>
          </w:tcPr>
          <w:p w14:paraId="6F7617E0" w14:textId="77777777" w:rsidR="006024D9" w:rsidRPr="00E24773" w:rsidRDefault="00A654DE" w:rsidP="002A72F1">
            <w:pPr>
              <w:rPr>
                <w:b/>
                <w:bCs/>
              </w:rPr>
            </w:pPr>
            <w:r w:rsidRPr="00E24773">
              <w:rPr>
                <w:b/>
                <w:bCs/>
              </w:rPr>
              <w:t>Legend</w:t>
            </w:r>
          </w:p>
          <w:p w14:paraId="12457F7B" w14:textId="0022F7E0" w:rsidR="00A654DE" w:rsidRPr="00E24773" w:rsidRDefault="00636338" w:rsidP="002A72F1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88C08D7" wp14:editId="5FFDBDEA">
                  <wp:extent cx="1706400" cy="648000"/>
                  <wp:effectExtent l="0" t="0" r="8255" b="0"/>
                  <wp:docPr id="241" name="Immagin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400" cy="6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AFCD46" w14:textId="3D9644C5" w:rsidR="00CE0A0E" w:rsidRPr="00E24773" w:rsidRDefault="008B1BCA" w:rsidP="004C123D">
      <w:pPr>
        <w:pStyle w:val="Titolo1"/>
        <w:spacing w:before="0" w:beforeAutospacing="0" w:after="60" w:afterAutospacing="0"/>
        <w:rPr>
          <w:rFonts w:asciiTheme="minorHAnsi" w:hAnsiTheme="minorHAnsi" w:cstheme="minorHAnsi"/>
          <w:b w:val="0"/>
          <w:bCs w:val="0"/>
          <w:sz w:val="22"/>
          <w:szCs w:val="22"/>
          <w:lang w:val="en-GB"/>
        </w:rPr>
      </w:pPr>
      <w:bookmarkStart w:id="10" w:name="_Toc98060715"/>
      <w:r w:rsidRPr="00E24773">
        <w:rPr>
          <w:rFonts w:ascii="Calibri" w:hAnsi="Calibri" w:cs="Calibri"/>
          <w:sz w:val="22"/>
          <w:szCs w:val="22"/>
          <w:lang w:val="en-GB"/>
        </w:rPr>
        <w:t>Figure S4.</w:t>
      </w:r>
      <w:r w:rsidR="00CE0A0E" w:rsidRPr="00E24773">
        <w:rPr>
          <w:rFonts w:ascii="Calibri" w:hAnsi="Calibri" w:cs="Calibri"/>
          <w:sz w:val="22"/>
          <w:szCs w:val="22"/>
          <w:lang w:val="en-GB"/>
        </w:rPr>
        <w:t xml:space="preserve"> Frequency significance of co-occurring higher-than-normal both moisture and yield.</w:t>
      </w:r>
      <w:bookmarkEnd w:id="10"/>
    </w:p>
    <w:p w14:paraId="342B56CD" w14:textId="702C4D72" w:rsidR="00342FC6" w:rsidRDefault="00CF53E3">
      <w:pPr>
        <w:rPr>
          <w:lang w:val="en-US"/>
        </w:rPr>
      </w:pPr>
      <w:r>
        <w:t>SPEI d</w:t>
      </w:r>
      <w:r w:rsidR="00AC42C5" w:rsidRPr="00E24773">
        <w:t xml:space="preserve">uration-timing matrix of </w:t>
      </w:r>
      <w:r w:rsidR="00AC42C5" w:rsidRPr="00E24773">
        <w:rPr>
          <w:i/>
          <w:iCs/>
        </w:rPr>
        <w:t>p</w:t>
      </w:r>
      <w:r w:rsidR="00AC42C5" w:rsidRPr="00E24773">
        <w:t xml:space="preserve">-values from the Fisher exact test among anomalous macro-classes of contingency tables, </w:t>
      </w:r>
      <w:r w:rsidR="00426477">
        <w:t>showing the significance of the a</w:t>
      </w:r>
      <w:r w:rsidR="00426477" w:rsidRPr="003F7413">
        <w:rPr>
          <w:lang w:val="en-US"/>
        </w:rPr>
        <w:t xml:space="preserve">symmetry </w:t>
      </w:r>
      <w:r w:rsidR="00426477">
        <w:rPr>
          <w:lang w:val="en-US"/>
        </w:rPr>
        <w:t xml:space="preserve">fully skewed towards the co-occurrence of </w:t>
      </w:r>
      <w:r>
        <w:rPr>
          <w:lang w:val="en-US"/>
        </w:rPr>
        <w:t>higher</w:t>
      </w:r>
      <w:r w:rsidR="00426477">
        <w:rPr>
          <w:lang w:val="en-US"/>
        </w:rPr>
        <w:t>-than-normal both yield and moisture. Grey cells represent excluded contingency tables</w:t>
      </w:r>
      <w:r w:rsidR="00426477">
        <w:t>, i.e.,</w:t>
      </w:r>
      <w:r w:rsidR="00426477" w:rsidRPr="00E24773">
        <w:t xml:space="preserve"> </w:t>
      </w:r>
      <w:r w:rsidR="00AC42C5" w:rsidRPr="00E24773">
        <w:t xml:space="preserve">when minimum sample to do the analysis is no reached or there is no dominance of the </w:t>
      </w:r>
      <w:r w:rsidR="00AC42C5" w:rsidRPr="005C63BC">
        <w:rPr>
          <w:i/>
          <w:iCs/>
        </w:rPr>
        <w:t>HY_W</w:t>
      </w:r>
      <w:r w:rsidR="00AC42C5" w:rsidRPr="00E24773">
        <w:t xml:space="preserve"> macro-class over all the other macro-classes. </w:t>
      </w:r>
      <w:r w:rsidR="00F901F6" w:rsidRPr="00E24773">
        <w:t>Coloured</w:t>
      </w:r>
      <w:r w:rsidR="00A654DE" w:rsidRPr="00E24773">
        <w:t xml:space="preserve"> symbols refer to </w:t>
      </w:r>
      <w:r w:rsidR="00A654DE" w:rsidRPr="00E24773">
        <w:rPr>
          <w:i/>
          <w:iCs/>
        </w:rPr>
        <w:t>p</w:t>
      </w:r>
      <w:r w:rsidR="00A654DE" w:rsidRPr="00E24773">
        <w:t xml:space="preserve">-value classification </w:t>
      </w:r>
      <w:r w:rsidR="002A72F1" w:rsidRPr="00E24773">
        <w:t>as reported in the legend</w:t>
      </w:r>
      <w:r w:rsidR="00A654DE" w:rsidRPr="00E24773">
        <w:t xml:space="preserve">. </w:t>
      </w:r>
      <w:r w:rsidR="005205C5">
        <w:rPr>
          <w:lang w:val="en-US"/>
        </w:rPr>
        <w:t>SPEI ending (in Months Before the Harvesting month, MBH) represents the timing.</w:t>
      </w:r>
    </w:p>
    <w:p w14:paraId="15E503B7" w14:textId="77777777" w:rsidR="00342FC6" w:rsidRDefault="00342FC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9918" w:type="dxa"/>
        <w:tblLayout w:type="fixed"/>
        <w:tblLook w:val="04A0" w:firstRow="1" w:lastRow="0" w:firstColumn="1" w:lastColumn="0" w:noHBand="0" w:noVBand="1"/>
      </w:tblPr>
      <w:tblGrid>
        <w:gridCol w:w="4957"/>
        <w:gridCol w:w="4961"/>
      </w:tblGrid>
      <w:tr w:rsidR="00EE7537" w14:paraId="676AF855" w14:textId="77777777" w:rsidTr="005A78FB">
        <w:tc>
          <w:tcPr>
            <w:tcW w:w="4957" w:type="dxa"/>
          </w:tcPr>
          <w:p w14:paraId="7D271D0C" w14:textId="1FAE0A3B" w:rsidR="00EE7537" w:rsidRPr="005A78FB" w:rsidRDefault="00AD3A30" w:rsidP="005A78FB">
            <w:pPr>
              <w:spacing w:after="60"/>
              <w:ind w:left="-108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B6C1474" wp14:editId="7E947D8F">
                  <wp:extent cx="3060000" cy="1447200"/>
                  <wp:effectExtent l="0" t="0" r="7620" b="635"/>
                  <wp:docPr id="30" name="Immagin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000" cy="144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</w:tcPr>
          <w:p w14:paraId="60924B98" w14:textId="7F2B106E" w:rsidR="00EE7537" w:rsidRDefault="005A78FB" w:rsidP="00342FC6">
            <w:pPr>
              <w:spacing w:after="60"/>
              <w:rPr>
                <w:rFonts w:ascii="Calibri" w:hAnsi="Calibri" w:cs="Calibri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01676864" wp14:editId="77F758B8">
                  <wp:extent cx="3067200" cy="1450800"/>
                  <wp:effectExtent l="0" t="0" r="0" b="0"/>
                  <wp:docPr id="31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200" cy="145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7537" w14:paraId="6741D596" w14:textId="77777777" w:rsidTr="00A230DF">
        <w:tc>
          <w:tcPr>
            <w:tcW w:w="4957" w:type="dxa"/>
          </w:tcPr>
          <w:p w14:paraId="0DC5C739" w14:textId="430365C5" w:rsidR="00EE7537" w:rsidRDefault="007D26E0" w:rsidP="00342FC6">
            <w:pPr>
              <w:spacing w:after="60"/>
              <w:rPr>
                <w:rFonts w:ascii="Calibri" w:hAnsi="Calibri" w:cs="Calibri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68DD47B" wp14:editId="26DE8E3C">
                  <wp:extent cx="3010535" cy="1424305"/>
                  <wp:effectExtent l="0" t="0" r="0" b="4445"/>
                  <wp:docPr id="33" name="Immagin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053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7789039" w14:textId="58D763C0" w:rsidR="00EE7537" w:rsidRDefault="00EF452A" w:rsidP="00342FC6">
            <w:pPr>
              <w:spacing w:after="60"/>
              <w:rPr>
                <w:rFonts w:ascii="Calibri" w:hAnsi="Calibri" w:cs="Calibri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66BA3B8" wp14:editId="6275B616">
                  <wp:extent cx="3013075" cy="1425575"/>
                  <wp:effectExtent l="0" t="0" r="0" b="3175"/>
                  <wp:docPr id="34" name="Immagin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3075" cy="142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7537" w14:paraId="3D5D4BC1" w14:textId="77777777" w:rsidTr="00A230DF">
        <w:tc>
          <w:tcPr>
            <w:tcW w:w="4957" w:type="dxa"/>
            <w:tcBorders>
              <w:bottom w:val="single" w:sz="4" w:space="0" w:color="auto"/>
            </w:tcBorders>
          </w:tcPr>
          <w:p w14:paraId="63ABD77F" w14:textId="50F4F2A3" w:rsidR="00EE7537" w:rsidRDefault="003A4686" w:rsidP="00342FC6">
            <w:pPr>
              <w:spacing w:after="60"/>
              <w:rPr>
                <w:rFonts w:ascii="Calibri" w:hAnsi="Calibri" w:cs="Calibri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0743032" wp14:editId="1A6C89F3">
                  <wp:extent cx="3010535" cy="1424305"/>
                  <wp:effectExtent l="0" t="0" r="0" b="4445"/>
                  <wp:docPr id="35" name="Immagin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053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2771494" w14:textId="7048E02D" w:rsidR="00EE7537" w:rsidRDefault="00E44DAD" w:rsidP="00342FC6">
            <w:pPr>
              <w:spacing w:after="60"/>
              <w:rPr>
                <w:rFonts w:ascii="Calibri" w:hAnsi="Calibri" w:cs="Calibri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88FD8E5" wp14:editId="38500126">
                  <wp:extent cx="3013075" cy="1425575"/>
                  <wp:effectExtent l="0" t="0" r="0" b="3175"/>
                  <wp:docPr id="36" name="Immagin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3075" cy="142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7537" w14:paraId="076A6E09" w14:textId="77777777" w:rsidTr="00A230DF">
        <w:tc>
          <w:tcPr>
            <w:tcW w:w="4957" w:type="dxa"/>
            <w:tcBorders>
              <w:right w:val="single" w:sz="4" w:space="0" w:color="auto"/>
            </w:tcBorders>
          </w:tcPr>
          <w:p w14:paraId="3F300AB9" w14:textId="399498EB" w:rsidR="00EE7537" w:rsidRDefault="00A230DF" w:rsidP="00342FC6">
            <w:pPr>
              <w:spacing w:after="60"/>
              <w:rPr>
                <w:rFonts w:ascii="Calibri" w:hAnsi="Calibri" w:cs="Calibri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2F0F78FB" wp14:editId="28E02267">
                  <wp:extent cx="3010535" cy="1424305"/>
                  <wp:effectExtent l="0" t="0" r="0" b="4445"/>
                  <wp:docPr id="37" name="Immagin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053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182C5B" w14:textId="77777777" w:rsidR="00EE7537" w:rsidRDefault="00EE7537" w:rsidP="00342FC6">
            <w:pPr>
              <w:spacing w:after="60"/>
              <w:rPr>
                <w:rFonts w:ascii="Calibri" w:hAnsi="Calibri" w:cs="Calibri"/>
                <w:b/>
                <w:bCs/>
              </w:rPr>
            </w:pPr>
          </w:p>
        </w:tc>
      </w:tr>
    </w:tbl>
    <w:p w14:paraId="3466BB63" w14:textId="153934F1" w:rsidR="00F65FE5" w:rsidRPr="00DB46F9" w:rsidRDefault="00F65FE5" w:rsidP="00F65FE5">
      <w:pPr>
        <w:pStyle w:val="Titolo1"/>
        <w:spacing w:before="0" w:beforeAutospacing="0" w:after="60" w:afterAutospacing="0"/>
        <w:rPr>
          <w:rFonts w:ascii="Calibri" w:hAnsi="Calibri" w:cs="Calibri"/>
          <w:sz w:val="22"/>
          <w:szCs w:val="22"/>
          <w:lang w:val="en-GB"/>
        </w:rPr>
      </w:pPr>
      <w:bookmarkStart w:id="11" w:name="_Toc98060716"/>
      <w:r w:rsidRPr="00DB46F9">
        <w:rPr>
          <w:rFonts w:ascii="Calibri" w:hAnsi="Calibri" w:cs="Calibri"/>
          <w:sz w:val="22"/>
          <w:szCs w:val="22"/>
          <w:lang w:val="en-GB"/>
        </w:rPr>
        <w:t>Figure S5. Spatial distribution of crop harvested areas</w:t>
      </w:r>
      <w:r w:rsidR="00655C20">
        <w:rPr>
          <w:rFonts w:ascii="Calibri" w:hAnsi="Calibri" w:cs="Calibri"/>
          <w:sz w:val="22"/>
          <w:szCs w:val="22"/>
          <w:lang w:val="en-GB"/>
        </w:rPr>
        <w:t>.</w:t>
      </w:r>
      <w:bookmarkEnd w:id="11"/>
    </w:p>
    <w:p w14:paraId="2AF6AD47" w14:textId="3FBD7943" w:rsidR="00702805" w:rsidRPr="00DB46F9" w:rsidRDefault="00F65FE5" w:rsidP="00F65FE5">
      <w:pPr>
        <w:spacing w:after="60"/>
      </w:pPr>
      <w:r>
        <w:rPr>
          <w:rFonts w:ascii="Calibri" w:hAnsi="Calibri" w:cs="Calibri"/>
        </w:rPr>
        <w:t xml:space="preserve">Maps showing the spatial distribution of </w:t>
      </w:r>
      <w:r>
        <w:t>s</w:t>
      </w:r>
      <w:r w:rsidRPr="004C123D">
        <w:t>urface (in km</w:t>
      </w:r>
      <w:r w:rsidRPr="004C123D">
        <w:rPr>
          <w:vertAlign w:val="superscript"/>
        </w:rPr>
        <w:t>2</w:t>
      </w:r>
      <w:r w:rsidRPr="004C123D">
        <w:t>) devoted to each crop system, derived from the cultivated cells</w:t>
      </w:r>
      <w:r w:rsidR="00B00FB0">
        <w:t xml:space="preserve"> for each crop system </w:t>
      </w:r>
      <w:r w:rsidR="00B226A8">
        <w:t>according to t</w:t>
      </w:r>
      <w:r w:rsidRPr="004C123D">
        <w:t xml:space="preserve">he crop yield database </w:t>
      </w:r>
      <w:r>
        <w:rPr>
          <w:i/>
          <w:iCs/>
        </w:rPr>
        <w:t>(</w:t>
      </w:r>
      <w:r w:rsidRPr="004C123D">
        <w:rPr>
          <w:i/>
          <w:iCs/>
        </w:rPr>
        <w:t>1</w:t>
      </w:r>
      <w:r>
        <w:rPr>
          <w:i/>
          <w:iCs/>
        </w:rPr>
        <w:t>)</w:t>
      </w:r>
      <w:r w:rsidRPr="004C123D">
        <w:t xml:space="preserve"> multiplied by the fraction of harvested area of the related crop </w:t>
      </w:r>
      <w:r>
        <w:rPr>
          <w:i/>
          <w:iCs/>
        </w:rPr>
        <w:t>(</w:t>
      </w:r>
      <w:r w:rsidRPr="004C123D">
        <w:rPr>
          <w:i/>
          <w:iCs/>
        </w:rPr>
        <w:t>2</w:t>
      </w:r>
      <w:r>
        <w:rPr>
          <w:i/>
          <w:iCs/>
        </w:rPr>
        <w:t>)</w:t>
      </w:r>
      <w:r w:rsidRPr="004C123D">
        <w:t xml:space="preserve"> and by the cell area calculated </w:t>
      </w:r>
      <w:r w:rsidR="00B226A8">
        <w:t>from</w:t>
      </w:r>
      <w:r w:rsidRPr="004C123D">
        <w:t xml:space="preserve"> </w:t>
      </w:r>
      <w:r>
        <w:rPr>
          <w:i/>
          <w:iCs/>
        </w:rPr>
        <w:t>(</w:t>
      </w:r>
      <w:r w:rsidRPr="004C123D">
        <w:rPr>
          <w:i/>
          <w:iCs/>
        </w:rPr>
        <w:t>3</w:t>
      </w:r>
      <w:r>
        <w:rPr>
          <w:i/>
          <w:iCs/>
        </w:rPr>
        <w:t>)</w:t>
      </w:r>
      <w:r w:rsidRPr="004C123D">
        <w:t>.</w:t>
      </w:r>
      <w:r w:rsidR="00BE52D3">
        <w:t xml:space="preserve"> </w:t>
      </w:r>
      <w:r w:rsidR="00BE52D3" w:rsidRPr="004C123D">
        <w:t>A few inconsistencies with the map</w:t>
      </w:r>
      <w:r w:rsidR="00BE52D3">
        <w:t>s</w:t>
      </w:r>
      <w:r w:rsidR="00BE52D3" w:rsidRPr="004C123D">
        <w:t xml:space="preserve"> in Figure 2 </w:t>
      </w:r>
      <w:r w:rsidR="00BE52D3">
        <w:t xml:space="preserve">and </w:t>
      </w:r>
      <w:r w:rsidR="000C6872">
        <w:t>with Table S3</w:t>
      </w:r>
      <w:r w:rsidR="00BE52D3">
        <w:t xml:space="preserve"> </w:t>
      </w:r>
      <w:r w:rsidR="00BE52D3" w:rsidRPr="004C123D">
        <w:t>can be due to spatial discrepancy among fraction cover, yield, and calendar datasets</w:t>
      </w:r>
      <w:r w:rsidR="00BE52D3">
        <w:t>, and to simplified countries boundaries because of gridded spatial discretization</w:t>
      </w:r>
      <w:r w:rsidR="00BE52D3" w:rsidRPr="004C123D">
        <w:t>.</w:t>
      </w:r>
      <w:r w:rsidR="00863E68">
        <w:rPr>
          <w:lang w:val="en-US"/>
        </w:rPr>
        <w:br w:type="page"/>
      </w:r>
    </w:p>
    <w:p w14:paraId="1CE6B41D" w14:textId="410A40E2" w:rsidR="00702805" w:rsidRPr="00E24773" w:rsidRDefault="00702805" w:rsidP="00CE0A0E">
      <w:pPr>
        <w:jc w:val="both"/>
        <w:rPr>
          <w:rFonts w:ascii="Calibri" w:hAnsi="Calibri" w:cs="Calibri"/>
        </w:rPr>
        <w:sectPr w:rsidR="00702805" w:rsidRPr="00E24773">
          <w:footerReference w:type="default" r:id="rId45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546C985" w14:textId="62E1DA60" w:rsidR="00CE0A0E" w:rsidRPr="00E24773" w:rsidRDefault="00B92C47" w:rsidP="00B92C47">
      <w:pPr>
        <w:pStyle w:val="Titolo1"/>
        <w:spacing w:before="0" w:beforeAutospacing="0" w:after="60" w:afterAutospacing="0"/>
        <w:jc w:val="both"/>
        <w:rPr>
          <w:rFonts w:asciiTheme="minorHAnsi" w:hAnsiTheme="minorHAnsi" w:cstheme="minorHAnsi"/>
          <w:b w:val="0"/>
          <w:bCs w:val="0"/>
          <w:sz w:val="22"/>
          <w:szCs w:val="22"/>
          <w:lang w:val="en-GB"/>
        </w:rPr>
      </w:pPr>
      <w:bookmarkStart w:id="12" w:name="_Toc98060717"/>
      <w:r w:rsidRPr="00E24773">
        <w:rPr>
          <w:rFonts w:ascii="Calibri" w:hAnsi="Calibri" w:cs="Calibri"/>
          <w:sz w:val="22"/>
          <w:szCs w:val="22"/>
          <w:lang w:val="en-GB"/>
        </w:rPr>
        <w:lastRenderedPageBreak/>
        <w:t>Table S</w:t>
      </w:r>
      <w:r w:rsidR="00702805">
        <w:rPr>
          <w:rFonts w:ascii="Calibri" w:hAnsi="Calibri" w:cs="Calibri"/>
          <w:sz w:val="22"/>
          <w:szCs w:val="22"/>
          <w:lang w:val="en-GB"/>
        </w:rPr>
        <w:t>3</w:t>
      </w:r>
      <w:r w:rsidRPr="00E24773">
        <w:rPr>
          <w:rFonts w:asciiTheme="minorHAnsi" w:hAnsiTheme="minorHAnsi" w:cstheme="minorHAnsi"/>
          <w:sz w:val="22"/>
          <w:szCs w:val="22"/>
          <w:lang w:val="en-GB"/>
        </w:rPr>
        <w:t>.</w:t>
      </w:r>
      <w:r w:rsidR="00CE0A0E" w:rsidRPr="00E24773">
        <w:rPr>
          <w:rFonts w:asciiTheme="minorHAnsi" w:hAnsiTheme="minorHAnsi" w:cstheme="minorHAnsi"/>
          <w:sz w:val="22"/>
          <w:szCs w:val="22"/>
          <w:lang w:val="en-GB"/>
        </w:rPr>
        <w:t xml:space="preserve"> Harvested areas per crop system and country</w:t>
      </w:r>
      <w:r w:rsidR="003C4050">
        <w:rPr>
          <w:rFonts w:asciiTheme="minorHAnsi" w:hAnsiTheme="minorHAnsi" w:cstheme="minorHAnsi"/>
          <w:sz w:val="22"/>
          <w:szCs w:val="22"/>
          <w:lang w:val="en-GB"/>
        </w:rPr>
        <w:t>.</w:t>
      </w:r>
      <w:bookmarkEnd w:id="12"/>
    </w:p>
    <w:p w14:paraId="40495F09" w14:textId="73222566" w:rsidR="00066068" w:rsidRDefault="00066068" w:rsidP="00585733">
      <w:pPr>
        <w:spacing w:after="60"/>
      </w:pPr>
      <w:r w:rsidRPr="004C4B79">
        <w:t>S</w:t>
      </w:r>
      <w:r w:rsidR="00B92C47" w:rsidRPr="004C4B79">
        <w:t>urface (in km</w:t>
      </w:r>
      <w:r w:rsidR="00B92C47" w:rsidRPr="004C4B79">
        <w:rPr>
          <w:vertAlign w:val="superscript"/>
        </w:rPr>
        <w:t>2</w:t>
      </w:r>
      <w:r w:rsidR="00B92C47" w:rsidRPr="004C4B79">
        <w:t xml:space="preserve">) </w:t>
      </w:r>
      <w:r w:rsidRPr="004C4B79">
        <w:t>devoted to</w:t>
      </w:r>
      <w:r w:rsidR="00B92C47" w:rsidRPr="004C4B79">
        <w:t xml:space="preserve"> each crop system per country, derived from the </w:t>
      </w:r>
      <w:r w:rsidRPr="004C4B79">
        <w:t xml:space="preserve">cultivated cells </w:t>
      </w:r>
      <w:r w:rsidR="00B226A8">
        <w:t>for eac</w:t>
      </w:r>
      <w:r w:rsidR="009E01C8">
        <w:t>h crop system according to</w:t>
      </w:r>
      <w:r w:rsidRPr="004C4B79">
        <w:t xml:space="preserve"> the crop yield database </w:t>
      </w:r>
      <w:r w:rsidR="004C123D" w:rsidRPr="004C4B79">
        <w:rPr>
          <w:i/>
          <w:iCs/>
        </w:rPr>
        <w:t>(</w:t>
      </w:r>
      <w:r w:rsidRPr="004C4B79">
        <w:rPr>
          <w:i/>
          <w:iCs/>
        </w:rPr>
        <w:t>1</w:t>
      </w:r>
      <w:r w:rsidR="004C123D" w:rsidRPr="004C4B79">
        <w:rPr>
          <w:i/>
          <w:iCs/>
        </w:rPr>
        <w:t>)</w:t>
      </w:r>
      <w:r w:rsidRPr="004C4B79">
        <w:t xml:space="preserve"> multiplied by the fraction of harvested area of the related crop </w:t>
      </w:r>
      <w:r w:rsidR="004C123D" w:rsidRPr="004C4B79">
        <w:rPr>
          <w:i/>
          <w:iCs/>
        </w:rPr>
        <w:t>(</w:t>
      </w:r>
      <w:r w:rsidRPr="004C4B79">
        <w:rPr>
          <w:i/>
          <w:iCs/>
        </w:rPr>
        <w:t>2</w:t>
      </w:r>
      <w:r w:rsidR="004C123D" w:rsidRPr="004C4B79">
        <w:rPr>
          <w:i/>
          <w:iCs/>
        </w:rPr>
        <w:t>)</w:t>
      </w:r>
      <w:r w:rsidRPr="004C4B79">
        <w:t xml:space="preserve"> and by the cell area calculated </w:t>
      </w:r>
      <w:r w:rsidR="009E01C8">
        <w:t>from</w:t>
      </w:r>
      <w:r w:rsidRPr="004C4B79">
        <w:t xml:space="preserve"> </w:t>
      </w:r>
      <w:r w:rsidR="004C123D" w:rsidRPr="004C4B79">
        <w:rPr>
          <w:i/>
          <w:iCs/>
        </w:rPr>
        <w:t>(</w:t>
      </w:r>
      <w:r w:rsidRPr="004C4B79">
        <w:rPr>
          <w:i/>
          <w:iCs/>
        </w:rPr>
        <w:t>3</w:t>
      </w:r>
      <w:r w:rsidR="004C123D" w:rsidRPr="004C4B79">
        <w:rPr>
          <w:i/>
          <w:iCs/>
        </w:rPr>
        <w:t>)</w:t>
      </w:r>
      <w:r w:rsidRPr="004C4B79">
        <w:t>.</w:t>
      </w:r>
      <w:r w:rsidR="00AE30AE" w:rsidRPr="004C4B79">
        <w:t xml:space="preserve"> </w:t>
      </w:r>
      <w:r w:rsidR="00AE30AE" w:rsidRPr="004C123D">
        <w:t>A few inconsistencies with the map</w:t>
      </w:r>
      <w:r w:rsidR="00EE16A9">
        <w:t>s</w:t>
      </w:r>
      <w:r w:rsidR="00AE30AE" w:rsidRPr="004C123D">
        <w:t xml:space="preserve"> in Figure 2 </w:t>
      </w:r>
      <w:r w:rsidR="00EE16A9">
        <w:t xml:space="preserve">and Figure S5 </w:t>
      </w:r>
      <w:r w:rsidR="00AE30AE" w:rsidRPr="004C123D">
        <w:t>can be due to</w:t>
      </w:r>
      <w:r w:rsidR="00040530" w:rsidRPr="004C123D">
        <w:t xml:space="preserve"> spatial discrepancy among fraction cover, </w:t>
      </w:r>
      <w:r w:rsidR="00EA5B2E" w:rsidRPr="004C123D">
        <w:t>yield,</w:t>
      </w:r>
      <w:r w:rsidR="00040530" w:rsidRPr="004C123D">
        <w:t xml:space="preserve"> and calendar datasets</w:t>
      </w:r>
      <w:r w:rsidR="00245DAB">
        <w:t xml:space="preserve">, and to </w:t>
      </w:r>
      <w:r w:rsidR="00FF3CFA">
        <w:t xml:space="preserve">simplified countries boundaries </w:t>
      </w:r>
      <w:r w:rsidR="00F27918">
        <w:t>because of</w:t>
      </w:r>
      <w:r w:rsidR="00FF3CFA">
        <w:t xml:space="preserve"> </w:t>
      </w:r>
      <w:r w:rsidR="00DB40BD">
        <w:t>gridded spatial discretization</w:t>
      </w:r>
      <w:r w:rsidR="00040530" w:rsidRPr="004C123D">
        <w:t>.</w:t>
      </w:r>
    </w:p>
    <w:tbl>
      <w:tblPr>
        <w:tblW w:w="138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4536"/>
        <w:gridCol w:w="1266"/>
        <w:gridCol w:w="1142"/>
        <w:gridCol w:w="1266"/>
        <w:gridCol w:w="1266"/>
        <w:gridCol w:w="1266"/>
        <w:gridCol w:w="1355"/>
        <w:gridCol w:w="1400"/>
      </w:tblGrid>
      <w:tr w:rsidR="00585733" w:rsidRPr="00585733" w14:paraId="2B2A166C" w14:textId="77777777" w:rsidTr="008266D0">
        <w:trPr>
          <w:cantSplit/>
          <w:trHeight w:val="288"/>
          <w:tblHeader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BA6" w14:textId="77777777" w:rsidR="00585733" w:rsidRPr="00585733" w:rsidRDefault="00585733" w:rsidP="005857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C1F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F16E87" w14:textId="1F6EB44E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arvested surface in km</w:t>
            </w:r>
            <w:r w:rsidR="00432AF7" w:rsidRPr="00432AF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585733" w:rsidRPr="00EE0211" w14:paraId="1249D27B" w14:textId="77777777" w:rsidTr="008266D0">
        <w:trPr>
          <w:cantSplit/>
          <w:trHeight w:val="288"/>
          <w:tblHeader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AFDDC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D9A57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untry nam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AE413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ize mai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09AE08" w14:textId="241FECC5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ize 2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63FD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ice mai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B501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ice 2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CD61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oybea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1E896C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pring whea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8AD63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winter wheat</w:t>
            </w:r>
          </w:p>
        </w:tc>
      </w:tr>
      <w:tr w:rsidR="00585733" w:rsidRPr="00585733" w14:paraId="77C3636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76E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401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fghanis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E46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2.4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2D6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68F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92B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FE1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1F8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5FB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398.815</w:t>
            </w:r>
          </w:p>
        </w:tc>
      </w:tr>
      <w:tr w:rsidR="00585733" w:rsidRPr="00585733" w14:paraId="6AAAA6B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D05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9D1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lba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E62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44.5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569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BD9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2DE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DD8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444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650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02.586</w:t>
            </w:r>
          </w:p>
        </w:tc>
      </w:tr>
      <w:tr w:rsidR="00585733" w:rsidRPr="00585733" w14:paraId="4C52551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7BA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2A0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lger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753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1E7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9B5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609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9B5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BAB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9FC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'975.297</w:t>
            </w:r>
          </w:p>
        </w:tc>
      </w:tr>
      <w:tr w:rsidR="00585733" w:rsidRPr="00585733" w14:paraId="4BDCCAD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A3C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FC1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ngol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BC0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'716.22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1E8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6.4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13A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.0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3D3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46B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79A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C4B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BC2781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826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C9B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rgenti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792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7'772.59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8B5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44.8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5F5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185.6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804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A87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0'431.12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DAB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41A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5'863.892</w:t>
            </w:r>
          </w:p>
        </w:tc>
      </w:tr>
      <w:tr w:rsidR="00585733" w:rsidRPr="00585733" w14:paraId="5D25EF3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BF4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29B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rme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1A6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D17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A47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21B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B4C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6EA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75.5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30B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049.396</w:t>
            </w:r>
          </w:p>
        </w:tc>
      </w:tr>
      <w:tr w:rsidR="00585733" w:rsidRPr="00585733" w14:paraId="67FCF248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F74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304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ustral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A51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75.19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AEB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54E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032.7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427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991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EAF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1'261.3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75E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69EE5B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A12D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203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ustr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314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94.69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2D3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072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368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EC6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F67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865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00.509</w:t>
            </w:r>
          </w:p>
        </w:tc>
      </w:tr>
      <w:tr w:rsidR="00585733" w:rsidRPr="00585733" w14:paraId="56124C9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629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406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Azerbaij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96F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5.9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5CE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594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.2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4A2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344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47A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9C2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690.847</w:t>
            </w:r>
          </w:p>
        </w:tc>
      </w:tr>
      <w:tr w:rsidR="00585733" w:rsidRPr="00585733" w14:paraId="12C24FD8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A8B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BA2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ahama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912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D37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523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6F0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4D1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344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BE1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06CD43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D7C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C92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anglades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AB6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C73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9FF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6'781.4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7A6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6'781.4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B48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DF2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05A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184.390</w:t>
            </w:r>
          </w:p>
        </w:tc>
      </w:tr>
      <w:tr w:rsidR="00585733" w:rsidRPr="00585733" w14:paraId="2DCE51D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37C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6ED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elaru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1C5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373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FBC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359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FCE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F69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5.2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380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78.464</w:t>
            </w:r>
          </w:p>
        </w:tc>
      </w:tr>
      <w:tr w:rsidR="00585733" w:rsidRPr="00585733" w14:paraId="22376CD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3F8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08F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elgiu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F36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0.44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BAC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963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D7F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DF2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307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E42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99.452</w:t>
            </w:r>
          </w:p>
        </w:tc>
      </w:tr>
      <w:tr w:rsidR="00585733" w:rsidRPr="00585733" w14:paraId="2CCF582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1DF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A79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eliz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AA5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.62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843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B79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5A5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F1A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79C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50B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65B33A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1023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D02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eni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4B6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019.6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220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019.6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944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90.28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0A5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3.50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54F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87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6BC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DE1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E96A3B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CF0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1F1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hu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0C7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448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19E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.2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65C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.2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499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34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2E8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D69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45034F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9DBC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065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oliv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328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674.93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E12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.3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379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371.6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11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185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742.43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20A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8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102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397.423</w:t>
            </w:r>
          </w:p>
        </w:tc>
      </w:tr>
      <w:tr w:rsidR="00585733" w:rsidRPr="00585733" w14:paraId="020F197F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5D5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E2D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osnia and Herzegovi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453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794.88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690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1D0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BBA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109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6F8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E6E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37.823</w:t>
            </w:r>
          </w:p>
        </w:tc>
      </w:tr>
      <w:tr w:rsidR="00585733" w:rsidRPr="00585733" w14:paraId="22F6A36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D93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79D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otswa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E99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64.37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764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85B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9ED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8F9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07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A7B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.8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195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.020</w:t>
            </w:r>
          </w:p>
        </w:tc>
      </w:tr>
      <w:tr w:rsidR="00585733" w:rsidRPr="00585733" w14:paraId="7F70E56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71D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4E7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razi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8FD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0'030.9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E5B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9'887.42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DFA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6'898.5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5C3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938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6'544.19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85C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FF4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'855.641</w:t>
            </w:r>
          </w:p>
        </w:tc>
      </w:tr>
      <w:tr w:rsidR="00585733" w:rsidRPr="00585733" w14:paraId="2A73DB0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94D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C01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rune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D62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6F4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C97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.6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DB0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A4F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504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792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0A6509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696D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3D0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ulgar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46B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849.01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7AE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A29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.2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B2E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3FC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73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61.9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C21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'903.669</w:t>
            </w:r>
          </w:p>
        </w:tc>
      </w:tr>
      <w:tr w:rsidR="00585733" w:rsidRPr="00585733" w14:paraId="4AEA35B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6EF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03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urkina Fas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D11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038.04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160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4.1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E17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96.0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606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7A7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8E7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0D2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20FC30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8B0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B9E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Burund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A06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293.2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157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293.2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2B3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6.3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79E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973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3D0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ADB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3CCE55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FDC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3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14F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ambod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EE7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44.19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47E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991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9'199.0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602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9'199.0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2B9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DF4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9E4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554DA39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F2C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5F0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ameroon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71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961.85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81E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961.8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753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99.4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363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3.48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D23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.39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A00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81D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26F664D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758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A39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anad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B31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600.99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42C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F32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331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4F2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126.40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1AB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8'718.2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75C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569.090</w:t>
            </w:r>
          </w:p>
        </w:tc>
      </w:tr>
      <w:tr w:rsidR="00585733" w:rsidRPr="00585733" w14:paraId="144E5B8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805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B12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entral African Republi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B7F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50.39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BC0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33.46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1F1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6.7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C66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C38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BE8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FD0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3EBBC68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BC3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3FD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ha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7F0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06.8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6B3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4.9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DD6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5.7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7A0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235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1D9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F09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2A3835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C7E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FF4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hil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F5A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61.2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E8D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C8B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6.89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5B6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654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B10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2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274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379.497</w:t>
            </w:r>
          </w:p>
        </w:tc>
      </w:tr>
      <w:tr w:rsidR="00585733" w:rsidRPr="00585733" w14:paraId="57221639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A0E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908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11C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8'313.9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333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E39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84'976.2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532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2'399.6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9CF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2'535.19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7AF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6'927.0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170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3'275.821</w:t>
            </w:r>
          </w:p>
        </w:tc>
      </w:tr>
      <w:tr w:rsidR="00585733" w:rsidRPr="00585733" w14:paraId="4A67DE7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68C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FBC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olomb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9DB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924.35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892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EAA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479.2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B1D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B4B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98.69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878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6.5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5FB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EF49289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75C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D2E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osta Ri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5EB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5.61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125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5.6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38E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4.5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C0F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4.5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AA8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055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9D9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CA82C0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3BB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43F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ote d'Ivoi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E63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'247.68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041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'247.68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584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405.0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233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A7D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633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E2C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F2C5E6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020C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5E7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roat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392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460.4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386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FE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03E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553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039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95A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462.351</w:t>
            </w:r>
          </w:p>
        </w:tc>
      </w:tr>
      <w:tr w:rsidR="00585733" w:rsidRPr="00585733" w14:paraId="3455D2A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E371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39F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ub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C9B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26.7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5D8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26.74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DB0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28.0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BDA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28.0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E57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396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4A0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CA828D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1DA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4B3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ypru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262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421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493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DEC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842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B78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0E2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4E0C0C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591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80A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Czech Republi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44F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829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799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E85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7AE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A31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ABE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96.852</w:t>
            </w:r>
          </w:p>
        </w:tc>
      </w:tr>
      <w:tr w:rsidR="00585733" w:rsidRPr="00585733" w14:paraId="3852B33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D381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CD7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Democratic Republic of the Cong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FA4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'181.08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BB3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'602.7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91D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754.4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A80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3CF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ACE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4BC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C28502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2FB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ACA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Denmark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E0A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2EA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6BA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BAF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7DE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0D0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F19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127.439</w:t>
            </w:r>
          </w:p>
        </w:tc>
      </w:tr>
      <w:tr w:rsidR="00585733" w:rsidRPr="00585733" w14:paraId="6D17B24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D25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627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Djibout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AAB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3A7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331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9C6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FB9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E59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9C0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AD72B3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EE1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A6E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Dominican Republi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78E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2.4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5FE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2.4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0CC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32.3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BD3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32.3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535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70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693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3B9A7B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BA73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87D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East Timo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60E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6C7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DB8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B7E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643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842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A52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654F41F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6D3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128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Ecuado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B76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9.65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319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CCF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416.3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DD2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B8B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85F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9.0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6E9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9BE4E9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0B8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F6D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Egyp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02B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'277.50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8B3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6BB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675.28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388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252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4DC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057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'893.211</w:t>
            </w:r>
          </w:p>
        </w:tc>
      </w:tr>
      <w:tr w:rsidR="00585733" w:rsidRPr="00585733" w14:paraId="5F0BE88F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D99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655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El Salvado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C5D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17.4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AFA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17.4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DFE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.6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52A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.6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5B5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DDC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74C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07B135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8FF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C9C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Equatorial Guine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684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7AF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A75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F0D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B34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A8D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6E0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D17D3C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94A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65F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Eritre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B86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3.23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8A6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E70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88F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F16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B4F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2.5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734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ECAA93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58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153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Esto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860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5FE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660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D6D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983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CEE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21B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699331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9CA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D8E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Ethiop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FEE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'886.92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5D0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21.9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941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0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C35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0AC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EE8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'720.2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650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4.862</w:t>
            </w:r>
          </w:p>
        </w:tc>
      </w:tr>
      <w:tr w:rsidR="00585733" w:rsidRPr="00585733" w14:paraId="4A59F5E9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8F8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4B9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Falkland Islan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C5F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645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943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8D9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DFF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58E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830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48D7B0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D41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7E8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Fij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CFF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EE6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E3C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1FD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26B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098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721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E7CA44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940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BE8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Fin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5A6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8E0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E13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791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EC4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65B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BB4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59DA6F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EE5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7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627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Franc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2C9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'108.7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944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A32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.5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270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D86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66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56D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8.9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0A4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4'115.224</w:t>
            </w:r>
          </w:p>
        </w:tc>
      </w:tr>
      <w:tr w:rsidR="00585733" w:rsidRPr="00585733" w14:paraId="6C99A05F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B1F5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039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French Guia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380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8C3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A0E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.6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A63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863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C31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398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1D04409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3C6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C1E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French Southern Territories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2CA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FBC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092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699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AD6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6FC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700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F487AE6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ED6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63F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ab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6CD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8.9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AFE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8.91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BF7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CE3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F4F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E6B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211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3C781F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C543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70F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amb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3EA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5.9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5A4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A9E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.3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325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363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7FD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AE4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6150DA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7B7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37D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eorg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861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690.3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5A5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D5A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9F5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EE1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397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9.9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D5D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027.131</w:t>
            </w:r>
          </w:p>
        </w:tc>
      </w:tr>
      <w:tr w:rsidR="00585733" w:rsidRPr="00585733" w14:paraId="5DA6D30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548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9F1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erman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7D0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9.95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C53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C8D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E0E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075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4D0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D6D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'377.441</w:t>
            </w:r>
          </w:p>
        </w:tc>
      </w:tr>
      <w:tr w:rsidR="00585733" w:rsidRPr="00585733" w14:paraId="4F3996A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234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716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ha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33A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'341.45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EF6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'341.4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E73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93.1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BD3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9C4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492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00F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67433D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FC4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FC7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reec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745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00.4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CA2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41F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.8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993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AFD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C0C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31.2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D36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272.188</w:t>
            </w:r>
          </w:p>
        </w:tc>
      </w:tr>
      <w:tr w:rsidR="00585733" w:rsidRPr="00585733" w14:paraId="172542A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8AE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9FA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reen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8F1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ED4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603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FAB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F9D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E81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D5C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612BBB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C08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31D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uatemal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F34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655.74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DEA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655.4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BFA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7.8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22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.08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592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F21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876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F6B4C5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C0F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454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uine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942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08.58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AB2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90.68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BA7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546.8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F86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04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187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311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F00FAA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F2B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BCF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uinea-Bissa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F8B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9.92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6C1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29A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0.0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412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C88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198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95B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F939A5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81FC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7C5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Guya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B64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08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7CC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1CC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6.75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EE4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820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A39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5ED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C30DC0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009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43E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Hait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68C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23.23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8A4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23.2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E7B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53.4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455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53.4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C0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A57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6D3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0E8BD8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A94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B24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Hondura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FFD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95.42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E83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95.4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A12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.3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361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.1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1F0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D6A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F50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324F38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BAA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BE5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Hungar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B40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'267.8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084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155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7A4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EC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531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7.1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B04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'689.433</w:t>
            </w:r>
          </w:p>
        </w:tc>
      </w:tr>
      <w:tr w:rsidR="00585733" w:rsidRPr="00585733" w14:paraId="72E6CED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6A91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256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Ice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9E0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BE8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F87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970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421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001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5CF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3CD797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F1A5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F61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Ind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F40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'786.4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2C3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8BE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8'930.4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01A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1'769.5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357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3'639.87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E3B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8FA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2'609.078</w:t>
            </w:r>
          </w:p>
        </w:tc>
      </w:tr>
      <w:tr w:rsidR="00585733" w:rsidRPr="00585733" w14:paraId="66A8C6C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CF5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675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Indones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596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'348.7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107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D68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7'875.1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EA3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6'316.57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17B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E29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47F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A58224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269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637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Ir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D82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491.48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B59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8F7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250.4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9C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476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B8C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3.4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378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7'170.974</w:t>
            </w:r>
          </w:p>
        </w:tc>
      </w:tr>
      <w:tr w:rsidR="00585733" w:rsidRPr="00585733" w14:paraId="2B1F890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892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9AE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Iraq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618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32.49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FD7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B49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43.0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EAF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D55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A13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.7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3AF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211.354</w:t>
            </w:r>
          </w:p>
        </w:tc>
      </w:tr>
      <w:tr w:rsidR="00585733" w:rsidRPr="00585733" w14:paraId="5A89471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7CD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909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Ire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98C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767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A17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9A0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1C4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442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6CA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.750</w:t>
            </w:r>
          </w:p>
        </w:tc>
      </w:tr>
      <w:tr w:rsidR="00585733" w:rsidRPr="00585733" w14:paraId="7C25FD2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E94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C03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Israe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828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4.6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382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532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FBF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9D3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8EE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8BF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069.754</w:t>
            </w:r>
          </w:p>
        </w:tc>
      </w:tr>
      <w:tr w:rsidR="00585733" w:rsidRPr="00585733" w14:paraId="3C86553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299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714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5CD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'303.08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E98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44E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578.09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150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643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045.68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691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'549.1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F3D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'549.161</w:t>
            </w:r>
          </w:p>
        </w:tc>
      </w:tr>
      <w:tr w:rsidR="00585733" w:rsidRPr="00585733" w14:paraId="243A5CB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540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5E5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Jamai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5E2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39D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F3C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B00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CAF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52E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5A7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3D39D8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E29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ABF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Jap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807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14F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8A7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'070.74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D4B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24C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DE6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F5C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99.349</w:t>
            </w:r>
          </w:p>
        </w:tc>
      </w:tr>
      <w:tr w:rsidR="00585733" w:rsidRPr="00585733" w14:paraId="3CFE0E1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DDED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8D7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Jord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C2D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.43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2C7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795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1F2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E50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212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53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9.335</w:t>
            </w:r>
          </w:p>
        </w:tc>
      </w:tr>
      <w:tr w:rsidR="00585733" w:rsidRPr="00585733" w14:paraId="65BBF2AF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C63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5D2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Kazakhs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C43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4.38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552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1F0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.8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CD9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24B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B0C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5'738.6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D22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B84D1E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1FD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1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5AC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Keny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CF9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'796.98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0C4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'796.9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ADE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4.3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5F2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DB5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9A3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330.3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865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8.872</w:t>
            </w:r>
          </w:p>
        </w:tc>
      </w:tr>
      <w:tr w:rsidR="00585733" w:rsidRPr="00585733" w14:paraId="747E7CE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5EA5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A8D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Kosov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5C8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456.69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979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4EA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519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C24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09D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7A3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99.955</w:t>
            </w:r>
          </w:p>
        </w:tc>
      </w:tr>
      <w:tr w:rsidR="00585733" w:rsidRPr="00585733" w14:paraId="15075CD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47F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A26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Kuwai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055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C67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E5D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AFA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CDD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91D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ABB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1EB3FBC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D4F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823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Kyrgyzstan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5A7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45.17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481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662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EC0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589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FAA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F79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497.458</w:t>
            </w:r>
          </w:p>
        </w:tc>
      </w:tr>
      <w:tr w:rsidR="00585733" w:rsidRPr="00585733" w14:paraId="34CE5DFA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EE0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8CF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Lao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533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8.32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7E9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27F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942.3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4F1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942.3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71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.36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B10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CA1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4A688A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166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9FA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Latv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AE5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2B0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7DB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E5B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6A7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A67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A68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71.059</w:t>
            </w:r>
          </w:p>
        </w:tc>
      </w:tr>
      <w:tr w:rsidR="00585733" w:rsidRPr="00585733" w14:paraId="3FC4890F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2EB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E7A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Leban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04E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0EE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8CA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252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443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623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258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.867</w:t>
            </w:r>
          </w:p>
        </w:tc>
      </w:tr>
      <w:tr w:rsidR="00585733" w:rsidRPr="00585733" w14:paraId="412CC4A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E16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492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Lesoth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166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213.3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8B9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E49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119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63F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.7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9E5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945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8.838</w:t>
            </w:r>
          </w:p>
        </w:tc>
      </w:tr>
      <w:tr w:rsidR="00585733" w:rsidRPr="00585733" w14:paraId="67DE73E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9FA5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80B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Liber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BFFB" w14:textId="5908BB98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DA8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08F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28.6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0ED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5F2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9B2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08E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67B53E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BB5D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B31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Liby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ED5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069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A7B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280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0A0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847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B64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D0DDB3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C9A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39F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Lithua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0C2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E4B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5BA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1CB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71E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001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434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247.413</w:t>
            </w:r>
          </w:p>
        </w:tc>
      </w:tr>
      <w:tr w:rsidR="00585733" w:rsidRPr="00585733" w14:paraId="713A601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1125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8BF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Luxembourg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C0C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0B9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12D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C4E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97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85A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317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.437</w:t>
            </w:r>
          </w:p>
        </w:tc>
      </w:tr>
      <w:tr w:rsidR="00585733" w:rsidRPr="00585733" w14:paraId="54A17AB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6073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F7D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acedo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BC3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71.35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74A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DDC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9.0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A3C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377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E94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591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391.671</w:t>
            </w:r>
          </w:p>
        </w:tc>
      </w:tr>
      <w:tr w:rsidR="00585733" w:rsidRPr="00585733" w14:paraId="1F11CC7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091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70D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adagasca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34B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020.8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C65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C9F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'944.0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871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30C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734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1F9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8FF5F8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940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A85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alaw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A6C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'774.23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82C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AA0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61.6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1F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9B4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07A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.4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288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895D36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25B1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CFD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alays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45F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.8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4E0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1DD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302.7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3BD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2.6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91E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F23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D58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75AF21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8F6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2CD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al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161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587.84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66B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.3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3A7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305.0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EC1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3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96F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DB3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E56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7B317F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5901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6B9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aurita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F6E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8.26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840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323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7.0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557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7.0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2B2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089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0E8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E97ADA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D8A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B03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exi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4D9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9'025.99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22B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637.3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173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32.7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0E3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67D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53.80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7ED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B82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404.322</w:t>
            </w:r>
          </w:p>
        </w:tc>
      </w:tr>
      <w:tr w:rsidR="00585733" w:rsidRPr="00585733" w14:paraId="769BA14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5CE5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A1C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oldov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ED3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514.4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F04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0F8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C26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B5C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240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750.1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013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804.050</w:t>
            </w:r>
          </w:p>
        </w:tc>
      </w:tr>
      <w:tr w:rsidR="00585733" w:rsidRPr="00585733" w14:paraId="6365C01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277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DD4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ongol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2A8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.14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73E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81D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.1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166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416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.07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4AB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2.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F63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29240C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6ACC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026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ontenegr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11A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99.84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B3D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40B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02D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0C6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9F2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177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58.903</w:t>
            </w:r>
          </w:p>
        </w:tc>
      </w:tr>
      <w:tr w:rsidR="00585733" w:rsidRPr="00585733" w14:paraId="141231B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AE0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D75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oroc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8AC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98.65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F4C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D73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8AC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F60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B50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A0A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'871.377</w:t>
            </w:r>
          </w:p>
        </w:tc>
      </w:tr>
      <w:tr w:rsidR="00585733" w:rsidRPr="00585733" w14:paraId="263B004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1E2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A99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ozambiqu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D80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'812.04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94C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634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.3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EA0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91E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E4B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8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007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364</w:t>
            </w:r>
          </w:p>
        </w:tc>
      </w:tr>
      <w:tr w:rsidR="00585733" w:rsidRPr="00585733" w14:paraId="529E8B5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515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87D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Myanma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F14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928.13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931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2F0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4'164.6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BAF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4'164.6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820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7.9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25E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B19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26.466</w:t>
            </w:r>
          </w:p>
        </w:tc>
      </w:tr>
      <w:tr w:rsidR="00585733" w:rsidRPr="00585733" w14:paraId="244CF3F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17A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C22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amib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338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76.87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8D7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F18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FBE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2B3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4D7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03E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D36803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C55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4B1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ep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527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'044.05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D0E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61A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'482.6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ADD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D6A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9.0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40B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FAE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456.309</w:t>
            </w:r>
          </w:p>
        </w:tc>
      </w:tr>
      <w:tr w:rsidR="00585733" w:rsidRPr="00585733" w14:paraId="12ADA06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2B4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268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etherlan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B37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3BA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B59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C98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588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D8B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65C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5.135</w:t>
            </w:r>
          </w:p>
        </w:tc>
      </w:tr>
      <w:tr w:rsidR="00585733" w:rsidRPr="00585733" w14:paraId="279D7BC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FEE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386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ew Caledo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F35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7EF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973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9F0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848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CBF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C70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ECA5F1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87C3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16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1CD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ew Zea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CF4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C3B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4DC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4AB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571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0C8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E08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6154C1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596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CE2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icaragu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E90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411.37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D8D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411.37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147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72.0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A57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6.08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D13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294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78F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819851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BB6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5EF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ig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710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.41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46A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.88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296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1.6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092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.7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659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746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19A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910D85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D61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D07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iger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DBB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5'623.65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D2B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5'623.6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E0F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'943.8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1A1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'943.8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7F4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015.85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C27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57F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1BF36C9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E58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81A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orth Korea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737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523.45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F5A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A5F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691.6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F6C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234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04.3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A6C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3.8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917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94.724</w:t>
            </w:r>
          </w:p>
        </w:tc>
      </w:tr>
      <w:tr w:rsidR="00585733" w:rsidRPr="00585733" w14:paraId="0624B7B0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96D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479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Norwa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6BC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CDA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D01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CF1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327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F74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C53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B00551F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9E9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2E3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Om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F87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7F7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F0F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18E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31F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797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A96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329785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6BA5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434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akis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C65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'354.86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153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18F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'435.65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1C0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657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DBD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0EA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9'235.971</w:t>
            </w:r>
          </w:p>
        </w:tc>
      </w:tr>
      <w:tr w:rsidR="00585733" w:rsidRPr="00585733" w14:paraId="2882FC8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04A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831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alestina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06A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237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84E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B6F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C14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AC6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71F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4.135</w:t>
            </w:r>
          </w:p>
        </w:tc>
      </w:tr>
      <w:tr w:rsidR="00585733" w:rsidRPr="00585733" w14:paraId="23D18858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95AC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C94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anam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111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2.05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767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8.82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0FB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74.1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B59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0.35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96E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E9B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401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928800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6C5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0D5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apua New Guine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896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4DD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17C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417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8A3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150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785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4CD582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144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431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aragua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560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376.32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092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3.58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30F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91.0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8F3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BA6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'269.3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96B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411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871.869</w:t>
            </w:r>
          </w:p>
        </w:tc>
      </w:tr>
      <w:tr w:rsidR="00585733" w:rsidRPr="00585733" w14:paraId="222CC4E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EF3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C2F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er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10C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4.09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E7E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35D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770.8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F1D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92A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10C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269.5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CF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1.205</w:t>
            </w:r>
          </w:p>
        </w:tc>
      </w:tr>
      <w:tr w:rsidR="00585733" w:rsidRPr="00585733" w14:paraId="3CE2280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2B6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00B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hilippin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137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'527.23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7B0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76F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'519.6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BCE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A59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090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CDC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54008C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4FE3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8BE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o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385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70F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738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BEC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F0F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8DE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69.8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482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'853.530</w:t>
            </w:r>
          </w:p>
        </w:tc>
      </w:tr>
      <w:tr w:rsidR="00585733" w:rsidRPr="00585733" w14:paraId="6C1C8F7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FFB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4E3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ortug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8C2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2.75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0E9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567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1.6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52D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2D9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B18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604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11.708</w:t>
            </w:r>
          </w:p>
        </w:tc>
      </w:tr>
      <w:tr w:rsidR="00585733" w:rsidRPr="00585733" w14:paraId="24AEB35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919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20C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Puerto Ric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7B7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0E3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741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C38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29C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8A0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A96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8ACF5A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62D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394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Qata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80A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55A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85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B73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C59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162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F99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4960E51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8D3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3B6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Republic of Cong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3EF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4.6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BF0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4.6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45B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3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2C9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402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E09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6CA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C95A60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0B3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573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Roma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9EF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1'133.69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363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60B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C3F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D95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773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62.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35D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'903.677</w:t>
            </w:r>
          </w:p>
        </w:tc>
      </w:tr>
      <w:tr w:rsidR="00585733" w:rsidRPr="00585733" w14:paraId="19C893E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8A1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AB3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Russ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D65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8.02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B4A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42F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5.1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5D6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A6B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3.68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593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'007.1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0B9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65.058</w:t>
            </w:r>
          </w:p>
        </w:tc>
      </w:tr>
      <w:tr w:rsidR="00585733" w:rsidRPr="00585733" w14:paraId="2FD1AEED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861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495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Rwand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530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52.2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BA2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52.2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D00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.82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40B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21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AAC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BEB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3B6EC70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8D5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3B3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audi Arab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7DE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8.94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0D7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9D2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2A6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6D1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EED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502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846.836</w:t>
            </w:r>
          </w:p>
        </w:tc>
      </w:tr>
      <w:tr w:rsidR="00585733" w:rsidRPr="00585733" w14:paraId="54796B69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2FBD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281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eneg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0B8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92.93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DAA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799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44.7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FED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8.4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D41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C7E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D12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A44DEAC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8099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452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erb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8FC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'808.68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F3F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A62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E2F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8A5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905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085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386.513</w:t>
            </w:r>
          </w:p>
        </w:tc>
      </w:tr>
      <w:tr w:rsidR="00585733" w:rsidRPr="00585733" w14:paraId="4E8A976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3EC1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5CE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ierra Leon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441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5.62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CEB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253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215.0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9E4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86D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35D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C6E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144CDC8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A5C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A3F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lovak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874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09.52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AA9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5FB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D41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0DD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B88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.4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576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453.224</w:t>
            </w:r>
          </w:p>
        </w:tc>
      </w:tr>
      <w:tr w:rsidR="00585733" w:rsidRPr="00585733" w14:paraId="6E9272A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307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678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love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4F8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05.30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A01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9F7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B37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373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0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D2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9.1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821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7.345</w:t>
            </w:r>
          </w:p>
        </w:tc>
      </w:tr>
      <w:tr w:rsidR="00585733" w:rsidRPr="00585733" w14:paraId="5F85346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E5C3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230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olomon Islan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F44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E52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5DE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C14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A02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072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267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F7BBD0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D0C1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20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347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omal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5D1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480.28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485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480.28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7EB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98F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E4B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281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8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75B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A4A859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DE8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A57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outh Afric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4CD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9'736.82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39F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5CE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DF8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3C4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008.83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0BE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6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2E2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639.625</w:t>
            </w:r>
          </w:p>
        </w:tc>
      </w:tr>
      <w:tr w:rsidR="00585733" w:rsidRPr="00585733" w14:paraId="1E41781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99B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CD8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outh Georgia and the South Sandwich Islan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9C2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CA0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49F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2CA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CFE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4EA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2B5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01FE60E9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4CD7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A91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outh Kore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16F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0.86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E6F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542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518.0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004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B94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9A9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0C3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.316</w:t>
            </w:r>
          </w:p>
        </w:tc>
      </w:tr>
      <w:tr w:rsidR="00585733" w:rsidRPr="00585733" w14:paraId="0557E07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8B7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E5E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outh Sud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DC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5.36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269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6.1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7B3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99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0F2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D4E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DFB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8.2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4CE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02.755</w:t>
            </w:r>
          </w:p>
        </w:tc>
      </w:tr>
      <w:tr w:rsidR="00585733" w:rsidRPr="00585733" w14:paraId="0B8CB539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7D8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F89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pain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5ED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229.42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61D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E84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86.4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5CC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84A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A08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90B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0'890.798</w:t>
            </w:r>
          </w:p>
        </w:tc>
      </w:tr>
      <w:tr w:rsidR="00585733" w:rsidRPr="00585733" w14:paraId="543334A2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0A4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EC9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ri Lank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D39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56.33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4D8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0FA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593.3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65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1AA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DFA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7D2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61E0F94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013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91E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ud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E1E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0.99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31B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A73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432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C66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1C7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6.8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C50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35.227</w:t>
            </w:r>
          </w:p>
        </w:tc>
      </w:tr>
      <w:tr w:rsidR="00585733" w:rsidRPr="00585733" w14:paraId="2CE4B4E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1C1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C11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urinam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CA0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4DC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79D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0.76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1F8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3F4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BB6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B5D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79BF20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B37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F8B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valbard and Jan Maye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C90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894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298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440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2AF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139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0A6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C6CE31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C91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17B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wazi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000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076.24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F4F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963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325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16B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E9F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2B6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643</w:t>
            </w:r>
          </w:p>
        </w:tc>
      </w:tr>
      <w:tr w:rsidR="00585733" w:rsidRPr="00585733" w14:paraId="43143C78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CCA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7CA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wede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3BC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19F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74D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5BD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1B5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D91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149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42.858</w:t>
            </w:r>
          </w:p>
        </w:tc>
      </w:tr>
      <w:tr w:rsidR="00585733" w:rsidRPr="00585733" w14:paraId="421A65E8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A51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CAA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witzer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84B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2.54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549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667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CB2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6EC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A90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5E3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74.400</w:t>
            </w:r>
          </w:p>
        </w:tc>
      </w:tr>
      <w:tr w:rsidR="00585733" w:rsidRPr="00585733" w14:paraId="2113FE55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4DC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6C4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Syr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1D2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45.4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5B8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3B5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446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6F7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.41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135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615.2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868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'557.131</w:t>
            </w:r>
          </w:p>
        </w:tc>
      </w:tr>
      <w:tr w:rsidR="00585733" w:rsidRPr="00585733" w14:paraId="211BDB9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C95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D20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aiw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8FA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26D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641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8E5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4E9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CC2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DC6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407C824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317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F89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ajikis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D32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9.47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52E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E41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62E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3CB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E0D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C10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066.336</w:t>
            </w:r>
          </w:p>
        </w:tc>
      </w:tr>
      <w:tr w:rsidR="00585733" w:rsidRPr="00585733" w14:paraId="1BD7C94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454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5F1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anzan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1A6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'619.7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80F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368.5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6F5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767.06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E32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3AF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E45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70.3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7F3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5F904AB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7FE4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1D6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haila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CE8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'794.84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461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AE2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5'247.4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3CC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5'247.4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742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02C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A8F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145</w:t>
            </w:r>
          </w:p>
        </w:tc>
      </w:tr>
      <w:tr w:rsidR="00585733" w:rsidRPr="00585733" w14:paraId="5A90534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CE0B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3F2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og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CB9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649.91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9B0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'649.9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2B5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30.9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939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637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DB5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964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D0D666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4A1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48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rinidad and Tobag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BE4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4DA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52F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8A2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6A4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5EF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3D1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BC81D6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D08A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F92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unisi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124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335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782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4B5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7F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301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736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685.965</w:t>
            </w:r>
          </w:p>
        </w:tc>
      </w:tr>
      <w:tr w:rsidR="00585733" w:rsidRPr="00585733" w14:paraId="2267943F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B51D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D1F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urke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753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500.33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080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421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5.86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497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7E5F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8.57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C1D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2'037.9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A82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2'037.998</w:t>
            </w:r>
          </w:p>
        </w:tc>
      </w:tr>
      <w:tr w:rsidR="00585733" w:rsidRPr="00585733" w14:paraId="5AD266E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F1A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796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Turkmenis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F17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8.49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064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9329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6.70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67E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0B3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385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2E2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783.398</w:t>
            </w:r>
          </w:p>
        </w:tc>
      </w:tr>
      <w:tr w:rsidR="00585733" w:rsidRPr="00585733" w14:paraId="3F7042F8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C856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7C1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Ugand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209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'640.19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67C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'614.6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CB4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14.8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8E1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31E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267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8.2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264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.151</w:t>
            </w:r>
          </w:p>
        </w:tc>
      </w:tr>
      <w:tr w:rsidR="00585733" w:rsidRPr="00585733" w14:paraId="3BF767F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0C9E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F22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Ukrain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731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82.14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510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AC2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C8E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230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E7A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9'172.7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E3E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280.029</w:t>
            </w:r>
          </w:p>
        </w:tc>
      </w:tr>
      <w:tr w:rsidR="00585733" w:rsidRPr="00585733" w14:paraId="3F64A48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22C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1BE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United Arab Emirat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D89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D05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29C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0D3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C0D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958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710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D2444EA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16A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3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B43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United Kingdo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95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8C3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ECE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1CD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F8D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3C1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551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'971.383</w:t>
            </w:r>
          </w:p>
        </w:tc>
      </w:tr>
      <w:tr w:rsidR="00585733" w:rsidRPr="00585733" w14:paraId="3CAF7B4E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B9B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AE1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United Stat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F90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85'465.24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56A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5255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2'667.5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334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52E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87'737.75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AB9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89'278.9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045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75'884.604</w:t>
            </w:r>
          </w:p>
        </w:tc>
      </w:tr>
      <w:tr w:rsidR="00585733" w:rsidRPr="00585733" w14:paraId="4E38AF0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3E1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FC7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Urugua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F6F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33.87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ED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7.9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DCB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89.78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2F7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B7D6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95.67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560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F06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164.717</w:t>
            </w:r>
          </w:p>
        </w:tc>
      </w:tr>
      <w:tr w:rsidR="00585733" w:rsidRPr="00585733" w14:paraId="678A0D37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67B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24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14C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Uzbekis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96C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04.6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FA6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1E6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3F3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0D1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7C7A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34.0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52F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887.436</w:t>
            </w:r>
          </w:p>
        </w:tc>
      </w:tr>
      <w:tr w:rsidR="00585733" w:rsidRPr="00585733" w14:paraId="799B6366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E820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D1B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Vanuatu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2FC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CEC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F766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037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FB1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96B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157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18143C02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32D8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6CC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Venezuel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B04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'944.7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F89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BB8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'526.9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21DB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931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C77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9A0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7F70194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E72D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8A00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2E5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89.3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A1B1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ADD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7'627.6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B15C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47'627.6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C122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28.84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FD5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86B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528E46D0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8892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21F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Western Sahar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64F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15FF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AF4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0AB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F8D5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ED19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E39A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28D259D3" w14:textId="77777777" w:rsidTr="004C4B79">
        <w:trPr>
          <w:cantSplit/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786C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5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9F6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Yeme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EA6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F232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5483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F21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47A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AFB4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64A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85733" w:rsidRPr="00585733" w14:paraId="7FC55F36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B07F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5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BE7E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Zambia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D71E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5'386.7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709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30C4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6.9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95D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FDC7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8180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0.1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ECE8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7.604</w:t>
            </w:r>
          </w:p>
        </w:tc>
      </w:tr>
      <w:tr w:rsidR="00585733" w:rsidRPr="00585733" w14:paraId="585BEF13" w14:textId="77777777" w:rsidTr="004C4B79">
        <w:trPr>
          <w:cantSplit/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A023" w14:textId="77777777" w:rsidR="00585733" w:rsidRPr="00585733" w:rsidRDefault="00585733" w:rsidP="005857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25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52ED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Zimbabw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43BD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1'058.30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6408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4D7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924C" w14:textId="77777777" w:rsidR="00585733" w:rsidRPr="00585733" w:rsidRDefault="00585733" w:rsidP="00585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3803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18.2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B317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90.8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57B1" w14:textId="77777777" w:rsidR="00585733" w:rsidRPr="00585733" w:rsidRDefault="00585733" w:rsidP="005857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85733">
              <w:rPr>
                <w:rFonts w:ascii="Calibri" w:eastAsia="Times New Roman" w:hAnsi="Calibri" w:cs="Calibri"/>
                <w:color w:val="000000"/>
                <w:lang w:eastAsia="it-IT"/>
              </w:rPr>
              <w:t>390.831</w:t>
            </w:r>
          </w:p>
        </w:tc>
      </w:tr>
    </w:tbl>
    <w:p w14:paraId="1608857E" w14:textId="6F2D84B7" w:rsidR="00585733" w:rsidRPr="00E24773" w:rsidRDefault="00585733" w:rsidP="00585733">
      <w:pPr>
        <w:spacing w:after="60"/>
        <w:rPr>
          <w:rFonts w:ascii="Calibri" w:hAnsi="Calibri" w:cs="Calibri"/>
        </w:rPr>
        <w:sectPr w:rsidR="00585733" w:rsidRPr="00E24773" w:rsidSect="003D0D81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2323033" w14:textId="669A2AD0" w:rsidR="00DE57EE" w:rsidRPr="00DE57EE" w:rsidRDefault="00DE57EE" w:rsidP="00DE57EE">
      <w:pPr>
        <w:pStyle w:val="Titolo1"/>
        <w:spacing w:before="0" w:beforeAutospacing="0" w:after="60" w:afterAutospacing="0"/>
        <w:jc w:val="both"/>
        <w:rPr>
          <w:rFonts w:ascii="Calibri" w:hAnsi="Calibri" w:cs="Calibri"/>
          <w:b w:val="0"/>
          <w:bCs w:val="0"/>
          <w:sz w:val="22"/>
          <w:szCs w:val="22"/>
          <w:lang w:val="en-US"/>
        </w:rPr>
      </w:pPr>
      <w:bookmarkStart w:id="13" w:name="_Toc98060718"/>
      <w:r>
        <w:rPr>
          <w:rFonts w:ascii="Calibri" w:hAnsi="Calibri" w:cs="Calibri"/>
          <w:sz w:val="22"/>
          <w:szCs w:val="22"/>
          <w:lang w:val="en-GB"/>
        </w:rPr>
        <w:lastRenderedPageBreak/>
        <w:t>Table</w:t>
      </w:r>
      <w:r w:rsidRPr="00E24773">
        <w:rPr>
          <w:rFonts w:ascii="Calibri" w:hAnsi="Calibri" w:cs="Calibri"/>
          <w:sz w:val="22"/>
          <w:szCs w:val="22"/>
          <w:lang w:val="en-GB"/>
        </w:rPr>
        <w:t xml:space="preserve"> S</w:t>
      </w:r>
      <w:r w:rsidR="00702805">
        <w:rPr>
          <w:rFonts w:ascii="Calibri" w:hAnsi="Calibri" w:cs="Calibri"/>
          <w:sz w:val="22"/>
          <w:szCs w:val="22"/>
          <w:lang w:val="en-GB"/>
        </w:rPr>
        <w:t>4</w:t>
      </w:r>
      <w:r w:rsidRPr="00E24773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>
        <w:rPr>
          <w:rFonts w:asciiTheme="minorHAnsi" w:hAnsiTheme="minorHAnsi" w:cstheme="minorHAnsi"/>
          <w:sz w:val="22"/>
          <w:szCs w:val="22"/>
          <w:lang w:val="en-GB"/>
        </w:rPr>
        <w:t>Crop susceptibility per country and year</w:t>
      </w:r>
      <w:bookmarkStart w:id="14" w:name="_Hlk67933271"/>
      <w:r w:rsidR="003C4050">
        <w:rPr>
          <w:rFonts w:asciiTheme="minorHAnsi" w:hAnsiTheme="minorHAnsi" w:cstheme="minorHAnsi"/>
          <w:sz w:val="22"/>
          <w:szCs w:val="22"/>
          <w:lang w:val="en-GB"/>
        </w:rPr>
        <w:t>.</w:t>
      </w:r>
      <w:bookmarkEnd w:id="13"/>
    </w:p>
    <w:p w14:paraId="5587901A" w14:textId="29DFD313" w:rsidR="00E14741" w:rsidRDefault="00DE57EE" w:rsidP="00E61279">
      <w:pPr>
        <w:tabs>
          <w:tab w:val="left" w:pos="8647"/>
        </w:tabs>
        <w:jc w:val="both"/>
        <w:rPr>
          <w:lang w:val="en-US"/>
        </w:rPr>
      </w:pPr>
      <w:r w:rsidRPr="00DE57EE">
        <w:rPr>
          <w:lang w:val="en-US"/>
        </w:rPr>
        <w:t>Counts, for each country and year, of all duration</w:t>
      </w:r>
      <w:r w:rsidR="005C63BC">
        <w:rPr>
          <w:lang w:val="en-US"/>
        </w:rPr>
        <w:t>-timing</w:t>
      </w:r>
      <w:r w:rsidRPr="00DE57EE">
        <w:rPr>
          <w:lang w:val="en-US"/>
        </w:rPr>
        <w:t xml:space="preserve"> combinations with SPEI ≤ -1 </w:t>
      </w:r>
      <w:r w:rsidR="00191295">
        <w:rPr>
          <w:lang w:val="en-US"/>
        </w:rPr>
        <w:t>in case</w:t>
      </w:r>
      <w:r w:rsidRPr="00DE57EE">
        <w:rPr>
          <w:lang w:val="en-US"/>
        </w:rPr>
        <w:t xml:space="preserve"> of SYI ≤ -1 for</w:t>
      </w:r>
      <w:r w:rsidR="00785EBF">
        <w:rPr>
          <w:lang w:val="en-US"/>
        </w:rPr>
        <w:t>:</w:t>
      </w:r>
      <w:r w:rsidRPr="00DE57EE">
        <w:rPr>
          <w:lang w:val="en-US"/>
        </w:rPr>
        <w:t xml:space="preserve"> a) maize main season; b) maize second season; c) rice main season; d) rice second season; e) soybean; f) spring wheat; g) winter wheat.</w:t>
      </w:r>
      <w:bookmarkEnd w:id="14"/>
      <w:r w:rsidR="000E2D31">
        <w:rPr>
          <w:lang w:val="en-US"/>
        </w:rPr>
        <w:t xml:space="preserve"> </w:t>
      </w:r>
      <w:r w:rsidR="005D6056">
        <w:rPr>
          <w:lang w:val="en-US"/>
        </w:rPr>
        <w:t>Empty cells represent c</w:t>
      </w:r>
      <w:r w:rsidR="00810A32">
        <w:rPr>
          <w:lang w:val="en-US"/>
        </w:rPr>
        <w:t>ountr</w:t>
      </w:r>
      <w:r w:rsidR="005D6056">
        <w:rPr>
          <w:lang w:val="en-US"/>
        </w:rPr>
        <w:t>y-</w:t>
      </w:r>
      <w:r w:rsidR="00191295">
        <w:rPr>
          <w:lang w:val="en-US"/>
        </w:rPr>
        <w:t xml:space="preserve">year </w:t>
      </w:r>
      <w:r w:rsidR="005D6056">
        <w:rPr>
          <w:lang w:val="en-US"/>
        </w:rPr>
        <w:t>combination</w:t>
      </w:r>
      <w:r w:rsidR="00810A32">
        <w:rPr>
          <w:lang w:val="en-US"/>
        </w:rPr>
        <w:t xml:space="preserve"> </w:t>
      </w:r>
      <w:r w:rsidR="00846EC8">
        <w:rPr>
          <w:lang w:val="en-US"/>
        </w:rPr>
        <w:t xml:space="preserve">for which </w:t>
      </w:r>
      <w:r w:rsidR="00810A32">
        <w:rPr>
          <w:lang w:val="en-US"/>
        </w:rPr>
        <w:t xml:space="preserve">SYI </w:t>
      </w:r>
      <w:r w:rsidR="00846EC8">
        <w:rPr>
          <w:lang w:val="en-US"/>
        </w:rPr>
        <w:t>&gt;</w:t>
      </w:r>
      <w:r w:rsidR="00810A32">
        <w:rPr>
          <w:lang w:val="en-US"/>
        </w:rPr>
        <w:t xml:space="preserve"> -1. </w:t>
      </w:r>
      <w:r w:rsidR="00785EBF">
        <w:rPr>
          <w:lang w:val="en-US"/>
        </w:rPr>
        <w:t>Light to dark tones represent increasing counts according to colors used in Figure 3 for each crop</w:t>
      </w:r>
      <w:r w:rsidR="005C63BC">
        <w:rPr>
          <w:lang w:val="en-US"/>
        </w:rPr>
        <w:t>ping system</w:t>
      </w:r>
      <w:r w:rsidR="00785EBF">
        <w:rPr>
          <w:lang w:val="en-US"/>
        </w:rPr>
        <w:t xml:space="preserve">. </w:t>
      </w:r>
      <w:r w:rsidR="00E15E42">
        <w:rPr>
          <w:lang w:val="en-US"/>
        </w:rPr>
        <w:t xml:space="preserve">Countries </w:t>
      </w:r>
      <w:r w:rsidR="00DA5A51">
        <w:rPr>
          <w:lang w:val="en-US"/>
        </w:rPr>
        <w:t xml:space="preserve">(rows) </w:t>
      </w:r>
      <w:r w:rsidR="00E15E42">
        <w:rPr>
          <w:lang w:val="en-US"/>
        </w:rPr>
        <w:t xml:space="preserve">and years </w:t>
      </w:r>
      <w:r w:rsidR="00DA5A51">
        <w:rPr>
          <w:lang w:val="en-US"/>
        </w:rPr>
        <w:t xml:space="preserve">(columns) </w:t>
      </w:r>
      <w:r w:rsidR="00E15E42">
        <w:rPr>
          <w:lang w:val="en-US"/>
        </w:rPr>
        <w:t xml:space="preserve">are flagged in case they present </w:t>
      </w:r>
      <w:r w:rsidR="00785EBF">
        <w:rPr>
          <w:lang w:val="en-US"/>
        </w:rPr>
        <w:t xml:space="preserve">a </w:t>
      </w:r>
      <w:r w:rsidR="00E15E42">
        <w:rPr>
          <w:lang w:val="en-US"/>
        </w:rPr>
        <w:t xml:space="preserve">significantly different counts’ distribution with respect to that of all countries and all years, respectively, under the </w:t>
      </w:r>
      <w:r w:rsidR="00E15E42" w:rsidRPr="00E24773">
        <w:t>Wilcoxon rank sum test for independent sample</w:t>
      </w:r>
      <w:r w:rsidR="00E15E42">
        <w:rPr>
          <w:lang w:val="en-US"/>
        </w:rPr>
        <w:t xml:space="preserve">: * if </w:t>
      </w:r>
      <w:r w:rsidR="00E15E42" w:rsidRPr="000E2D31">
        <w:rPr>
          <w:lang w:val="en-US"/>
        </w:rPr>
        <w:t xml:space="preserve">0.05 &lt; </w:t>
      </w:r>
      <w:r w:rsidR="00E15E42" w:rsidRPr="00B66657">
        <w:rPr>
          <w:i/>
          <w:iCs/>
          <w:lang w:val="en-US"/>
        </w:rPr>
        <w:t>p</w:t>
      </w:r>
      <w:r w:rsidR="00E15E42" w:rsidRPr="000E2D31">
        <w:rPr>
          <w:lang w:val="en-US"/>
        </w:rPr>
        <w:t xml:space="preserve">-value </w:t>
      </w:r>
      <w:r w:rsidR="00E15E42">
        <w:rPr>
          <w:rFonts w:cstheme="minorHAnsi"/>
          <w:lang w:val="en-US"/>
        </w:rPr>
        <w:t>≤</w:t>
      </w:r>
      <w:r w:rsidR="00E15E42" w:rsidRPr="000E2D31">
        <w:rPr>
          <w:lang w:val="en-US"/>
        </w:rPr>
        <w:t xml:space="preserve"> 0.1 (confidence 90-95%)</w:t>
      </w:r>
      <w:r w:rsidR="00E15E42">
        <w:rPr>
          <w:lang w:val="en-US"/>
        </w:rPr>
        <w:t xml:space="preserve">; ** </w:t>
      </w:r>
      <w:r w:rsidR="00E15E42" w:rsidRPr="000E2D31">
        <w:rPr>
          <w:lang w:val="en-US"/>
        </w:rPr>
        <w:t>0.0</w:t>
      </w:r>
      <w:r w:rsidR="00E15E42">
        <w:rPr>
          <w:lang w:val="en-US"/>
        </w:rPr>
        <w:t>1</w:t>
      </w:r>
      <w:r w:rsidR="00E15E42" w:rsidRPr="000E2D31">
        <w:rPr>
          <w:lang w:val="en-US"/>
        </w:rPr>
        <w:t xml:space="preserve"> &lt; </w:t>
      </w:r>
      <w:r w:rsidR="00E15E42" w:rsidRPr="00B66657">
        <w:rPr>
          <w:i/>
          <w:iCs/>
          <w:lang w:val="en-US"/>
        </w:rPr>
        <w:t>p</w:t>
      </w:r>
      <w:r w:rsidR="00E15E42" w:rsidRPr="000E2D31">
        <w:rPr>
          <w:lang w:val="en-US"/>
        </w:rPr>
        <w:t xml:space="preserve">-value </w:t>
      </w:r>
      <w:r w:rsidR="00E15E42">
        <w:rPr>
          <w:rFonts w:cstheme="minorHAnsi"/>
          <w:lang w:val="en-US"/>
        </w:rPr>
        <w:t>≤</w:t>
      </w:r>
      <w:r w:rsidR="00E15E42" w:rsidRPr="000E2D31">
        <w:rPr>
          <w:lang w:val="en-US"/>
        </w:rPr>
        <w:t xml:space="preserve"> 0.</w:t>
      </w:r>
      <w:r w:rsidR="00E15E42">
        <w:rPr>
          <w:lang w:val="en-US"/>
        </w:rPr>
        <w:t>05</w:t>
      </w:r>
      <w:r w:rsidR="00E15E42" w:rsidRPr="000E2D31">
        <w:rPr>
          <w:lang w:val="en-US"/>
        </w:rPr>
        <w:t xml:space="preserve"> (confidence 9</w:t>
      </w:r>
      <w:r w:rsidR="00E15E42">
        <w:rPr>
          <w:lang w:val="en-US"/>
        </w:rPr>
        <w:t>5</w:t>
      </w:r>
      <w:r w:rsidR="00E15E42" w:rsidRPr="000E2D31">
        <w:rPr>
          <w:lang w:val="en-US"/>
        </w:rPr>
        <w:t>-9</w:t>
      </w:r>
      <w:r w:rsidR="00E15E42">
        <w:rPr>
          <w:lang w:val="en-US"/>
        </w:rPr>
        <w:t>9</w:t>
      </w:r>
      <w:r w:rsidR="00E15E42" w:rsidRPr="000E2D31">
        <w:rPr>
          <w:lang w:val="en-US"/>
        </w:rPr>
        <w:t>%)</w:t>
      </w:r>
      <w:r w:rsidR="00E15E42">
        <w:rPr>
          <w:lang w:val="en-US"/>
        </w:rPr>
        <w:t xml:space="preserve">; *** </w:t>
      </w:r>
      <w:r w:rsidR="00E15E42" w:rsidRPr="00B66657">
        <w:rPr>
          <w:i/>
          <w:iCs/>
          <w:lang w:val="en-US"/>
        </w:rPr>
        <w:t>p</w:t>
      </w:r>
      <w:r w:rsidR="00E15E42" w:rsidRPr="000E2D31">
        <w:rPr>
          <w:lang w:val="en-US"/>
        </w:rPr>
        <w:t xml:space="preserve">-value </w:t>
      </w:r>
      <w:r w:rsidR="00E15E42">
        <w:rPr>
          <w:rFonts w:cstheme="minorHAnsi"/>
          <w:lang w:val="en-US"/>
        </w:rPr>
        <w:t>≤</w:t>
      </w:r>
      <w:r w:rsidR="00E15E42" w:rsidRPr="000E2D31">
        <w:rPr>
          <w:lang w:val="en-US"/>
        </w:rPr>
        <w:t xml:space="preserve"> 0.</w:t>
      </w:r>
      <w:r w:rsidR="00E15E42">
        <w:rPr>
          <w:lang w:val="en-US"/>
        </w:rPr>
        <w:t>0</w:t>
      </w:r>
      <w:r w:rsidR="00E15E42" w:rsidRPr="000E2D31">
        <w:rPr>
          <w:lang w:val="en-US"/>
        </w:rPr>
        <w:t xml:space="preserve">1 (confidence </w:t>
      </w:r>
      <w:r w:rsidR="00E15E42">
        <w:rPr>
          <w:rFonts w:cstheme="minorHAnsi"/>
          <w:lang w:val="en-US"/>
        </w:rPr>
        <w:t>≥</w:t>
      </w:r>
      <w:r w:rsidR="00E15E42">
        <w:rPr>
          <w:lang w:val="en-US"/>
        </w:rPr>
        <w:t xml:space="preserve"> 99</w:t>
      </w:r>
      <w:r w:rsidR="00E15E42" w:rsidRPr="000E2D31">
        <w:rPr>
          <w:lang w:val="en-US"/>
        </w:rPr>
        <w:t>%)</w:t>
      </w:r>
      <w:r w:rsidR="00E15E42">
        <w:rPr>
          <w:lang w:val="en-US"/>
        </w:rPr>
        <w:t>.</w:t>
      </w:r>
    </w:p>
    <w:p w14:paraId="405FD1E9" w14:textId="77777777" w:rsidR="00E14741" w:rsidRDefault="00E14741">
      <w:pPr>
        <w:rPr>
          <w:lang w:val="en-US"/>
        </w:rPr>
        <w:sectPr w:rsidR="00E14741" w:rsidSect="00066068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6B6AF731" w14:textId="43695D81" w:rsidR="00DE57EE" w:rsidRPr="00DE57EE" w:rsidRDefault="00DE57EE" w:rsidP="00DE57EE">
      <w:pPr>
        <w:pStyle w:val="Titolo1"/>
        <w:spacing w:before="0" w:beforeAutospacing="0" w:after="60" w:afterAutospacing="0"/>
        <w:jc w:val="both"/>
        <w:rPr>
          <w:rFonts w:ascii="Calibri" w:hAnsi="Calibri" w:cs="Calibri"/>
          <w:b w:val="0"/>
          <w:bCs w:val="0"/>
          <w:sz w:val="22"/>
          <w:szCs w:val="22"/>
          <w:lang w:val="en-US"/>
        </w:rPr>
      </w:pPr>
      <w:bookmarkStart w:id="15" w:name="_Toc98060719"/>
      <w:r w:rsidRPr="00DE57EE">
        <w:rPr>
          <w:rFonts w:asciiTheme="minorHAnsi" w:hAnsiTheme="minorHAnsi" w:cstheme="minorHAnsi"/>
          <w:sz w:val="22"/>
          <w:szCs w:val="22"/>
          <w:lang w:val="en-GB"/>
        </w:rPr>
        <w:lastRenderedPageBreak/>
        <w:t>Table S</w:t>
      </w:r>
      <w:r w:rsidR="00702805">
        <w:rPr>
          <w:rFonts w:asciiTheme="minorHAnsi" w:hAnsiTheme="minorHAnsi" w:cstheme="minorHAnsi"/>
          <w:sz w:val="22"/>
          <w:szCs w:val="22"/>
          <w:lang w:val="en-GB"/>
        </w:rPr>
        <w:t>5</w:t>
      </w:r>
      <w:r w:rsidRPr="00DE57EE">
        <w:rPr>
          <w:rFonts w:asciiTheme="minorHAnsi" w:hAnsiTheme="minorHAnsi" w:cstheme="minorHAnsi"/>
          <w:sz w:val="22"/>
          <w:szCs w:val="22"/>
          <w:lang w:val="en-GB"/>
        </w:rPr>
        <w:t>. Aggregated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crop susceptibility per country and year</w:t>
      </w:r>
      <w:r w:rsidR="003C4050">
        <w:rPr>
          <w:rFonts w:asciiTheme="minorHAnsi" w:hAnsiTheme="minorHAnsi" w:cstheme="minorHAnsi"/>
          <w:sz w:val="22"/>
          <w:szCs w:val="22"/>
          <w:lang w:val="en-GB"/>
        </w:rPr>
        <w:t>.</w:t>
      </w:r>
      <w:bookmarkEnd w:id="15"/>
    </w:p>
    <w:p w14:paraId="4C0DDD37" w14:textId="3A6AB10C" w:rsidR="00E14741" w:rsidRDefault="00DE57EE" w:rsidP="00DE57EE">
      <w:pPr>
        <w:jc w:val="both"/>
        <w:rPr>
          <w:lang w:val="en-US"/>
        </w:rPr>
        <w:sectPr w:rsidR="00E14741" w:rsidSect="00E14741">
          <w:footerReference w:type="default" r:id="rId46"/>
          <w:pgSz w:w="11906" w:h="16838"/>
          <w:pgMar w:top="1134" w:right="1134" w:bottom="1417" w:left="1134" w:header="708" w:footer="708" w:gutter="0"/>
          <w:pgNumType w:start="24"/>
          <w:cols w:space="708"/>
          <w:docGrid w:linePitch="360"/>
        </w:sectPr>
      </w:pPr>
      <w:r w:rsidRPr="00DE57EE">
        <w:rPr>
          <w:lang w:val="en-US"/>
        </w:rPr>
        <w:t>Cumulate</w:t>
      </w:r>
      <w:r w:rsidR="00E61279">
        <w:rPr>
          <w:lang w:val="en-US"/>
        </w:rPr>
        <w:t>d</w:t>
      </w:r>
      <w:r w:rsidRPr="00DE57EE">
        <w:rPr>
          <w:lang w:val="en-US"/>
        </w:rPr>
        <w:t xml:space="preserve"> counts </w:t>
      </w:r>
      <w:r w:rsidR="005C63BC">
        <w:rPr>
          <w:lang w:val="en-US"/>
        </w:rPr>
        <w:t>across</w:t>
      </w:r>
      <w:r w:rsidRPr="00DE57EE">
        <w:rPr>
          <w:lang w:val="en-US"/>
        </w:rPr>
        <w:t xml:space="preserve"> all cropping systems, for each country and year, of all duration</w:t>
      </w:r>
      <w:r w:rsidR="005C63BC">
        <w:rPr>
          <w:lang w:val="en-US"/>
        </w:rPr>
        <w:t>-timing</w:t>
      </w:r>
      <w:r w:rsidRPr="00DE57EE">
        <w:rPr>
          <w:lang w:val="en-US"/>
        </w:rPr>
        <w:t xml:space="preserve"> combinations with SPEI ≤ -1 </w:t>
      </w:r>
      <w:r w:rsidR="00D920EC">
        <w:rPr>
          <w:lang w:val="en-US"/>
        </w:rPr>
        <w:t>in case of</w:t>
      </w:r>
      <w:r w:rsidRPr="00DE57EE">
        <w:rPr>
          <w:lang w:val="en-US"/>
        </w:rPr>
        <w:t xml:space="preserve"> SYI ≤ -1.</w:t>
      </w:r>
      <w:r w:rsidR="000E2D31">
        <w:rPr>
          <w:lang w:val="en-US"/>
        </w:rPr>
        <w:t xml:space="preserve"> </w:t>
      </w:r>
      <w:r w:rsidR="00D920EC">
        <w:rPr>
          <w:lang w:val="en-US"/>
        </w:rPr>
        <w:t xml:space="preserve">Empty cells represent country-year combination for which SYI &gt; -1. </w:t>
      </w:r>
      <w:r w:rsidR="00785EBF">
        <w:rPr>
          <w:lang w:val="en-US"/>
        </w:rPr>
        <w:t xml:space="preserve">Light to dark tones represent increasing counts. </w:t>
      </w:r>
      <w:r w:rsidR="00E15E42">
        <w:rPr>
          <w:lang w:val="en-US"/>
        </w:rPr>
        <w:t xml:space="preserve">Countries and years are flagged in case they present </w:t>
      </w:r>
      <w:r w:rsidR="00785EBF">
        <w:rPr>
          <w:lang w:val="en-US"/>
        </w:rPr>
        <w:t xml:space="preserve">a </w:t>
      </w:r>
      <w:r w:rsidR="00E15E42">
        <w:rPr>
          <w:lang w:val="en-US"/>
        </w:rPr>
        <w:t xml:space="preserve">significantly different counts’ distribution with respect to that of all countries and all years, respectively, under the </w:t>
      </w:r>
      <w:r w:rsidR="00E15E42" w:rsidRPr="00E24773">
        <w:t>Wilcoxon rank sum test for independent sample</w:t>
      </w:r>
      <w:r w:rsidR="00E15E42">
        <w:rPr>
          <w:lang w:val="en-US"/>
        </w:rPr>
        <w:t xml:space="preserve">: * if </w:t>
      </w:r>
      <w:r w:rsidR="00E15E42" w:rsidRPr="000E2D31">
        <w:rPr>
          <w:lang w:val="en-US"/>
        </w:rPr>
        <w:t xml:space="preserve">0.05 &lt; </w:t>
      </w:r>
      <w:r w:rsidR="00E15E42" w:rsidRPr="00B66657">
        <w:rPr>
          <w:i/>
          <w:iCs/>
          <w:lang w:val="en-US"/>
        </w:rPr>
        <w:t>p</w:t>
      </w:r>
      <w:r w:rsidR="00E15E42" w:rsidRPr="000E2D31">
        <w:rPr>
          <w:lang w:val="en-US"/>
        </w:rPr>
        <w:t xml:space="preserve">-value </w:t>
      </w:r>
      <w:r w:rsidR="00E15E42">
        <w:rPr>
          <w:rFonts w:cstheme="minorHAnsi"/>
          <w:lang w:val="en-US"/>
        </w:rPr>
        <w:t>≤</w:t>
      </w:r>
      <w:r w:rsidR="00E15E42" w:rsidRPr="000E2D31">
        <w:rPr>
          <w:lang w:val="en-US"/>
        </w:rPr>
        <w:t xml:space="preserve"> 0.1 (confidence 90-95%)</w:t>
      </w:r>
      <w:r w:rsidR="00E15E42">
        <w:rPr>
          <w:lang w:val="en-US"/>
        </w:rPr>
        <w:t xml:space="preserve">; ** </w:t>
      </w:r>
      <w:r w:rsidR="00E15E42" w:rsidRPr="000E2D31">
        <w:rPr>
          <w:lang w:val="en-US"/>
        </w:rPr>
        <w:t>0.0</w:t>
      </w:r>
      <w:r w:rsidR="00E15E42">
        <w:rPr>
          <w:lang w:val="en-US"/>
        </w:rPr>
        <w:t>1</w:t>
      </w:r>
      <w:r w:rsidR="00E15E42" w:rsidRPr="000E2D31">
        <w:rPr>
          <w:lang w:val="en-US"/>
        </w:rPr>
        <w:t xml:space="preserve"> &lt; </w:t>
      </w:r>
      <w:r w:rsidR="00E15E42" w:rsidRPr="00B66657">
        <w:rPr>
          <w:i/>
          <w:iCs/>
          <w:lang w:val="en-US"/>
        </w:rPr>
        <w:t>p</w:t>
      </w:r>
      <w:r w:rsidR="00E15E42" w:rsidRPr="000E2D31">
        <w:rPr>
          <w:lang w:val="en-US"/>
        </w:rPr>
        <w:t xml:space="preserve">-value </w:t>
      </w:r>
      <w:r w:rsidR="00E15E42">
        <w:rPr>
          <w:rFonts w:cstheme="minorHAnsi"/>
          <w:lang w:val="en-US"/>
        </w:rPr>
        <w:t>≤</w:t>
      </w:r>
      <w:r w:rsidR="00E15E42" w:rsidRPr="000E2D31">
        <w:rPr>
          <w:lang w:val="en-US"/>
        </w:rPr>
        <w:t xml:space="preserve"> 0.</w:t>
      </w:r>
      <w:r w:rsidR="00E15E42">
        <w:rPr>
          <w:lang w:val="en-US"/>
        </w:rPr>
        <w:t>05</w:t>
      </w:r>
      <w:r w:rsidR="00E15E42" w:rsidRPr="000E2D31">
        <w:rPr>
          <w:lang w:val="en-US"/>
        </w:rPr>
        <w:t xml:space="preserve"> (confidence 9</w:t>
      </w:r>
      <w:r w:rsidR="00E15E42">
        <w:rPr>
          <w:lang w:val="en-US"/>
        </w:rPr>
        <w:t>5</w:t>
      </w:r>
      <w:r w:rsidR="00E15E42" w:rsidRPr="000E2D31">
        <w:rPr>
          <w:lang w:val="en-US"/>
        </w:rPr>
        <w:t>-9</w:t>
      </w:r>
      <w:r w:rsidR="00E15E42">
        <w:rPr>
          <w:lang w:val="en-US"/>
        </w:rPr>
        <w:t>9</w:t>
      </w:r>
      <w:r w:rsidR="00E15E42" w:rsidRPr="000E2D31">
        <w:rPr>
          <w:lang w:val="en-US"/>
        </w:rPr>
        <w:t>%)</w:t>
      </w:r>
      <w:r w:rsidR="00E15E42">
        <w:rPr>
          <w:lang w:val="en-US"/>
        </w:rPr>
        <w:t xml:space="preserve">; *** </w:t>
      </w:r>
      <w:r w:rsidR="00E15E42" w:rsidRPr="00B66657">
        <w:rPr>
          <w:i/>
          <w:iCs/>
          <w:lang w:val="en-US"/>
        </w:rPr>
        <w:t>p</w:t>
      </w:r>
      <w:r w:rsidR="00E15E42" w:rsidRPr="000E2D31">
        <w:rPr>
          <w:lang w:val="en-US"/>
        </w:rPr>
        <w:t xml:space="preserve">-value </w:t>
      </w:r>
      <w:r w:rsidR="00E15E42">
        <w:rPr>
          <w:rFonts w:cstheme="minorHAnsi"/>
          <w:lang w:val="en-US"/>
        </w:rPr>
        <w:t>≤</w:t>
      </w:r>
      <w:r w:rsidR="00E15E42" w:rsidRPr="000E2D31">
        <w:rPr>
          <w:lang w:val="en-US"/>
        </w:rPr>
        <w:t xml:space="preserve"> 0.</w:t>
      </w:r>
      <w:r w:rsidR="00E15E42">
        <w:rPr>
          <w:lang w:val="en-US"/>
        </w:rPr>
        <w:t>0</w:t>
      </w:r>
      <w:r w:rsidR="00E15E42" w:rsidRPr="000E2D31">
        <w:rPr>
          <w:lang w:val="en-US"/>
        </w:rPr>
        <w:t xml:space="preserve">1 (confidence </w:t>
      </w:r>
      <w:r w:rsidR="00E15E42">
        <w:rPr>
          <w:rFonts w:cstheme="minorHAnsi"/>
          <w:lang w:val="en-US"/>
        </w:rPr>
        <w:t>≥</w:t>
      </w:r>
      <w:r w:rsidR="00E15E42">
        <w:rPr>
          <w:lang w:val="en-US"/>
        </w:rPr>
        <w:t xml:space="preserve"> 99</w:t>
      </w:r>
      <w:r w:rsidR="00E15E42" w:rsidRPr="000E2D31">
        <w:rPr>
          <w:lang w:val="en-US"/>
        </w:rPr>
        <w:t>%)</w:t>
      </w:r>
      <w:r w:rsidR="00E15E42">
        <w:rPr>
          <w:lang w:val="en-US"/>
        </w:rPr>
        <w:t>.</w:t>
      </w:r>
    </w:p>
    <w:p w14:paraId="768962B0" w14:textId="71CECAC3" w:rsidR="00066068" w:rsidRPr="00E24773" w:rsidRDefault="002A72F1" w:rsidP="008B1BCA">
      <w:pPr>
        <w:pStyle w:val="Titolo1"/>
        <w:spacing w:before="0" w:beforeAutospacing="0" w:after="6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bookmarkStart w:id="16" w:name="_Toc98060720"/>
      <w:r w:rsidRPr="00E24773">
        <w:rPr>
          <w:rFonts w:asciiTheme="minorHAnsi" w:hAnsiTheme="minorHAnsi" w:cstheme="minorHAnsi"/>
          <w:sz w:val="22"/>
          <w:szCs w:val="22"/>
          <w:lang w:val="en-GB"/>
        </w:rPr>
        <w:lastRenderedPageBreak/>
        <w:t>References</w:t>
      </w:r>
      <w:bookmarkEnd w:id="16"/>
    </w:p>
    <w:p w14:paraId="64376848" w14:textId="4C80D7B9" w:rsidR="00DE7A81" w:rsidRPr="00E24773" w:rsidRDefault="00066068" w:rsidP="00DE7A81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6"/>
        <w:jc w:val="both"/>
        <w:rPr>
          <w:rFonts w:eastAsia="Times New Roman" w:cstheme="minorHAnsi"/>
          <w:highlight w:val="white"/>
        </w:rPr>
      </w:pPr>
      <w:proofErr w:type="spellStart"/>
      <w:r w:rsidRPr="00E24773">
        <w:rPr>
          <w:rFonts w:eastAsia="Times New Roman" w:cstheme="minorHAnsi"/>
          <w:color w:val="000000"/>
          <w:highlight w:val="white"/>
        </w:rPr>
        <w:t>Iizumi</w:t>
      </w:r>
      <w:proofErr w:type="spellEnd"/>
      <w:r w:rsidRPr="00E24773">
        <w:rPr>
          <w:rFonts w:eastAsia="Times New Roman" w:cstheme="minorHAnsi"/>
          <w:color w:val="000000"/>
          <w:highlight w:val="white"/>
        </w:rPr>
        <w:t>, T.</w:t>
      </w:r>
      <w:r w:rsidRPr="00E24773">
        <w:rPr>
          <w:rFonts w:eastAsia="Times New Roman" w:cstheme="minorHAnsi"/>
          <w:highlight w:val="white"/>
        </w:rPr>
        <w:t xml:space="preserve"> &amp;</w:t>
      </w:r>
      <w:r w:rsidRPr="00E24773">
        <w:rPr>
          <w:rFonts w:eastAsia="Times New Roman" w:cstheme="minorHAnsi"/>
          <w:color w:val="000000"/>
          <w:highlight w:val="white"/>
        </w:rPr>
        <w:t xml:space="preserve"> Sakai, T. The global dataset of historical yields for major crops 1981–2016. </w:t>
      </w:r>
      <w:r w:rsidRPr="004C123D">
        <w:rPr>
          <w:rFonts w:eastAsia="Times New Roman" w:cstheme="minorHAnsi"/>
          <w:i/>
          <w:iCs/>
          <w:color w:val="000000"/>
          <w:highlight w:val="white"/>
        </w:rPr>
        <w:t>Sci</w:t>
      </w:r>
      <w:r w:rsidR="004C123D" w:rsidRPr="004C123D">
        <w:rPr>
          <w:rFonts w:eastAsia="Times New Roman" w:cstheme="minorHAnsi"/>
          <w:i/>
          <w:iCs/>
          <w:color w:val="000000"/>
          <w:highlight w:val="white"/>
        </w:rPr>
        <w:t>entific</w:t>
      </w:r>
      <w:r w:rsidRPr="004C123D">
        <w:rPr>
          <w:rFonts w:eastAsia="Times New Roman" w:cstheme="minorHAnsi"/>
          <w:i/>
          <w:iCs/>
          <w:color w:val="000000"/>
          <w:highlight w:val="white"/>
        </w:rPr>
        <w:t xml:space="preserve"> Data</w:t>
      </w:r>
      <w:r w:rsidRPr="00E24773">
        <w:rPr>
          <w:rFonts w:eastAsia="Times New Roman" w:cstheme="minorHAnsi"/>
          <w:color w:val="000000"/>
          <w:highlight w:val="white"/>
        </w:rPr>
        <w:t xml:space="preserve"> </w:t>
      </w:r>
      <w:r w:rsidRPr="004C123D">
        <w:rPr>
          <w:rFonts w:eastAsia="Times New Roman" w:cstheme="minorHAnsi"/>
          <w:b/>
          <w:bCs/>
          <w:color w:val="000000"/>
          <w:highlight w:val="white"/>
        </w:rPr>
        <w:t>7</w:t>
      </w:r>
      <w:r w:rsidRPr="00E24773">
        <w:rPr>
          <w:rFonts w:eastAsia="Times New Roman" w:cstheme="minorHAnsi"/>
          <w:color w:val="000000"/>
          <w:highlight w:val="white"/>
        </w:rPr>
        <w:t>, 97 (2020).</w:t>
      </w:r>
    </w:p>
    <w:p w14:paraId="56598E8E" w14:textId="5E4CD10C" w:rsidR="00066068" w:rsidRPr="00E24773" w:rsidRDefault="00066068" w:rsidP="00DE7A81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6"/>
        <w:jc w:val="both"/>
        <w:rPr>
          <w:rFonts w:eastAsia="Times New Roman" w:cstheme="minorHAnsi"/>
          <w:highlight w:val="white"/>
        </w:rPr>
      </w:pPr>
      <w:proofErr w:type="spellStart"/>
      <w:r w:rsidRPr="00E24773">
        <w:rPr>
          <w:rFonts w:eastAsia="Times New Roman" w:cstheme="minorHAnsi"/>
          <w:color w:val="000000"/>
          <w:highlight w:val="white"/>
        </w:rPr>
        <w:t>Monfreda</w:t>
      </w:r>
      <w:proofErr w:type="spellEnd"/>
      <w:r w:rsidRPr="00E24773">
        <w:rPr>
          <w:rFonts w:eastAsia="Times New Roman" w:cstheme="minorHAnsi"/>
          <w:color w:val="000000"/>
          <w:highlight w:val="white"/>
        </w:rPr>
        <w:t xml:space="preserve">, C., </w:t>
      </w:r>
      <w:proofErr w:type="spellStart"/>
      <w:r w:rsidRPr="00E24773">
        <w:rPr>
          <w:rFonts w:eastAsia="Times New Roman" w:cstheme="minorHAnsi"/>
          <w:color w:val="000000"/>
          <w:highlight w:val="white"/>
        </w:rPr>
        <w:t>Ramankutty</w:t>
      </w:r>
      <w:proofErr w:type="spellEnd"/>
      <w:r w:rsidRPr="00E24773">
        <w:rPr>
          <w:rFonts w:eastAsia="Times New Roman" w:cstheme="minorHAnsi"/>
          <w:color w:val="000000"/>
          <w:highlight w:val="white"/>
        </w:rPr>
        <w:t>, N. &amp;</w:t>
      </w:r>
      <w:r w:rsidRPr="00E24773">
        <w:rPr>
          <w:rFonts w:eastAsia="Times New Roman" w:cstheme="minorHAnsi"/>
          <w:highlight w:val="white"/>
        </w:rPr>
        <w:t xml:space="preserve"> </w:t>
      </w:r>
      <w:r w:rsidRPr="00E24773">
        <w:rPr>
          <w:rFonts w:eastAsia="Times New Roman" w:cstheme="minorHAnsi"/>
          <w:color w:val="000000"/>
          <w:highlight w:val="white"/>
        </w:rPr>
        <w:t>Foley, J. A. Farming the planet: 2. Geographic distribution of crop areas, yields, physiological types, and net primary production in the year 2000</w:t>
      </w:r>
      <w:r w:rsidR="00B47D81" w:rsidRPr="00E24773">
        <w:rPr>
          <w:rFonts w:eastAsia="Times New Roman" w:cstheme="minorHAnsi"/>
          <w:color w:val="000000"/>
          <w:highlight w:val="white"/>
        </w:rPr>
        <w:t>.</w:t>
      </w:r>
      <w:r w:rsidRPr="00E24773">
        <w:rPr>
          <w:rFonts w:eastAsia="Times New Roman" w:cstheme="minorHAnsi"/>
          <w:color w:val="000000"/>
          <w:highlight w:val="white"/>
        </w:rPr>
        <w:t xml:space="preserve"> </w:t>
      </w:r>
      <w:r w:rsidRPr="004C123D">
        <w:rPr>
          <w:rFonts w:eastAsia="Times New Roman" w:cstheme="minorHAnsi"/>
          <w:i/>
          <w:iCs/>
          <w:color w:val="000000"/>
          <w:highlight w:val="white"/>
        </w:rPr>
        <w:t>Global Biogeochem</w:t>
      </w:r>
      <w:r w:rsidR="004C123D" w:rsidRPr="004C123D">
        <w:rPr>
          <w:rFonts w:eastAsia="Times New Roman" w:cstheme="minorHAnsi"/>
          <w:i/>
          <w:iCs/>
          <w:color w:val="000000"/>
          <w:highlight w:val="white"/>
        </w:rPr>
        <w:t>ical</w:t>
      </w:r>
      <w:r w:rsidRPr="004C123D">
        <w:rPr>
          <w:rFonts w:eastAsia="Times New Roman" w:cstheme="minorHAnsi"/>
          <w:i/>
          <w:iCs/>
          <w:color w:val="000000"/>
          <w:highlight w:val="white"/>
        </w:rPr>
        <w:t xml:space="preserve"> Cycles</w:t>
      </w:r>
      <w:r w:rsidRPr="00E24773">
        <w:rPr>
          <w:rFonts w:eastAsia="Times New Roman" w:cstheme="minorHAnsi"/>
          <w:color w:val="000000"/>
          <w:highlight w:val="white"/>
        </w:rPr>
        <w:t xml:space="preserve"> </w:t>
      </w:r>
      <w:r w:rsidRPr="004C123D">
        <w:rPr>
          <w:rFonts w:eastAsia="Times New Roman" w:cstheme="minorHAnsi"/>
          <w:b/>
          <w:bCs/>
          <w:color w:val="000000"/>
          <w:highlight w:val="white"/>
        </w:rPr>
        <w:t>22</w:t>
      </w:r>
      <w:r w:rsidRPr="00E24773">
        <w:rPr>
          <w:rFonts w:eastAsia="Times New Roman" w:cstheme="minorHAnsi"/>
          <w:color w:val="000000"/>
          <w:highlight w:val="white"/>
        </w:rPr>
        <w:t>, GB1022</w:t>
      </w:r>
      <w:r w:rsidRPr="00E24773">
        <w:rPr>
          <w:rFonts w:eastAsia="Times New Roman" w:cstheme="minorHAnsi"/>
          <w:highlight w:val="white"/>
        </w:rPr>
        <w:t xml:space="preserve"> (2008)</w:t>
      </w:r>
      <w:r w:rsidRPr="00E24773">
        <w:rPr>
          <w:rFonts w:eastAsia="Times New Roman" w:cstheme="minorHAnsi"/>
          <w:sz w:val="24"/>
          <w:szCs w:val="24"/>
          <w:highlight w:val="white"/>
        </w:rPr>
        <w:t>.</w:t>
      </w:r>
    </w:p>
    <w:p w14:paraId="490B8DB5" w14:textId="17018773" w:rsidR="00DE7A81" w:rsidRPr="00E24773" w:rsidRDefault="00DE7A81" w:rsidP="00DE7A81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ind w:left="426"/>
        <w:jc w:val="both"/>
        <w:rPr>
          <w:rFonts w:eastAsia="Times New Roman" w:cstheme="minorHAnsi"/>
          <w:color w:val="000000"/>
          <w:highlight w:val="white"/>
        </w:rPr>
      </w:pPr>
      <w:r w:rsidRPr="00E24773">
        <w:rPr>
          <w:rFonts w:eastAsia="Times New Roman" w:cstheme="minorHAnsi"/>
          <w:color w:val="000000"/>
          <w:highlight w:val="white"/>
        </w:rPr>
        <w:t xml:space="preserve">Santini, M., </w:t>
      </w:r>
      <w:proofErr w:type="spellStart"/>
      <w:r w:rsidRPr="00E24773">
        <w:rPr>
          <w:rFonts w:eastAsia="Times New Roman" w:cstheme="minorHAnsi"/>
          <w:color w:val="000000"/>
          <w:highlight w:val="white"/>
        </w:rPr>
        <w:t>Taramelli</w:t>
      </w:r>
      <w:proofErr w:type="spellEnd"/>
      <w:r w:rsidRPr="00E24773">
        <w:rPr>
          <w:rFonts w:eastAsia="Times New Roman" w:cstheme="minorHAnsi"/>
          <w:color w:val="000000"/>
          <w:highlight w:val="white"/>
        </w:rPr>
        <w:t xml:space="preserve">, A. &amp; </w:t>
      </w:r>
      <w:proofErr w:type="spellStart"/>
      <w:r w:rsidRPr="00E24773">
        <w:rPr>
          <w:rFonts w:eastAsia="Times New Roman" w:cstheme="minorHAnsi"/>
          <w:color w:val="000000"/>
          <w:highlight w:val="white"/>
        </w:rPr>
        <w:t>Sorichetta</w:t>
      </w:r>
      <w:proofErr w:type="spellEnd"/>
      <w:r w:rsidRPr="00E24773">
        <w:rPr>
          <w:rFonts w:eastAsia="Times New Roman" w:cstheme="minorHAnsi"/>
          <w:color w:val="000000"/>
          <w:highlight w:val="white"/>
        </w:rPr>
        <w:t xml:space="preserve">, A. ASPHAA: a GIS-based algorithm to calculate cell area on a latitude-longitude (geographic) regular grid. </w:t>
      </w:r>
      <w:r w:rsidRPr="004C123D">
        <w:rPr>
          <w:rFonts w:eastAsia="Times New Roman" w:cstheme="minorHAnsi"/>
          <w:i/>
          <w:iCs/>
          <w:color w:val="000000"/>
          <w:highlight w:val="white"/>
        </w:rPr>
        <w:t>Transactions in GIS</w:t>
      </w:r>
      <w:r w:rsidRPr="00E24773">
        <w:rPr>
          <w:rFonts w:eastAsia="Times New Roman" w:cstheme="minorHAnsi"/>
          <w:color w:val="000000"/>
          <w:highlight w:val="white"/>
        </w:rPr>
        <w:t xml:space="preserve"> </w:t>
      </w:r>
      <w:r w:rsidRPr="004C123D">
        <w:rPr>
          <w:rFonts w:eastAsia="Times New Roman" w:cstheme="minorHAnsi"/>
          <w:b/>
          <w:bCs/>
          <w:color w:val="000000"/>
          <w:highlight w:val="white"/>
        </w:rPr>
        <w:t>14</w:t>
      </w:r>
      <w:r w:rsidRPr="00E24773">
        <w:rPr>
          <w:rFonts w:eastAsia="Times New Roman" w:cstheme="minorHAnsi"/>
          <w:color w:val="000000"/>
          <w:highlight w:val="white"/>
        </w:rPr>
        <w:t>(3), 351-377</w:t>
      </w:r>
      <w:r w:rsidR="00B47D81" w:rsidRPr="00E24773">
        <w:rPr>
          <w:rFonts w:eastAsia="Times New Roman" w:cstheme="minorHAnsi"/>
          <w:color w:val="000000"/>
          <w:highlight w:val="white"/>
        </w:rPr>
        <w:t xml:space="preserve"> (2010).</w:t>
      </w:r>
    </w:p>
    <w:p w14:paraId="263B91EA" w14:textId="77777777" w:rsidR="00066068" w:rsidRPr="00E24773" w:rsidRDefault="00066068" w:rsidP="008B1BCA">
      <w:pPr>
        <w:pStyle w:val="Titolo1"/>
        <w:spacing w:before="0" w:beforeAutospacing="0" w:after="60" w:afterAutospacing="0"/>
        <w:jc w:val="both"/>
        <w:rPr>
          <w:rFonts w:ascii="Calibri" w:hAnsi="Calibri" w:cs="Calibri"/>
          <w:sz w:val="22"/>
          <w:szCs w:val="22"/>
          <w:lang w:val="en-GB"/>
        </w:rPr>
      </w:pPr>
    </w:p>
    <w:sectPr w:rsidR="00066068" w:rsidRPr="00E24773" w:rsidSect="00E14741">
      <w:footerReference w:type="default" r:id="rId47"/>
      <w:pgSz w:w="11906" w:h="16838"/>
      <w:pgMar w:top="1134" w:right="1134" w:bottom="1417" w:left="1134" w:header="708" w:footer="708" w:gutter="0"/>
      <w:pgNumType w:start="2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27D02" w14:textId="77777777" w:rsidR="00694D3E" w:rsidRDefault="00694D3E" w:rsidP="00643BB9">
      <w:pPr>
        <w:spacing w:after="0" w:line="240" w:lineRule="auto"/>
      </w:pPr>
      <w:r>
        <w:separator/>
      </w:r>
    </w:p>
  </w:endnote>
  <w:endnote w:type="continuationSeparator" w:id="0">
    <w:p w14:paraId="566A1385" w14:textId="77777777" w:rsidR="00694D3E" w:rsidRDefault="00694D3E" w:rsidP="00643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9144288"/>
      <w:docPartObj>
        <w:docPartGallery w:val="Page Numbers (Bottom of Page)"/>
        <w:docPartUnique/>
      </w:docPartObj>
    </w:sdtPr>
    <w:sdtEndPr/>
    <w:sdtContent>
      <w:p w14:paraId="06D0443A" w14:textId="79416475" w:rsidR="0042476B" w:rsidRDefault="0042476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5D5F8B2" w14:textId="77777777" w:rsidR="0042476B" w:rsidRDefault="0042476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4511843"/>
      <w:docPartObj>
        <w:docPartGallery w:val="Page Numbers (Bottom of Page)"/>
        <w:docPartUnique/>
      </w:docPartObj>
    </w:sdtPr>
    <w:sdtEndPr/>
    <w:sdtContent>
      <w:p w14:paraId="5356B957" w14:textId="331F33C3" w:rsidR="00E14741" w:rsidRDefault="00E14741">
        <w:pPr>
          <w:pStyle w:val="Pidipagina"/>
          <w:jc w:val="right"/>
        </w:pPr>
        <w:r>
          <w:t>24</w:t>
        </w:r>
      </w:p>
    </w:sdtContent>
  </w:sdt>
  <w:p w14:paraId="411122B6" w14:textId="77777777" w:rsidR="00E14741" w:rsidRDefault="00E14741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9315674"/>
      <w:docPartObj>
        <w:docPartGallery w:val="Page Numbers (Bottom of Page)"/>
        <w:docPartUnique/>
      </w:docPartObj>
    </w:sdtPr>
    <w:sdtEndPr/>
    <w:sdtContent>
      <w:p w14:paraId="6E9577CC" w14:textId="5DF8429A" w:rsidR="00E14741" w:rsidRDefault="00E14741">
        <w:pPr>
          <w:pStyle w:val="Pidipagina"/>
          <w:jc w:val="right"/>
        </w:pPr>
        <w:r>
          <w:t>26</w:t>
        </w:r>
      </w:p>
    </w:sdtContent>
  </w:sdt>
  <w:p w14:paraId="7721BA0D" w14:textId="77777777" w:rsidR="00E14741" w:rsidRDefault="00E1474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98C39" w14:textId="77777777" w:rsidR="00694D3E" w:rsidRDefault="00694D3E" w:rsidP="00643BB9">
      <w:pPr>
        <w:spacing w:after="0" w:line="240" w:lineRule="auto"/>
      </w:pPr>
      <w:r>
        <w:separator/>
      </w:r>
    </w:p>
  </w:footnote>
  <w:footnote w:type="continuationSeparator" w:id="0">
    <w:p w14:paraId="2E864A9C" w14:textId="77777777" w:rsidR="00694D3E" w:rsidRDefault="00694D3E" w:rsidP="00643B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451E7"/>
    <w:multiLevelType w:val="multilevel"/>
    <w:tmpl w:val="7F0C55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D270F"/>
    <w:multiLevelType w:val="hybridMultilevel"/>
    <w:tmpl w:val="4DDAF4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2207F"/>
    <w:multiLevelType w:val="hybridMultilevel"/>
    <w:tmpl w:val="85CC43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C42426"/>
    <w:multiLevelType w:val="hybridMultilevel"/>
    <w:tmpl w:val="59CC6CD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8F09B1"/>
    <w:multiLevelType w:val="hybridMultilevel"/>
    <w:tmpl w:val="EEDAE3E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F91466"/>
    <w:multiLevelType w:val="hybridMultilevel"/>
    <w:tmpl w:val="8FAE8C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8B"/>
    <w:rsid w:val="00000153"/>
    <w:rsid w:val="000064A4"/>
    <w:rsid w:val="00024C8B"/>
    <w:rsid w:val="000320D6"/>
    <w:rsid w:val="00033F9F"/>
    <w:rsid w:val="00034101"/>
    <w:rsid w:val="0003413B"/>
    <w:rsid w:val="00035762"/>
    <w:rsid w:val="00040530"/>
    <w:rsid w:val="00043AA7"/>
    <w:rsid w:val="000563E2"/>
    <w:rsid w:val="000605EC"/>
    <w:rsid w:val="00066068"/>
    <w:rsid w:val="00066256"/>
    <w:rsid w:val="00070198"/>
    <w:rsid w:val="0007412E"/>
    <w:rsid w:val="00076DD1"/>
    <w:rsid w:val="00086B0F"/>
    <w:rsid w:val="00090651"/>
    <w:rsid w:val="000938F6"/>
    <w:rsid w:val="00093D32"/>
    <w:rsid w:val="000958F9"/>
    <w:rsid w:val="00095BE8"/>
    <w:rsid w:val="000A30AB"/>
    <w:rsid w:val="000B2CAA"/>
    <w:rsid w:val="000B6FDB"/>
    <w:rsid w:val="000C6872"/>
    <w:rsid w:val="000E2D31"/>
    <w:rsid w:val="000F1AD0"/>
    <w:rsid w:val="00102ABC"/>
    <w:rsid w:val="001057AB"/>
    <w:rsid w:val="00110D5D"/>
    <w:rsid w:val="0011257D"/>
    <w:rsid w:val="0011392A"/>
    <w:rsid w:val="0011722B"/>
    <w:rsid w:val="0013364F"/>
    <w:rsid w:val="001411C3"/>
    <w:rsid w:val="001411D2"/>
    <w:rsid w:val="00142710"/>
    <w:rsid w:val="0014576F"/>
    <w:rsid w:val="00154321"/>
    <w:rsid w:val="001609D9"/>
    <w:rsid w:val="00160F29"/>
    <w:rsid w:val="00162B2F"/>
    <w:rsid w:val="00164AFE"/>
    <w:rsid w:val="0017136F"/>
    <w:rsid w:val="0017586C"/>
    <w:rsid w:val="00191295"/>
    <w:rsid w:val="001927D0"/>
    <w:rsid w:val="00193B58"/>
    <w:rsid w:val="00195C26"/>
    <w:rsid w:val="001B3988"/>
    <w:rsid w:val="001B4E78"/>
    <w:rsid w:val="001C0486"/>
    <w:rsid w:val="001D7B69"/>
    <w:rsid w:val="001E1C69"/>
    <w:rsid w:val="001F5D7E"/>
    <w:rsid w:val="00203A43"/>
    <w:rsid w:val="00212B61"/>
    <w:rsid w:val="002136A2"/>
    <w:rsid w:val="002139A8"/>
    <w:rsid w:val="002220C2"/>
    <w:rsid w:val="00223276"/>
    <w:rsid w:val="00225183"/>
    <w:rsid w:val="00230D97"/>
    <w:rsid w:val="0023279F"/>
    <w:rsid w:val="002351AC"/>
    <w:rsid w:val="002421C8"/>
    <w:rsid w:val="00244E70"/>
    <w:rsid w:val="00245DAB"/>
    <w:rsid w:val="0028645A"/>
    <w:rsid w:val="002915BF"/>
    <w:rsid w:val="002A4D90"/>
    <w:rsid w:val="002A72F1"/>
    <w:rsid w:val="002B006E"/>
    <w:rsid w:val="002B65E3"/>
    <w:rsid w:val="002C7509"/>
    <w:rsid w:val="002D5713"/>
    <w:rsid w:val="002D603C"/>
    <w:rsid w:val="002E2AB4"/>
    <w:rsid w:val="002E794B"/>
    <w:rsid w:val="00306880"/>
    <w:rsid w:val="0032504C"/>
    <w:rsid w:val="003268F7"/>
    <w:rsid w:val="00327399"/>
    <w:rsid w:val="00332D05"/>
    <w:rsid w:val="003355CA"/>
    <w:rsid w:val="0033644B"/>
    <w:rsid w:val="00342FC6"/>
    <w:rsid w:val="0035125D"/>
    <w:rsid w:val="003548B2"/>
    <w:rsid w:val="00355EC7"/>
    <w:rsid w:val="00360097"/>
    <w:rsid w:val="00362A5E"/>
    <w:rsid w:val="00370129"/>
    <w:rsid w:val="00377ED2"/>
    <w:rsid w:val="00384589"/>
    <w:rsid w:val="003907DD"/>
    <w:rsid w:val="00392AB2"/>
    <w:rsid w:val="003A3722"/>
    <w:rsid w:val="003A4686"/>
    <w:rsid w:val="003B0524"/>
    <w:rsid w:val="003B07C0"/>
    <w:rsid w:val="003B5486"/>
    <w:rsid w:val="003C36A0"/>
    <w:rsid w:val="003C3B6D"/>
    <w:rsid w:val="003C4050"/>
    <w:rsid w:val="003C68FC"/>
    <w:rsid w:val="003D0D81"/>
    <w:rsid w:val="003D6DCB"/>
    <w:rsid w:val="003E02AC"/>
    <w:rsid w:val="003F360C"/>
    <w:rsid w:val="003F7878"/>
    <w:rsid w:val="00403436"/>
    <w:rsid w:val="00403EE4"/>
    <w:rsid w:val="00412C74"/>
    <w:rsid w:val="004206AF"/>
    <w:rsid w:val="00421F32"/>
    <w:rsid w:val="0042476B"/>
    <w:rsid w:val="00426477"/>
    <w:rsid w:val="00432AF7"/>
    <w:rsid w:val="00435F75"/>
    <w:rsid w:val="00445E22"/>
    <w:rsid w:val="00454C02"/>
    <w:rsid w:val="004748CC"/>
    <w:rsid w:val="00474C71"/>
    <w:rsid w:val="00481431"/>
    <w:rsid w:val="00484B2B"/>
    <w:rsid w:val="004857AD"/>
    <w:rsid w:val="004A357E"/>
    <w:rsid w:val="004B53F6"/>
    <w:rsid w:val="004B5BD7"/>
    <w:rsid w:val="004C123D"/>
    <w:rsid w:val="004C2A8C"/>
    <w:rsid w:val="004C4B79"/>
    <w:rsid w:val="004C62D9"/>
    <w:rsid w:val="004D044E"/>
    <w:rsid w:val="004E593D"/>
    <w:rsid w:val="004F0331"/>
    <w:rsid w:val="004F041A"/>
    <w:rsid w:val="004F1115"/>
    <w:rsid w:val="00506072"/>
    <w:rsid w:val="005064A7"/>
    <w:rsid w:val="00512112"/>
    <w:rsid w:val="00514949"/>
    <w:rsid w:val="005205C5"/>
    <w:rsid w:val="00521CF3"/>
    <w:rsid w:val="00542463"/>
    <w:rsid w:val="0055162D"/>
    <w:rsid w:val="005541F3"/>
    <w:rsid w:val="00555DD4"/>
    <w:rsid w:val="0056084A"/>
    <w:rsid w:val="00561D04"/>
    <w:rsid w:val="005640AD"/>
    <w:rsid w:val="00570324"/>
    <w:rsid w:val="00585733"/>
    <w:rsid w:val="005926D2"/>
    <w:rsid w:val="005A75CD"/>
    <w:rsid w:val="005A78FB"/>
    <w:rsid w:val="005B00E7"/>
    <w:rsid w:val="005B5E07"/>
    <w:rsid w:val="005B6132"/>
    <w:rsid w:val="005C35A0"/>
    <w:rsid w:val="005C63BC"/>
    <w:rsid w:val="005D59B1"/>
    <w:rsid w:val="005D6056"/>
    <w:rsid w:val="005E45D7"/>
    <w:rsid w:val="005F0467"/>
    <w:rsid w:val="005F5A34"/>
    <w:rsid w:val="006024D9"/>
    <w:rsid w:val="00610351"/>
    <w:rsid w:val="00616AFB"/>
    <w:rsid w:val="00624F5F"/>
    <w:rsid w:val="00633CBB"/>
    <w:rsid w:val="00634498"/>
    <w:rsid w:val="00636338"/>
    <w:rsid w:val="0064056A"/>
    <w:rsid w:val="00643BB9"/>
    <w:rsid w:val="0064426E"/>
    <w:rsid w:val="00655C20"/>
    <w:rsid w:val="00662D41"/>
    <w:rsid w:val="006828E1"/>
    <w:rsid w:val="00683421"/>
    <w:rsid w:val="00685B07"/>
    <w:rsid w:val="00690AC5"/>
    <w:rsid w:val="00694D3E"/>
    <w:rsid w:val="0069698E"/>
    <w:rsid w:val="006A2A61"/>
    <w:rsid w:val="006A49F4"/>
    <w:rsid w:val="006A7A31"/>
    <w:rsid w:val="006B014E"/>
    <w:rsid w:val="006B1188"/>
    <w:rsid w:val="006B6B27"/>
    <w:rsid w:val="006C1238"/>
    <w:rsid w:val="006C6FAB"/>
    <w:rsid w:val="006D5370"/>
    <w:rsid w:val="006E1715"/>
    <w:rsid w:val="006F4061"/>
    <w:rsid w:val="00702805"/>
    <w:rsid w:val="00704849"/>
    <w:rsid w:val="00710B1D"/>
    <w:rsid w:val="00715C3C"/>
    <w:rsid w:val="007212F9"/>
    <w:rsid w:val="007239CA"/>
    <w:rsid w:val="007246E2"/>
    <w:rsid w:val="007250AD"/>
    <w:rsid w:val="007311EF"/>
    <w:rsid w:val="00733CC1"/>
    <w:rsid w:val="0074021D"/>
    <w:rsid w:val="007445A5"/>
    <w:rsid w:val="00747EFC"/>
    <w:rsid w:val="00753909"/>
    <w:rsid w:val="0076271E"/>
    <w:rsid w:val="00775DE0"/>
    <w:rsid w:val="00785EBF"/>
    <w:rsid w:val="00791295"/>
    <w:rsid w:val="007A231A"/>
    <w:rsid w:val="007B4B38"/>
    <w:rsid w:val="007B537F"/>
    <w:rsid w:val="007B668F"/>
    <w:rsid w:val="007C0A44"/>
    <w:rsid w:val="007C3058"/>
    <w:rsid w:val="007C3D79"/>
    <w:rsid w:val="007D1A20"/>
    <w:rsid w:val="007D26E0"/>
    <w:rsid w:val="007D48DB"/>
    <w:rsid w:val="007E03AB"/>
    <w:rsid w:val="007E057C"/>
    <w:rsid w:val="007F6D40"/>
    <w:rsid w:val="0080044D"/>
    <w:rsid w:val="00802841"/>
    <w:rsid w:val="00810A32"/>
    <w:rsid w:val="00810D5B"/>
    <w:rsid w:val="00810F81"/>
    <w:rsid w:val="00812DFA"/>
    <w:rsid w:val="00814D20"/>
    <w:rsid w:val="00815053"/>
    <w:rsid w:val="008266D0"/>
    <w:rsid w:val="00826EFD"/>
    <w:rsid w:val="008345B6"/>
    <w:rsid w:val="00841B5A"/>
    <w:rsid w:val="00846EC8"/>
    <w:rsid w:val="00850C3A"/>
    <w:rsid w:val="0085595B"/>
    <w:rsid w:val="008635CF"/>
    <w:rsid w:val="00863E68"/>
    <w:rsid w:val="008676B0"/>
    <w:rsid w:val="00876B96"/>
    <w:rsid w:val="00877260"/>
    <w:rsid w:val="00877967"/>
    <w:rsid w:val="00892EE3"/>
    <w:rsid w:val="00893D9B"/>
    <w:rsid w:val="00893E6B"/>
    <w:rsid w:val="008977EB"/>
    <w:rsid w:val="008A2065"/>
    <w:rsid w:val="008A4797"/>
    <w:rsid w:val="008A5F41"/>
    <w:rsid w:val="008B1BCA"/>
    <w:rsid w:val="008C687E"/>
    <w:rsid w:val="008E5C13"/>
    <w:rsid w:val="008F556B"/>
    <w:rsid w:val="008F6A96"/>
    <w:rsid w:val="00906E7A"/>
    <w:rsid w:val="00911664"/>
    <w:rsid w:val="009137FC"/>
    <w:rsid w:val="00923020"/>
    <w:rsid w:val="00923507"/>
    <w:rsid w:val="00923B98"/>
    <w:rsid w:val="00925F91"/>
    <w:rsid w:val="00941E1C"/>
    <w:rsid w:val="00943862"/>
    <w:rsid w:val="009443AA"/>
    <w:rsid w:val="00970444"/>
    <w:rsid w:val="0097205C"/>
    <w:rsid w:val="009767EB"/>
    <w:rsid w:val="009805C9"/>
    <w:rsid w:val="00980A41"/>
    <w:rsid w:val="009A0FC2"/>
    <w:rsid w:val="009C2A48"/>
    <w:rsid w:val="009D2A21"/>
    <w:rsid w:val="009D6C2A"/>
    <w:rsid w:val="009E01C8"/>
    <w:rsid w:val="009E7CCF"/>
    <w:rsid w:val="009F5FA1"/>
    <w:rsid w:val="00A02EDE"/>
    <w:rsid w:val="00A12FA8"/>
    <w:rsid w:val="00A16164"/>
    <w:rsid w:val="00A165E5"/>
    <w:rsid w:val="00A22B7D"/>
    <w:rsid w:val="00A230DF"/>
    <w:rsid w:val="00A30600"/>
    <w:rsid w:val="00A30B11"/>
    <w:rsid w:val="00A31E34"/>
    <w:rsid w:val="00A35490"/>
    <w:rsid w:val="00A449A8"/>
    <w:rsid w:val="00A64AE3"/>
    <w:rsid w:val="00A654DE"/>
    <w:rsid w:val="00A85C24"/>
    <w:rsid w:val="00A92B76"/>
    <w:rsid w:val="00AA1D5B"/>
    <w:rsid w:val="00AA3433"/>
    <w:rsid w:val="00AA6076"/>
    <w:rsid w:val="00AB5229"/>
    <w:rsid w:val="00AC16C2"/>
    <w:rsid w:val="00AC1848"/>
    <w:rsid w:val="00AC2843"/>
    <w:rsid w:val="00AC42C5"/>
    <w:rsid w:val="00AC519B"/>
    <w:rsid w:val="00AD0AFB"/>
    <w:rsid w:val="00AD3A30"/>
    <w:rsid w:val="00AE30AE"/>
    <w:rsid w:val="00AF27A0"/>
    <w:rsid w:val="00AF316A"/>
    <w:rsid w:val="00AF4B77"/>
    <w:rsid w:val="00AF744A"/>
    <w:rsid w:val="00AF77C8"/>
    <w:rsid w:val="00B00FB0"/>
    <w:rsid w:val="00B12F51"/>
    <w:rsid w:val="00B13959"/>
    <w:rsid w:val="00B16DBC"/>
    <w:rsid w:val="00B226A8"/>
    <w:rsid w:val="00B226DE"/>
    <w:rsid w:val="00B22B10"/>
    <w:rsid w:val="00B24402"/>
    <w:rsid w:val="00B250A9"/>
    <w:rsid w:val="00B30C45"/>
    <w:rsid w:val="00B45623"/>
    <w:rsid w:val="00B47D81"/>
    <w:rsid w:val="00B5388F"/>
    <w:rsid w:val="00B66657"/>
    <w:rsid w:val="00B67B8C"/>
    <w:rsid w:val="00B7697A"/>
    <w:rsid w:val="00B81F49"/>
    <w:rsid w:val="00B92C47"/>
    <w:rsid w:val="00B9436C"/>
    <w:rsid w:val="00B970DE"/>
    <w:rsid w:val="00B972E8"/>
    <w:rsid w:val="00BA02BB"/>
    <w:rsid w:val="00BB3F24"/>
    <w:rsid w:val="00BB624B"/>
    <w:rsid w:val="00BB7E1A"/>
    <w:rsid w:val="00BC051F"/>
    <w:rsid w:val="00BC1293"/>
    <w:rsid w:val="00BD04CE"/>
    <w:rsid w:val="00BD1C32"/>
    <w:rsid w:val="00BD78B4"/>
    <w:rsid w:val="00BE52D3"/>
    <w:rsid w:val="00BF00F2"/>
    <w:rsid w:val="00BF5C80"/>
    <w:rsid w:val="00C22953"/>
    <w:rsid w:val="00C34892"/>
    <w:rsid w:val="00C349F5"/>
    <w:rsid w:val="00C35F1E"/>
    <w:rsid w:val="00C44202"/>
    <w:rsid w:val="00C44D77"/>
    <w:rsid w:val="00C55357"/>
    <w:rsid w:val="00C55A54"/>
    <w:rsid w:val="00C57200"/>
    <w:rsid w:val="00C8063B"/>
    <w:rsid w:val="00C9310C"/>
    <w:rsid w:val="00C93512"/>
    <w:rsid w:val="00C94E9A"/>
    <w:rsid w:val="00C95B1A"/>
    <w:rsid w:val="00CB097F"/>
    <w:rsid w:val="00CB4589"/>
    <w:rsid w:val="00CC0938"/>
    <w:rsid w:val="00CC37CE"/>
    <w:rsid w:val="00CE033F"/>
    <w:rsid w:val="00CE0A0E"/>
    <w:rsid w:val="00CE6F9C"/>
    <w:rsid w:val="00CE776C"/>
    <w:rsid w:val="00CF1D41"/>
    <w:rsid w:val="00CF53E3"/>
    <w:rsid w:val="00D009EA"/>
    <w:rsid w:val="00D011A5"/>
    <w:rsid w:val="00D0655C"/>
    <w:rsid w:val="00D207EB"/>
    <w:rsid w:val="00D25F97"/>
    <w:rsid w:val="00D347DB"/>
    <w:rsid w:val="00D36FFF"/>
    <w:rsid w:val="00D40B16"/>
    <w:rsid w:val="00D40D8C"/>
    <w:rsid w:val="00D46AE9"/>
    <w:rsid w:val="00D513AD"/>
    <w:rsid w:val="00D52261"/>
    <w:rsid w:val="00D60BC4"/>
    <w:rsid w:val="00D80DC8"/>
    <w:rsid w:val="00D85C09"/>
    <w:rsid w:val="00D920EC"/>
    <w:rsid w:val="00DA1BF2"/>
    <w:rsid w:val="00DA5A51"/>
    <w:rsid w:val="00DA68F9"/>
    <w:rsid w:val="00DB40BD"/>
    <w:rsid w:val="00DB46F9"/>
    <w:rsid w:val="00DD3A25"/>
    <w:rsid w:val="00DE2549"/>
    <w:rsid w:val="00DE3A2F"/>
    <w:rsid w:val="00DE4D58"/>
    <w:rsid w:val="00DE57EE"/>
    <w:rsid w:val="00DE7A81"/>
    <w:rsid w:val="00DF1F77"/>
    <w:rsid w:val="00DF43DF"/>
    <w:rsid w:val="00DF5644"/>
    <w:rsid w:val="00E021F8"/>
    <w:rsid w:val="00E11CD1"/>
    <w:rsid w:val="00E11DA6"/>
    <w:rsid w:val="00E11E9B"/>
    <w:rsid w:val="00E14741"/>
    <w:rsid w:val="00E15E42"/>
    <w:rsid w:val="00E2048A"/>
    <w:rsid w:val="00E218B2"/>
    <w:rsid w:val="00E24773"/>
    <w:rsid w:val="00E24FBE"/>
    <w:rsid w:val="00E277BE"/>
    <w:rsid w:val="00E37343"/>
    <w:rsid w:val="00E40082"/>
    <w:rsid w:val="00E44DAD"/>
    <w:rsid w:val="00E61279"/>
    <w:rsid w:val="00E67091"/>
    <w:rsid w:val="00E742D4"/>
    <w:rsid w:val="00E770D0"/>
    <w:rsid w:val="00E834EB"/>
    <w:rsid w:val="00E95AF2"/>
    <w:rsid w:val="00EA5B2E"/>
    <w:rsid w:val="00EC0C20"/>
    <w:rsid w:val="00EC3E87"/>
    <w:rsid w:val="00EC6843"/>
    <w:rsid w:val="00EC7B80"/>
    <w:rsid w:val="00EE0211"/>
    <w:rsid w:val="00EE16A9"/>
    <w:rsid w:val="00EE5CEF"/>
    <w:rsid w:val="00EE5E5D"/>
    <w:rsid w:val="00EE7537"/>
    <w:rsid w:val="00EF2A14"/>
    <w:rsid w:val="00EF3927"/>
    <w:rsid w:val="00EF452A"/>
    <w:rsid w:val="00EF6262"/>
    <w:rsid w:val="00F04748"/>
    <w:rsid w:val="00F06192"/>
    <w:rsid w:val="00F2503C"/>
    <w:rsid w:val="00F27918"/>
    <w:rsid w:val="00F33A5F"/>
    <w:rsid w:val="00F34B8B"/>
    <w:rsid w:val="00F46CD4"/>
    <w:rsid w:val="00F56288"/>
    <w:rsid w:val="00F563FC"/>
    <w:rsid w:val="00F607CB"/>
    <w:rsid w:val="00F619DD"/>
    <w:rsid w:val="00F65FE5"/>
    <w:rsid w:val="00F6721F"/>
    <w:rsid w:val="00F75464"/>
    <w:rsid w:val="00F823F0"/>
    <w:rsid w:val="00F82B28"/>
    <w:rsid w:val="00F901F6"/>
    <w:rsid w:val="00F907C2"/>
    <w:rsid w:val="00FA06F3"/>
    <w:rsid w:val="00FB0D90"/>
    <w:rsid w:val="00FB5DAD"/>
    <w:rsid w:val="00FD2411"/>
    <w:rsid w:val="00FD5D8B"/>
    <w:rsid w:val="00FE1089"/>
    <w:rsid w:val="00FF2619"/>
    <w:rsid w:val="00FF2835"/>
    <w:rsid w:val="00FF3CFA"/>
    <w:rsid w:val="00FF48BE"/>
    <w:rsid w:val="00FF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D36DF8"/>
  <w15:chartTrackingRefBased/>
  <w15:docId w15:val="{8C3B0A4C-A3F6-4A0D-8965-82F838F8A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4C8B"/>
    <w:rPr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FD5D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D5D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5D8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D5D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page">
    <w:name w:val="page"/>
    <w:basedOn w:val="Normale"/>
    <w:rsid w:val="00FD5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FD5D8B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FD5D8B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FD5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aragrafoelenco">
    <w:name w:val="List Paragraph"/>
    <w:basedOn w:val="Normale"/>
    <w:uiPriority w:val="34"/>
    <w:qFormat/>
    <w:rsid w:val="00FD5D8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5D8B"/>
    <w:rPr>
      <w:rFonts w:ascii="Segoe UI" w:hAnsi="Segoe UI" w:cs="Segoe UI"/>
      <w:sz w:val="18"/>
      <w:szCs w:val="18"/>
      <w:lang w:val="en-GB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643BB9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643BB9"/>
    <w:rPr>
      <w:sz w:val="20"/>
      <w:szCs w:val="20"/>
      <w:lang w:val="en-GB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643BB9"/>
    <w:rPr>
      <w:vertAlign w:val="superscript"/>
    </w:rPr>
  </w:style>
  <w:style w:type="character" w:styleId="Testosegnaposto">
    <w:name w:val="Placeholder Text"/>
    <w:basedOn w:val="Carpredefinitoparagrafo"/>
    <w:uiPriority w:val="99"/>
    <w:semiHidden/>
    <w:rsid w:val="00B67B8C"/>
    <w:rPr>
      <w:color w:val="808080"/>
    </w:rPr>
  </w:style>
  <w:style w:type="character" w:styleId="Menzionenonrisolta">
    <w:name w:val="Unresolved Mention"/>
    <w:basedOn w:val="Carpredefinitoparagrafo"/>
    <w:uiPriority w:val="99"/>
    <w:semiHidden/>
    <w:unhideWhenUsed/>
    <w:rsid w:val="00C55357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095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F46CD4"/>
    <w:rPr>
      <w:color w:val="954F72" w:themeColor="followedHyperlink"/>
      <w:u w:val="single"/>
    </w:rPr>
  </w:style>
  <w:style w:type="paragraph" w:styleId="Titolosommario">
    <w:name w:val="TOC Heading"/>
    <w:basedOn w:val="Titolo1"/>
    <w:next w:val="Normale"/>
    <w:uiPriority w:val="39"/>
    <w:unhideWhenUsed/>
    <w:qFormat/>
    <w:rsid w:val="00225183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Sommario1">
    <w:name w:val="toc 1"/>
    <w:basedOn w:val="Normale"/>
    <w:next w:val="Normale"/>
    <w:autoRedefine/>
    <w:uiPriority w:val="39"/>
    <w:unhideWhenUsed/>
    <w:rsid w:val="00203A43"/>
    <w:pPr>
      <w:tabs>
        <w:tab w:val="right" w:leader="dot" w:pos="9628"/>
      </w:tabs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225183"/>
    <w:pPr>
      <w:spacing w:after="100"/>
      <w:ind w:left="220"/>
    </w:pPr>
  </w:style>
  <w:style w:type="paragraph" w:styleId="Revisione">
    <w:name w:val="Revision"/>
    <w:hidden/>
    <w:uiPriority w:val="99"/>
    <w:semiHidden/>
    <w:rsid w:val="001411C3"/>
    <w:pPr>
      <w:spacing w:after="0" w:line="240" w:lineRule="auto"/>
    </w:pPr>
    <w:rPr>
      <w:lang w:val="en-GB"/>
    </w:rPr>
  </w:style>
  <w:style w:type="character" w:styleId="Enfasigrassetto">
    <w:name w:val="Strong"/>
    <w:basedOn w:val="Carpredefinitoparagrafo"/>
    <w:uiPriority w:val="22"/>
    <w:qFormat/>
    <w:rsid w:val="00A35490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7B53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B53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B537F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B53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B537F"/>
    <w:rPr>
      <w:b/>
      <w:bCs/>
      <w:sz w:val="20"/>
      <w:szCs w:val="20"/>
      <w:lang w:val="en-GB"/>
    </w:rPr>
  </w:style>
  <w:style w:type="character" w:customStyle="1" w:styleId="title-text">
    <w:name w:val="title-text"/>
    <w:basedOn w:val="Carpredefinitoparagrafo"/>
    <w:rsid w:val="00D009EA"/>
  </w:style>
  <w:style w:type="paragraph" w:customStyle="1" w:styleId="msonormal0">
    <w:name w:val="msonormal"/>
    <w:basedOn w:val="Normale"/>
    <w:rsid w:val="00066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06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e"/>
    <w:rsid w:val="0006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7">
    <w:name w:val="xl67"/>
    <w:basedOn w:val="Normale"/>
    <w:rsid w:val="000660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8">
    <w:name w:val="xl68"/>
    <w:basedOn w:val="Normale"/>
    <w:rsid w:val="0006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9">
    <w:name w:val="xl69"/>
    <w:basedOn w:val="Normale"/>
    <w:rsid w:val="0006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e"/>
    <w:rsid w:val="0006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e"/>
    <w:rsid w:val="0006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4247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476B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4247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476B"/>
    <w:rPr>
      <w:lang w:val="en-GB"/>
    </w:rPr>
  </w:style>
  <w:style w:type="paragraph" w:customStyle="1" w:styleId="xl63">
    <w:name w:val="xl63"/>
    <w:basedOn w:val="Normale"/>
    <w:rsid w:val="005857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4">
    <w:name w:val="xl64"/>
    <w:basedOn w:val="Normale"/>
    <w:rsid w:val="005857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tiff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tiff"/><Relationship Id="rId47" Type="http://schemas.openxmlformats.org/officeDocument/2006/relationships/footer" Target="footer3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tiff"/><Relationship Id="rId45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tif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tiff"/><Relationship Id="rId48" Type="http://schemas.openxmlformats.org/officeDocument/2006/relationships/fontTable" Target="fontTable.xml"/><Relationship Id="rId8" Type="http://schemas.openxmlformats.org/officeDocument/2006/relationships/hyperlink" Target="mailto:monia.santini@cmcc.it" TargetMode="External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tiff"/><Relationship Id="rId46" Type="http://schemas.openxmlformats.org/officeDocument/2006/relationships/footer" Target="footer2.xml"/><Relationship Id="rId20" Type="http://schemas.openxmlformats.org/officeDocument/2006/relationships/image" Target="media/image12.png"/><Relationship Id="rId41" Type="http://schemas.openxmlformats.org/officeDocument/2006/relationships/image" Target="media/image3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95815-D7A0-4BDD-AA76-7CDC34F11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0</TotalTime>
  <Pages>19</Pages>
  <Words>3029</Words>
  <Characters>1727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</dc:creator>
  <cp:keywords/>
  <dc:description/>
  <cp:lastModifiedBy>Monia Santini</cp:lastModifiedBy>
  <cp:revision>157</cp:revision>
  <cp:lastPrinted>2021-06-02T12:55:00Z</cp:lastPrinted>
  <dcterms:created xsi:type="dcterms:W3CDTF">2021-01-01T20:27:00Z</dcterms:created>
  <dcterms:modified xsi:type="dcterms:W3CDTF">2022-03-13T13:37:00Z</dcterms:modified>
</cp:coreProperties>
</file>